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7D2F3" w14:textId="77777777" w:rsidR="00A45843" w:rsidRDefault="00A45843" w:rsidP="00A45843">
      <w:pPr>
        <w:rPr>
          <w:rFonts w:ascii="Times New Roman" w:hAnsi="Times New Roman" w:cs="Times New Roman"/>
          <w:b/>
          <w:bCs/>
        </w:rPr>
      </w:pPr>
    </w:p>
    <w:p w14:paraId="6C247A1C" w14:textId="77777777" w:rsidR="00A45843" w:rsidRDefault="00A45843" w:rsidP="00A45843">
      <w:r w:rsidRPr="00452A62">
        <w:rPr>
          <w:rFonts w:cs="Times New Roman"/>
          <w:b/>
          <w:bCs/>
        </w:rPr>
        <w:t>Supplementary Table 1</w:t>
      </w:r>
      <w:r w:rsidRPr="3BBDB206">
        <w:rPr>
          <w:rFonts w:ascii="Times New Roman" w:hAnsi="Times New Roman" w:cs="Times New Roman"/>
          <w:b/>
          <w:bCs/>
        </w:rPr>
        <w:t xml:space="preserve">. </w:t>
      </w:r>
      <w:r>
        <w:t>The International Classification of Diseases, Tenth Revision, Clinical Modification (ICD-10-CM) codes for atrial fibrillation (AFib) or atrial flutter (</w:t>
      </w:r>
      <w:proofErr w:type="spellStart"/>
      <w:r>
        <w:t>AFl</w:t>
      </w:r>
      <w:proofErr w:type="spellEnd"/>
      <w:r>
        <w:t>).</w:t>
      </w:r>
    </w:p>
    <w:p w14:paraId="4E6D691A" w14:textId="77777777" w:rsidR="00A45843" w:rsidRDefault="00A45843" w:rsidP="00A4584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4680"/>
      </w:tblGrid>
      <w:tr w:rsidR="00A45843" w14:paraId="46A0318F" w14:textId="77777777" w:rsidTr="00A80290">
        <w:tc>
          <w:tcPr>
            <w:tcW w:w="2245" w:type="dxa"/>
          </w:tcPr>
          <w:p w14:paraId="5665D7B2" w14:textId="77777777" w:rsidR="00A45843" w:rsidRPr="004F06F5" w:rsidRDefault="00A45843" w:rsidP="00A8029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CD-10-CMCodes</w:t>
            </w:r>
          </w:p>
        </w:tc>
        <w:tc>
          <w:tcPr>
            <w:tcW w:w="4680" w:type="dxa"/>
          </w:tcPr>
          <w:p w14:paraId="1C10ABEC" w14:textId="77777777" w:rsidR="00A45843" w:rsidRPr="004F06F5" w:rsidRDefault="00A45843" w:rsidP="00A80290">
            <w:pPr>
              <w:rPr>
                <w:rFonts w:ascii="Times New Roman" w:hAnsi="Times New Roman"/>
                <w:b/>
                <w:bCs/>
              </w:rPr>
            </w:pPr>
            <w:r w:rsidRPr="004F06F5">
              <w:rPr>
                <w:rFonts w:ascii="Times New Roman" w:hAnsi="Times New Roman"/>
                <w:b/>
                <w:bCs/>
              </w:rPr>
              <w:t>Description</w:t>
            </w:r>
          </w:p>
        </w:tc>
      </w:tr>
      <w:tr w:rsidR="00A45843" w14:paraId="5CD8004E" w14:textId="77777777" w:rsidTr="00A80290">
        <w:tc>
          <w:tcPr>
            <w:tcW w:w="2245" w:type="dxa"/>
          </w:tcPr>
          <w:p w14:paraId="0A9A16F7" w14:textId="77777777" w:rsidR="00A45843" w:rsidRDefault="00A45843" w:rsidP="00A80290">
            <w:pPr>
              <w:ind w:firstLine="3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8.0</w:t>
            </w:r>
          </w:p>
        </w:tc>
        <w:tc>
          <w:tcPr>
            <w:tcW w:w="4680" w:type="dxa"/>
          </w:tcPr>
          <w:p w14:paraId="546FB74E" w14:textId="77777777" w:rsidR="00A45843" w:rsidRDefault="00A45843" w:rsidP="00A80290">
            <w:pPr>
              <w:rPr>
                <w:rFonts w:ascii="Times New Roman" w:hAnsi="Times New Roman"/>
              </w:rPr>
            </w:pPr>
            <w:r w:rsidRPr="00994EF1">
              <w:rPr>
                <w:rFonts w:ascii="Times New Roman" w:hAnsi="Times New Roman"/>
              </w:rPr>
              <w:t>Paroxysmal atrial fibrillation</w:t>
            </w:r>
          </w:p>
        </w:tc>
      </w:tr>
      <w:tr w:rsidR="00A45843" w14:paraId="7427204C" w14:textId="77777777" w:rsidTr="00A80290">
        <w:tc>
          <w:tcPr>
            <w:tcW w:w="2245" w:type="dxa"/>
          </w:tcPr>
          <w:p w14:paraId="6590896C" w14:textId="77777777" w:rsidR="00A45843" w:rsidRDefault="00A45843" w:rsidP="00A80290">
            <w:pPr>
              <w:ind w:firstLine="3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8.1x</w:t>
            </w:r>
          </w:p>
        </w:tc>
        <w:tc>
          <w:tcPr>
            <w:tcW w:w="4680" w:type="dxa"/>
          </w:tcPr>
          <w:p w14:paraId="74F4F34F" w14:textId="77777777" w:rsidR="00A45843" w:rsidRDefault="00A45843" w:rsidP="00A802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istent</w:t>
            </w:r>
            <w:r w:rsidRPr="00994EF1">
              <w:rPr>
                <w:rFonts w:ascii="Times New Roman" w:hAnsi="Times New Roman"/>
              </w:rPr>
              <w:t xml:space="preserve"> atrial fibrillation</w:t>
            </w:r>
          </w:p>
        </w:tc>
      </w:tr>
      <w:tr w:rsidR="00A45843" w14:paraId="7B85995C" w14:textId="77777777" w:rsidTr="00A80290">
        <w:tc>
          <w:tcPr>
            <w:tcW w:w="2245" w:type="dxa"/>
          </w:tcPr>
          <w:p w14:paraId="1C0EF487" w14:textId="77777777" w:rsidR="00A45843" w:rsidRDefault="00A45843" w:rsidP="00A80290">
            <w:pPr>
              <w:ind w:firstLine="3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8.2x</w:t>
            </w:r>
          </w:p>
        </w:tc>
        <w:tc>
          <w:tcPr>
            <w:tcW w:w="4680" w:type="dxa"/>
          </w:tcPr>
          <w:p w14:paraId="04C7AEB2" w14:textId="77777777" w:rsidR="00A45843" w:rsidRDefault="00A45843" w:rsidP="00A80290">
            <w:pPr>
              <w:rPr>
                <w:rFonts w:ascii="Times New Roman" w:hAnsi="Times New Roman"/>
              </w:rPr>
            </w:pPr>
            <w:r w:rsidRPr="00994EF1">
              <w:rPr>
                <w:rFonts w:ascii="Times New Roman" w:hAnsi="Times New Roman"/>
              </w:rPr>
              <w:t>Chronic atrial fibrillation</w:t>
            </w:r>
          </w:p>
        </w:tc>
      </w:tr>
      <w:tr w:rsidR="00A45843" w14:paraId="1A95A2E5" w14:textId="77777777" w:rsidTr="00A80290">
        <w:tc>
          <w:tcPr>
            <w:tcW w:w="2245" w:type="dxa"/>
          </w:tcPr>
          <w:p w14:paraId="4F594F30" w14:textId="77777777" w:rsidR="00A45843" w:rsidRDefault="00A45843" w:rsidP="00A80290">
            <w:pPr>
              <w:ind w:firstLine="3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8.3</w:t>
            </w:r>
          </w:p>
        </w:tc>
        <w:tc>
          <w:tcPr>
            <w:tcW w:w="4680" w:type="dxa"/>
          </w:tcPr>
          <w:p w14:paraId="303FCC84" w14:textId="77777777" w:rsidR="00A45843" w:rsidRDefault="00A45843" w:rsidP="00A802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ical atrial flutter</w:t>
            </w:r>
          </w:p>
        </w:tc>
      </w:tr>
      <w:tr w:rsidR="00A45843" w14:paraId="29AD0FEC" w14:textId="77777777" w:rsidTr="00A80290">
        <w:tc>
          <w:tcPr>
            <w:tcW w:w="2245" w:type="dxa"/>
          </w:tcPr>
          <w:p w14:paraId="7996F4D8" w14:textId="77777777" w:rsidR="00A45843" w:rsidRDefault="00A45843" w:rsidP="00A80290">
            <w:pPr>
              <w:ind w:firstLine="3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8.4</w:t>
            </w:r>
          </w:p>
        </w:tc>
        <w:tc>
          <w:tcPr>
            <w:tcW w:w="4680" w:type="dxa"/>
          </w:tcPr>
          <w:p w14:paraId="2F3BF184" w14:textId="77777777" w:rsidR="00A45843" w:rsidRDefault="00A45843" w:rsidP="00A802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ypical atrial flutter</w:t>
            </w:r>
          </w:p>
        </w:tc>
      </w:tr>
      <w:tr w:rsidR="00A45843" w14:paraId="399DAA1A" w14:textId="77777777" w:rsidTr="00A80290">
        <w:tc>
          <w:tcPr>
            <w:tcW w:w="2245" w:type="dxa"/>
          </w:tcPr>
          <w:p w14:paraId="6F48A8B3" w14:textId="77777777" w:rsidR="00A45843" w:rsidRDefault="00A45843" w:rsidP="00A80290">
            <w:pPr>
              <w:ind w:firstLine="3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8.9x</w:t>
            </w:r>
          </w:p>
        </w:tc>
        <w:tc>
          <w:tcPr>
            <w:tcW w:w="4680" w:type="dxa"/>
          </w:tcPr>
          <w:p w14:paraId="517CBE4E" w14:textId="77777777" w:rsidR="00A45843" w:rsidRDefault="00A45843" w:rsidP="00A80290">
            <w:pPr>
              <w:rPr>
                <w:rFonts w:ascii="Times New Roman" w:hAnsi="Times New Roman"/>
              </w:rPr>
            </w:pPr>
            <w:r w:rsidRPr="00835889">
              <w:rPr>
                <w:rFonts w:ascii="Times New Roman" w:hAnsi="Times New Roman"/>
              </w:rPr>
              <w:t>Unspecified atrial fibrillation and atrial flutter</w:t>
            </w:r>
          </w:p>
        </w:tc>
      </w:tr>
    </w:tbl>
    <w:p w14:paraId="70937345" w14:textId="77777777" w:rsidR="00A45843" w:rsidRDefault="00A45843" w:rsidP="00A45843"/>
    <w:p w14:paraId="63BA1760" w14:textId="77777777" w:rsidR="00A45843" w:rsidRPr="00A45843" w:rsidRDefault="00A45843" w:rsidP="00A45843">
      <w:pPr>
        <w:keepNext/>
        <w:rPr>
          <w:sz w:val="20"/>
          <w:szCs w:val="20"/>
        </w:rPr>
      </w:pPr>
      <w:r w:rsidRPr="00A45843">
        <w:rPr>
          <w:b/>
          <w:bCs/>
          <w:sz w:val="20"/>
          <w:szCs w:val="20"/>
        </w:rPr>
        <w:t>Supplementary Table 2</w:t>
      </w:r>
      <w:r w:rsidRPr="00A45843">
        <w:rPr>
          <w:sz w:val="20"/>
          <w:szCs w:val="20"/>
        </w:rPr>
        <w:t>. ED Visits among Adults age 18+ in the United States with PSVT as Primary Diagnosis, Nationwide Emergency Department Sample, 2016-2019</w:t>
      </w:r>
    </w:p>
    <w:p w14:paraId="751F9AB5" w14:textId="77777777" w:rsidR="00A45843" w:rsidRPr="00A45843" w:rsidRDefault="00A45843" w:rsidP="00A45843">
      <w:pPr>
        <w:keepNext/>
        <w:ind w:hanging="450"/>
        <w:rPr>
          <w:sz w:val="20"/>
          <w:szCs w:val="20"/>
        </w:rPr>
      </w:pPr>
    </w:p>
    <w:tbl>
      <w:tblPr>
        <w:tblW w:w="10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0"/>
        <w:gridCol w:w="1620"/>
        <w:gridCol w:w="1620"/>
        <w:gridCol w:w="1800"/>
        <w:gridCol w:w="1530"/>
      </w:tblGrid>
      <w:tr w:rsidR="00A45843" w:rsidRPr="00A45843" w14:paraId="35C31DE8" w14:textId="77777777" w:rsidTr="00A80290">
        <w:trPr>
          <w:cantSplit/>
          <w:trHeight w:val="350"/>
          <w:tblHeader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87F13FA" w14:textId="77777777" w:rsidR="00A45843" w:rsidRPr="00A45843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E2E5256" w14:textId="77777777" w:rsidR="00A45843" w:rsidRPr="00A45843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5843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2197206" w14:textId="77777777" w:rsidR="00A45843" w:rsidRPr="00A45843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5843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53846A4" w14:textId="77777777" w:rsidR="00A45843" w:rsidRPr="00A45843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5843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AFAE229" w14:textId="77777777" w:rsidR="00A45843" w:rsidRPr="00A45843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5843"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A45843" w:rsidRPr="00A45843" w14:paraId="34836727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95F0D0C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 w:themeColor="text1"/>
                <w:sz w:val="20"/>
                <w:szCs w:val="20"/>
              </w:rPr>
              <w:t>Total ED visits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E844EF0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16033535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D53543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18034396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6930B7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14821688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7ED377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17352776</w:t>
            </w:r>
          </w:p>
        </w:tc>
      </w:tr>
      <w:tr w:rsidR="00A45843" w:rsidRPr="00A45843" w14:paraId="5D518393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1924CD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rFonts w:ascii="Aptos" w:eastAsia="SimSun" w:hAnsi="Aptos"/>
                <w:color w:val="000000"/>
                <w:sz w:val="20"/>
                <w:szCs w:val="20"/>
                <w:lang w:eastAsia="zh-CN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Number of PSVT ED visits (95% CI)</w:t>
            </w:r>
            <w:r w:rsidRPr="00A45843">
              <w:rPr>
                <w:rFonts w:ascii="Aptos" w:eastAsia="SimSun" w:hAnsi="Aptos"/>
                <w:color w:val="000000"/>
                <w:sz w:val="20"/>
                <w:szCs w:val="20"/>
                <w:lang w:eastAsia="zh-CN"/>
              </w:rPr>
              <w:t>,</w:t>
            </w:r>
          </w:p>
          <w:p w14:paraId="4FA599F3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A45843">
              <w:rPr>
                <w:rFonts w:ascii="Aptos" w:eastAsia="SimSun" w:hAnsi="Aptos"/>
                <w:color w:val="000000" w:themeColor="text1"/>
                <w:sz w:val="20"/>
                <w:szCs w:val="20"/>
                <w:lang w:eastAsia="zh-CN"/>
              </w:rPr>
              <w:t>% of total ED visits</w:t>
            </w:r>
            <w:r w:rsidRPr="00A45843">
              <w:rPr>
                <w:rFonts w:ascii="Aptos" w:eastAsia="SimSun" w:hAnsi="Aptos"/>
                <w:color w:val="000000" w:themeColor="text1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0FD213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9219 (121930, 136507), 0.111%</w:t>
            </w:r>
          </w:p>
          <w:p w14:paraId="3CFAF1BA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1849B6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2923</w:t>
            </w:r>
            <w:r w:rsidRPr="00A45843">
              <w:rPr>
                <w:color w:val="000000"/>
                <w:sz w:val="20"/>
                <w:szCs w:val="20"/>
              </w:rPr>
              <w:br/>
              <w:t>(125396, 140450), 0.113%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D0761F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3631 (126849, 140414), 0.116%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508D81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9992</w:t>
            </w:r>
            <w:r w:rsidRPr="00A45843">
              <w:rPr>
                <w:color w:val="000000"/>
                <w:sz w:val="20"/>
                <w:szCs w:val="20"/>
              </w:rPr>
              <w:br/>
              <w:t>(132913, 147070), 0.119%</w:t>
            </w:r>
          </w:p>
        </w:tc>
      </w:tr>
      <w:tr w:rsidR="00A45843" w:rsidRPr="00A45843" w14:paraId="6019E530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B318608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Rate</w:t>
            </w:r>
            <w:r w:rsidRPr="00A45843">
              <w:rPr>
                <w:rFonts w:ascii="Aptos" w:eastAsia="SimSun" w:hAnsi="Aptos"/>
                <w:color w:val="000000" w:themeColor="text1"/>
                <w:sz w:val="20"/>
                <w:szCs w:val="20"/>
                <w:lang w:eastAsia="zh-CN"/>
              </w:rPr>
              <w:t xml:space="preserve"> (95% CI)</w:t>
            </w:r>
            <w:r w:rsidRPr="00A45843">
              <w:rPr>
                <w:rFonts w:ascii="Aptos" w:eastAsia="SimSun" w:hAnsi="Aptos"/>
                <w:color w:val="000000" w:themeColor="text1"/>
                <w:sz w:val="20"/>
                <w:szCs w:val="20"/>
                <w:vertAlign w:val="superscript"/>
                <w:lang w:eastAsia="zh-CN"/>
              </w:rPr>
              <w:t>2,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EF9C66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.16</w:t>
            </w:r>
            <w:r w:rsidRPr="00A45843">
              <w:rPr>
                <w:color w:val="000000"/>
                <w:sz w:val="20"/>
                <w:szCs w:val="20"/>
              </w:rPr>
              <w:br/>
              <w:t>(4.87, 5.45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4FD76F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.26</w:t>
            </w:r>
            <w:r w:rsidRPr="00A45843">
              <w:rPr>
                <w:color w:val="000000"/>
                <w:sz w:val="20"/>
                <w:szCs w:val="20"/>
              </w:rPr>
              <w:br/>
              <w:t>(4.97, 5.56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608AA1E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.25</w:t>
            </w:r>
            <w:r w:rsidRPr="00A45843">
              <w:rPr>
                <w:color w:val="000000"/>
                <w:sz w:val="20"/>
                <w:szCs w:val="20"/>
              </w:rPr>
              <w:br/>
              <w:t>(4.98, 5.51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5733735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.46</w:t>
            </w:r>
            <w:r w:rsidRPr="00A45843">
              <w:rPr>
                <w:color w:val="000000"/>
                <w:sz w:val="20"/>
                <w:szCs w:val="20"/>
              </w:rPr>
              <w:br/>
              <w:t>(5.18, 5.73)</w:t>
            </w:r>
          </w:p>
        </w:tc>
      </w:tr>
      <w:tr w:rsidR="00A45843" w:rsidRPr="00A45843" w14:paraId="2132E681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7A42DE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Admitted to the same hospital as ED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9643615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30764 (23.8%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47BB1FF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31339 (23.6%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6872D5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31809 (23.8%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A0A1E22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33835 (24.2%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A45843" w:rsidRPr="00A45843" w14:paraId="59A8BC6C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C1A8C6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Observation stays, N (%</w:t>
            </w:r>
            <w:r w:rsidRPr="00A45843" w:rsidDel="005C3B7F">
              <w:rPr>
                <w:rFonts w:ascii="Aptos" w:hAnsi="Aptos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45843" w:rsidDel="005C3B7F">
              <w:rPr>
                <w:rFonts w:ascii="Aptos" w:hAnsi="Aptos"/>
                <w:color w:val="000000" w:themeColor="text1"/>
                <w:sz w:val="20"/>
                <w:szCs w:val="20"/>
              </w:rPr>
              <w:t>of PSVT ED visits</w:t>
            </w: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747976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 w:themeColor="text1"/>
                <w:sz w:val="20"/>
                <w:szCs w:val="20"/>
              </w:rPr>
              <w:t>9840 (7.6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64934A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 w:themeColor="text1"/>
                <w:sz w:val="20"/>
                <w:szCs w:val="20"/>
              </w:rPr>
              <w:t>13609 (10.2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733541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 w:themeColor="text1"/>
                <w:sz w:val="20"/>
                <w:szCs w:val="20"/>
              </w:rPr>
              <w:t>12485 (9.3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CEE15E" w14:textId="77777777" w:rsidR="00A45843" w:rsidRPr="00A45843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 w:themeColor="text1"/>
                <w:sz w:val="20"/>
                <w:szCs w:val="20"/>
              </w:rPr>
              <w:t>14113 (10.1%)</w:t>
            </w:r>
          </w:p>
        </w:tc>
      </w:tr>
      <w:tr w:rsidR="00A45843" w:rsidRPr="00A45843" w14:paraId="01BAA8BB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515CF1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Age, mean (95% CI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675E0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57.4</w:t>
            </w:r>
            <w:r w:rsidRPr="00A45843">
              <w:rPr>
                <w:rStyle w:val="scxw225417225"/>
                <w:color w:val="000000"/>
                <w:sz w:val="20"/>
                <w:szCs w:val="20"/>
              </w:rPr>
              <w:t> </w:t>
            </w:r>
            <w:r w:rsidRPr="00A45843">
              <w:rPr>
                <w:color w:val="000000"/>
                <w:sz w:val="20"/>
                <w:szCs w:val="20"/>
              </w:rPr>
              <w:br/>
            </w:r>
            <w:r w:rsidRPr="00A45843">
              <w:rPr>
                <w:rStyle w:val="normaltextrun"/>
                <w:color w:val="000000"/>
                <w:sz w:val="20"/>
                <w:szCs w:val="20"/>
              </w:rPr>
              <w:t>(57.1, 57.7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58DCE4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57.6</w:t>
            </w:r>
            <w:r w:rsidRPr="00A45843">
              <w:rPr>
                <w:rStyle w:val="scxw225417225"/>
                <w:color w:val="000000"/>
                <w:sz w:val="20"/>
                <w:szCs w:val="20"/>
              </w:rPr>
              <w:t> </w:t>
            </w:r>
            <w:r w:rsidRPr="00A45843">
              <w:rPr>
                <w:color w:val="000000"/>
                <w:sz w:val="20"/>
                <w:szCs w:val="20"/>
              </w:rPr>
              <w:br/>
            </w:r>
            <w:r w:rsidRPr="00A45843">
              <w:rPr>
                <w:rStyle w:val="normaltextrun"/>
                <w:color w:val="000000"/>
                <w:sz w:val="20"/>
                <w:szCs w:val="20"/>
              </w:rPr>
              <w:t>(57.3, 58.0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30A243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57.8</w:t>
            </w:r>
            <w:r w:rsidRPr="00A45843">
              <w:rPr>
                <w:rStyle w:val="scxw225417225"/>
                <w:color w:val="000000"/>
                <w:sz w:val="20"/>
                <w:szCs w:val="20"/>
              </w:rPr>
              <w:t> </w:t>
            </w:r>
            <w:r w:rsidRPr="00A45843">
              <w:rPr>
                <w:color w:val="000000"/>
                <w:sz w:val="20"/>
                <w:szCs w:val="20"/>
              </w:rPr>
              <w:br/>
            </w:r>
            <w:r w:rsidRPr="00A45843">
              <w:rPr>
                <w:rStyle w:val="normaltextrun"/>
                <w:color w:val="000000"/>
                <w:sz w:val="20"/>
                <w:szCs w:val="20"/>
              </w:rPr>
              <w:t>(57.5, 58.2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0CDC991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rStyle w:val="normaltextrun"/>
                <w:color w:val="000000"/>
                <w:sz w:val="20"/>
                <w:szCs w:val="20"/>
              </w:rPr>
              <w:t>57.8</w:t>
            </w:r>
            <w:r w:rsidRPr="00A45843">
              <w:rPr>
                <w:rStyle w:val="scxw225417225"/>
                <w:color w:val="000000"/>
                <w:sz w:val="20"/>
                <w:szCs w:val="20"/>
              </w:rPr>
              <w:t> </w:t>
            </w:r>
            <w:r w:rsidRPr="00A45843">
              <w:rPr>
                <w:color w:val="000000"/>
                <w:sz w:val="20"/>
                <w:szCs w:val="20"/>
              </w:rPr>
              <w:br/>
            </w:r>
            <w:r w:rsidRPr="00A45843">
              <w:rPr>
                <w:rStyle w:val="normaltextrun"/>
                <w:color w:val="000000"/>
                <w:sz w:val="20"/>
                <w:szCs w:val="20"/>
              </w:rPr>
              <w:t>(57.4, 58.1)</w:t>
            </w:r>
            <w:r w:rsidRPr="00A45843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A45843" w:rsidRPr="00A45843" w14:paraId="76A5E3AE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E7B45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FF8153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C110B6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EFDF8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15F78B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45843" w:rsidRPr="00A45843" w14:paraId="0CA5F6C8" w14:textId="77777777" w:rsidTr="00A80290">
        <w:trPr>
          <w:cantSplit/>
          <w:trHeight w:val="81"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1C9234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18-64</w:t>
            </w:r>
            <w:r w:rsidRPr="00A45843">
              <w:rPr>
                <w:rFonts w:ascii="Aptos" w:eastAsia="SimSun" w:hAnsi="Aptos"/>
                <w:color w:val="000000" w:themeColor="text1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21C8C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82387 (63.8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21609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84317 (63.4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E83BEA7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83312 (62.3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35C3D1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87686 (62.6%)</w:t>
            </w:r>
          </w:p>
        </w:tc>
      </w:tr>
      <w:tr w:rsidR="00A45843" w:rsidRPr="00A45843" w14:paraId="7D2474AB" w14:textId="77777777" w:rsidTr="00A80290">
        <w:trPr>
          <w:cantSplit/>
          <w:trHeight w:val="81"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F8FF91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18-4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713E4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1353 (32.0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6E48F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1028 (30.9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F2D1A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1405 (31.0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62A36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3519 (31.1%)</w:t>
            </w:r>
          </w:p>
        </w:tc>
      </w:tr>
      <w:tr w:rsidR="00A45843" w:rsidRPr="00A45843" w14:paraId="3AC560A0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9CCFC9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50-5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DC420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869 (10.0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DE4263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867 (9.7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A5B83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337 (9.2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97FCA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890 (9.2%)</w:t>
            </w:r>
          </w:p>
        </w:tc>
      </w:tr>
      <w:tr w:rsidR="00A45843" w:rsidRPr="00A45843" w14:paraId="5ECD981B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18A38E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55-5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94758B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4278 (11.0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1239EC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5412 (11.6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8E1B0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4689 (11.0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AF5E9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5458 (11.0%)</w:t>
            </w:r>
          </w:p>
        </w:tc>
      </w:tr>
      <w:tr w:rsidR="00A45843" w:rsidRPr="00A45843" w14:paraId="127FD7A6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51334E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...60-6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29F59B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886 (10.7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BFEC9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5010 (11.3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7E50A7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4881 (11.1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CE6ED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5819 (11.3%)</w:t>
            </w:r>
          </w:p>
        </w:tc>
      </w:tr>
      <w:tr w:rsidR="00A45843" w:rsidRPr="00A45843" w14:paraId="661A1B08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80BA18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 w:themeColor="text1"/>
                <w:sz w:val="20"/>
                <w:szCs w:val="20"/>
              </w:rPr>
              <w:t>65 and above</w:t>
            </w:r>
            <w:r w:rsidRPr="00A45843">
              <w:rPr>
                <w:rFonts w:ascii="Aptos" w:eastAsia="SimSun" w:hAnsi="Aptos"/>
                <w:color w:val="000000" w:themeColor="text1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700CC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6832 (36.2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A7E566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8606 (36.6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18342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0319 (37.7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9480B3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2305 (37.4%)</w:t>
            </w:r>
          </w:p>
        </w:tc>
      </w:tr>
      <w:tr w:rsidR="00A45843" w:rsidRPr="00A45843" w14:paraId="32E1252A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8BF11A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65-6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AD3B3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550 (10.5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9C4FBA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990 (10.5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F8081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4304 (10.7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A5C52C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4609 (10.4%)</w:t>
            </w:r>
          </w:p>
        </w:tc>
      </w:tr>
      <w:tr w:rsidR="00A45843" w:rsidRPr="00A45843" w14:paraId="572E96E3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5B99EC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70-7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2CA82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0737 (8.3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3BF3E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1269 (8.5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09C36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178 (9.1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9B483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2787 (9.1%)</w:t>
            </w:r>
          </w:p>
        </w:tc>
      </w:tr>
      <w:tr w:rsidR="00A45843" w:rsidRPr="00A45843" w14:paraId="6F7C173B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5F56AF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75-7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8D57B5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8379 (6.5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6A965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9050 (6.8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1579EB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9467 (7.1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F2F3B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9920 (7.1%)</w:t>
            </w:r>
          </w:p>
        </w:tc>
      </w:tr>
      <w:tr w:rsidR="00A45843" w:rsidRPr="00A45843" w14:paraId="37790459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942048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80-8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A728B8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6826 (5.3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D20E6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6645 (5.0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37EA30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6704 (5.0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417D8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017 (5.0%)</w:t>
            </w:r>
          </w:p>
        </w:tc>
      </w:tr>
      <w:tr w:rsidR="00A45843" w:rsidRPr="00A45843" w14:paraId="75E878C9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A8AA8A" w14:textId="77777777" w:rsidR="00A45843" w:rsidRPr="00A45843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20"/>
                <w:szCs w:val="20"/>
              </w:rPr>
            </w:pPr>
            <w:r w:rsidRPr="00A45843">
              <w:rPr>
                <w:rFonts w:ascii="Aptos" w:hAnsi="Aptos"/>
                <w:color w:val="000000"/>
                <w:sz w:val="20"/>
                <w:szCs w:val="20"/>
              </w:rPr>
              <w:t>…85 and abov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A352A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340 (5.7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9A7182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653 (5.8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A5571B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666 (5.7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AF78CF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972 (5.7%)</w:t>
            </w:r>
          </w:p>
        </w:tc>
      </w:tr>
      <w:tr w:rsidR="00A45843" w:rsidRPr="00A45843" w14:paraId="3E7E509E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6E9DAB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8A3A3A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C930B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5F363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AFFCB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45843" w:rsidRPr="00A45843" w14:paraId="3062E6F7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E7A554" w14:textId="77777777" w:rsidR="00A45843" w:rsidRPr="00A45843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BE388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1533 (39.9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8B1838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3160 (40.0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2CBDE8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4440 (40.7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7E7BD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6948 (40.7%)</w:t>
            </w:r>
          </w:p>
        </w:tc>
      </w:tr>
      <w:tr w:rsidR="00A45843" w:rsidRPr="00A45843" w14:paraId="01EEDDF9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435A1C" w14:textId="77777777" w:rsidR="00A45843" w:rsidRPr="00A45843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E4CFD7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7640 (60.1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066BF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9752 (60.0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696635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79191 (59.3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82D9EB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83035 (59.3%)</w:t>
            </w:r>
          </w:p>
        </w:tc>
      </w:tr>
      <w:tr w:rsidR="00A45843" w:rsidRPr="00A45843" w14:paraId="2ADB00DB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C6458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Expected primary pay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65AB4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698B5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F13E87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9CAF9B8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45843" w:rsidRPr="00A45843" w14:paraId="68348296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BC9273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4B04C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8826 (37.8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03B05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0529 (38.0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891F11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1888 (38.8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DA211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3028 (37.9%)</w:t>
            </w:r>
          </w:p>
        </w:tc>
      </w:tr>
      <w:tr w:rsidR="00A45843" w:rsidRPr="00A45843" w14:paraId="7B77C471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82B1C6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EAC761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6438 (12.7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EFB4E5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7054 (12.8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FB9B2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6825 (12.6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7CA2A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7349 (12.4%)</w:t>
            </w:r>
          </w:p>
        </w:tc>
      </w:tr>
      <w:tr w:rsidR="00A45843" w:rsidRPr="00A45843" w14:paraId="11CE6B6A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B81312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CC0624B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0521 (39.1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87BF65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1596 (38.8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C6721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0993 (38.2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14961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5110 (39.4%)</w:t>
            </w:r>
          </w:p>
        </w:tc>
      </w:tr>
      <w:tr w:rsidR="00A45843" w:rsidRPr="00A45843" w14:paraId="1FC3A37C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FB756F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  <w:vertAlign w:val="superscript"/>
              </w:rPr>
            </w:pPr>
            <w:r w:rsidRPr="00A45843">
              <w:rPr>
                <w:color w:val="000000" w:themeColor="text1"/>
                <w:sz w:val="20"/>
                <w:szCs w:val="20"/>
              </w:rPr>
              <w:t>Other/Unknown</w:t>
            </w:r>
            <w:r w:rsidRPr="00A4584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D4F871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433 (10.4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4BEE13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744 (10.3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F945B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3925 (10.4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F540C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14505 (10.4%)</w:t>
            </w:r>
          </w:p>
        </w:tc>
      </w:tr>
      <w:tr w:rsidR="00A45843" w:rsidRPr="00A45843" w14:paraId="66C03143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638990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lastRenderedPageBreak/>
              <w:t>Region of hospital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8A13806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EF086E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236464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CF10B2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45843" w:rsidRPr="00A45843" w14:paraId="32E6A7F8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62EC4CF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41217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0727 (16.0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CAEFF59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1610 (16.3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86B6B3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3461 (17.6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1BC1C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4120 (17.2%)</w:t>
            </w:r>
          </w:p>
        </w:tc>
      </w:tr>
      <w:tr w:rsidR="00A45843" w:rsidRPr="00A45843" w14:paraId="496997EC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C6AE68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1DB967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31169 (24.1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5E744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30781 (23.2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A02CD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31229 (23.4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E5653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33417 (23.9%)</w:t>
            </w:r>
          </w:p>
        </w:tc>
      </w:tr>
      <w:tr w:rsidR="00A45843" w:rsidRPr="00A45843" w14:paraId="0EAA3FF4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F60C80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4A8D8C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48424 (37.5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B25283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0780 (38.2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84EFEA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0301 (37.6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F4E2B6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51913 (37.1%)</w:t>
            </w:r>
          </w:p>
        </w:tc>
      </w:tr>
      <w:tr w:rsidR="00A45843" w:rsidRPr="00A45843" w14:paraId="3BC145D3" w14:textId="77777777" w:rsidTr="00A80290">
        <w:trPr>
          <w:cantSplit/>
          <w:jc w:val="center"/>
        </w:trPr>
        <w:tc>
          <w:tcPr>
            <w:tcW w:w="441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643355" w14:textId="77777777" w:rsidR="00A45843" w:rsidRPr="00A45843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12067F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8899 (22.4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8FD59B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9752 (22.4%)</w:t>
            </w:r>
          </w:p>
        </w:tc>
        <w:tc>
          <w:tcPr>
            <w:tcW w:w="18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02803D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28641 (21.4%)</w:t>
            </w:r>
          </w:p>
        </w:tc>
        <w:tc>
          <w:tcPr>
            <w:tcW w:w="15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FE8857" w14:textId="77777777" w:rsidR="00A45843" w:rsidRPr="00A45843" w:rsidRDefault="00A45843" w:rsidP="00A80290">
            <w:pPr>
              <w:adjustRightInd w:val="0"/>
              <w:spacing w:before="20" w:after="20"/>
              <w:rPr>
                <w:color w:val="000000"/>
                <w:sz w:val="20"/>
                <w:szCs w:val="20"/>
              </w:rPr>
            </w:pPr>
            <w:r w:rsidRPr="00A45843">
              <w:rPr>
                <w:color w:val="000000"/>
                <w:sz w:val="20"/>
                <w:szCs w:val="20"/>
              </w:rPr>
              <w:t>30542 (21.8%)</w:t>
            </w:r>
          </w:p>
        </w:tc>
      </w:tr>
    </w:tbl>
    <w:p w14:paraId="00A08FCA" w14:textId="77777777" w:rsidR="00A45843" w:rsidRPr="00A45843" w:rsidRDefault="00A45843" w:rsidP="00A45843">
      <w:pPr>
        <w:rPr>
          <w:sz w:val="20"/>
          <w:szCs w:val="20"/>
        </w:rPr>
      </w:pPr>
      <w:r w:rsidRPr="00A45843">
        <w:rPr>
          <w:sz w:val="20"/>
          <w:szCs w:val="20"/>
          <w:vertAlign w:val="superscript"/>
        </w:rPr>
        <w:t xml:space="preserve">1 </w:t>
      </w:r>
      <w:r w:rsidRPr="00A45843">
        <w:rPr>
          <w:sz w:val="20"/>
          <w:szCs w:val="20"/>
        </w:rPr>
        <w:t>p-trend &lt; 0.0001</w:t>
      </w:r>
    </w:p>
    <w:p w14:paraId="2AB8ED95" w14:textId="77777777" w:rsidR="00A45843" w:rsidRPr="00A45843" w:rsidRDefault="00A45843" w:rsidP="00A45843">
      <w:pPr>
        <w:rPr>
          <w:sz w:val="20"/>
          <w:szCs w:val="20"/>
        </w:rPr>
      </w:pPr>
      <w:r w:rsidRPr="00A45843">
        <w:rPr>
          <w:sz w:val="20"/>
          <w:szCs w:val="20"/>
          <w:vertAlign w:val="superscript"/>
        </w:rPr>
        <w:t xml:space="preserve">2 </w:t>
      </w:r>
      <w:r w:rsidRPr="00A45843">
        <w:rPr>
          <w:sz w:val="20"/>
          <w:szCs w:val="20"/>
        </w:rPr>
        <w:t>p-trend &lt; 0.01</w:t>
      </w:r>
    </w:p>
    <w:p w14:paraId="137F45A0" w14:textId="77777777" w:rsidR="00A45843" w:rsidRPr="00A45843" w:rsidRDefault="00A45843" w:rsidP="00A45843">
      <w:pPr>
        <w:rPr>
          <w:sz w:val="20"/>
          <w:szCs w:val="20"/>
        </w:rPr>
      </w:pPr>
      <w:r w:rsidRPr="00A45843">
        <w:rPr>
          <w:sz w:val="20"/>
          <w:szCs w:val="20"/>
          <w:vertAlign w:val="superscript"/>
        </w:rPr>
        <w:t xml:space="preserve">3 </w:t>
      </w:r>
      <w:r w:rsidRPr="00A45843">
        <w:rPr>
          <w:sz w:val="20"/>
          <w:szCs w:val="20"/>
        </w:rPr>
        <w:t>p-trend &lt; 0.05</w:t>
      </w:r>
    </w:p>
    <w:p w14:paraId="149EB799" w14:textId="77777777" w:rsidR="00A45843" w:rsidRPr="00A45843" w:rsidRDefault="00A45843" w:rsidP="00A45843">
      <w:pPr>
        <w:rPr>
          <w:sz w:val="20"/>
          <w:szCs w:val="20"/>
        </w:rPr>
      </w:pPr>
      <w:r w:rsidRPr="00A45843">
        <w:rPr>
          <w:sz w:val="20"/>
          <w:szCs w:val="20"/>
          <w:vertAlign w:val="superscript"/>
        </w:rPr>
        <w:t xml:space="preserve">4 </w:t>
      </w:r>
      <w:r w:rsidRPr="00A45843">
        <w:rPr>
          <w:sz w:val="20"/>
          <w:szCs w:val="20"/>
        </w:rPr>
        <w:t>Rates per 10,000 calculated using the US population counts from 2016-2019 as the denominator</w:t>
      </w:r>
    </w:p>
    <w:p w14:paraId="27F627B6" w14:textId="77777777" w:rsidR="00A45843" w:rsidRPr="00A45843" w:rsidRDefault="00A45843" w:rsidP="00A45843">
      <w:pPr>
        <w:rPr>
          <w:sz w:val="20"/>
          <w:szCs w:val="20"/>
        </w:rPr>
      </w:pPr>
      <w:r w:rsidRPr="00A45843">
        <w:rPr>
          <w:sz w:val="20"/>
          <w:szCs w:val="20"/>
          <w:vertAlign w:val="superscript"/>
        </w:rPr>
        <w:t>5</w:t>
      </w:r>
      <w:r w:rsidRPr="00A45843">
        <w:rPr>
          <w:sz w:val="20"/>
          <w:szCs w:val="20"/>
        </w:rPr>
        <w:t xml:space="preserve"> Other insurance includes self-pay, no charge, missing, invalid</w:t>
      </w:r>
    </w:p>
    <w:p w14:paraId="295E3903" w14:textId="77777777" w:rsidR="00A45843" w:rsidRPr="00A45843" w:rsidRDefault="00A45843" w:rsidP="00A45843">
      <w:pPr>
        <w:rPr>
          <w:b/>
          <w:bCs/>
          <w:sz w:val="20"/>
          <w:szCs w:val="20"/>
        </w:rPr>
      </w:pPr>
    </w:p>
    <w:p w14:paraId="1EBDF9A7" w14:textId="77777777" w:rsidR="00A45843" w:rsidRDefault="00A45843" w:rsidP="00A45843">
      <w:pPr>
        <w:keepNext/>
      </w:pPr>
      <w:r w:rsidRPr="04DB9E49">
        <w:rPr>
          <w:b/>
          <w:bCs/>
        </w:rPr>
        <w:t>Supplementary Table 3.</w:t>
      </w:r>
      <w:r>
        <w:t xml:space="preserve"> ED Visits among Adults age 18+ in the United States with PSVT as Primary Diagnosis without secondary AFib/</w:t>
      </w:r>
      <w:proofErr w:type="spellStart"/>
      <w:r>
        <w:t>AFl</w:t>
      </w:r>
      <w:proofErr w:type="spellEnd"/>
      <w:r>
        <w:t xml:space="preserve"> diagnosis, Nationwide Emergency Department Sample, 2016-2019</w:t>
      </w:r>
    </w:p>
    <w:p w14:paraId="791F376C" w14:textId="77777777" w:rsidR="00A45843" w:rsidRPr="00932882" w:rsidRDefault="00A45843" w:rsidP="00A45843">
      <w:pPr>
        <w:keepNext/>
        <w:ind w:hanging="450"/>
      </w:pPr>
    </w:p>
    <w:tbl>
      <w:tblPr>
        <w:tblW w:w="10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54"/>
        <w:gridCol w:w="1575"/>
        <w:gridCol w:w="1575"/>
        <w:gridCol w:w="1706"/>
        <w:gridCol w:w="1575"/>
      </w:tblGrid>
      <w:tr w:rsidR="00A45843" w:rsidRPr="00932882" w14:paraId="7ACBE720" w14:textId="77777777" w:rsidTr="00A80290">
        <w:trPr>
          <w:cantSplit/>
          <w:tblHeader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3D9E11D3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41E96F4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491FD89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FB84403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B161FB9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A45843" w:rsidRPr="00932882" w14:paraId="3AE9D193" w14:textId="77777777" w:rsidTr="00A80290">
        <w:trPr>
          <w:cantSplit/>
          <w:trHeight w:val="300"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6EBE8B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ED visits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90C784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F50E5">
              <w:rPr>
                <w:color w:val="000000"/>
                <w:sz w:val="16"/>
                <w:szCs w:val="16"/>
              </w:rPr>
              <w:t>116033535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42F7E1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F50E5">
              <w:rPr>
                <w:color w:val="000000"/>
                <w:sz w:val="16"/>
                <w:szCs w:val="16"/>
              </w:rPr>
              <w:t>118034396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2C6648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F50E5">
              <w:rPr>
                <w:color w:val="000000"/>
                <w:sz w:val="16"/>
                <w:szCs w:val="16"/>
              </w:rPr>
              <w:t>114821688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5C8F14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F50E5">
              <w:rPr>
                <w:color w:val="000000"/>
                <w:sz w:val="16"/>
                <w:szCs w:val="16"/>
              </w:rPr>
              <w:t>117352776</w:t>
            </w:r>
          </w:p>
        </w:tc>
      </w:tr>
      <w:tr w:rsidR="00A45843" w:rsidRPr="00932882" w14:paraId="205EE036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719D00A" w14:textId="77777777" w:rsidR="00A45843" w:rsidRPr="00510E86" w:rsidRDefault="00A45843" w:rsidP="00A80290">
            <w:pPr>
              <w:keepNext/>
              <w:adjustRightInd w:val="0"/>
              <w:spacing w:before="20" w:after="20"/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Number of PSVT ED visits (95% CI)</w:t>
            </w:r>
            <w:r w:rsidRPr="00510E86"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>,</w:t>
            </w:r>
          </w:p>
          <w:p w14:paraId="744EEF17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% of total ED visits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372EEF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192DAF">
              <w:rPr>
                <w:color w:val="000000"/>
                <w:sz w:val="16"/>
                <w:szCs w:val="16"/>
              </w:rPr>
              <w:t xml:space="preserve">113402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30700">
              <w:rPr>
                <w:color w:val="000000"/>
                <w:sz w:val="16"/>
                <w:szCs w:val="16"/>
              </w:rPr>
              <w:t>107186, 119617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192DAF">
              <w:rPr>
                <w:color w:val="000000"/>
                <w:sz w:val="16"/>
                <w:szCs w:val="16"/>
              </w:rPr>
              <w:t>0.098%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1037C1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192DAF">
              <w:rPr>
                <w:color w:val="000000"/>
                <w:sz w:val="16"/>
                <w:szCs w:val="16"/>
              </w:rPr>
              <w:t xml:space="preserve">115762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30700">
              <w:rPr>
                <w:color w:val="000000"/>
                <w:sz w:val="16"/>
                <w:szCs w:val="16"/>
              </w:rPr>
              <w:t>109339, 122185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192DAF">
              <w:rPr>
                <w:color w:val="000000"/>
                <w:sz w:val="16"/>
                <w:szCs w:val="16"/>
              </w:rPr>
              <w:t>0.098%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437B20A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192DAF">
              <w:rPr>
                <w:color w:val="000000"/>
                <w:sz w:val="16"/>
                <w:szCs w:val="16"/>
              </w:rPr>
              <w:t xml:space="preserve">114883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30700">
              <w:rPr>
                <w:color w:val="000000"/>
                <w:sz w:val="16"/>
                <w:szCs w:val="16"/>
              </w:rPr>
              <w:t>109114, 120651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192DAF">
              <w:rPr>
                <w:color w:val="000000"/>
                <w:sz w:val="16"/>
                <w:szCs w:val="16"/>
              </w:rPr>
              <w:t>0.100%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7B61C0C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192DAF">
              <w:rPr>
                <w:color w:val="000000"/>
                <w:sz w:val="16"/>
                <w:szCs w:val="16"/>
              </w:rPr>
              <w:t>120377 (</w:t>
            </w:r>
            <w:r w:rsidRPr="00430700">
              <w:rPr>
                <w:color w:val="000000"/>
                <w:sz w:val="16"/>
                <w:szCs w:val="16"/>
              </w:rPr>
              <w:t>114389, 126364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192DAF">
              <w:rPr>
                <w:color w:val="000000"/>
                <w:sz w:val="16"/>
                <w:szCs w:val="16"/>
              </w:rPr>
              <w:t>0.103%</w:t>
            </w:r>
          </w:p>
        </w:tc>
      </w:tr>
      <w:tr w:rsidR="00A45843" w:rsidRPr="002F50E5" w14:paraId="37F14212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CC482A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Rat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 xml:space="preserve"> (95% CI)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3, 4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F95737" w14:textId="77777777" w:rsidR="00A45843" w:rsidRPr="002F50E5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646C40">
              <w:rPr>
                <w:color w:val="000000"/>
                <w:sz w:val="16"/>
                <w:szCs w:val="16"/>
              </w:rPr>
              <w:t>4.53</w:t>
            </w:r>
            <w:r w:rsidRPr="00646C40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4.28, 4.78</w:t>
            </w:r>
            <w:r w:rsidRPr="00646C4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5939871" w14:textId="77777777" w:rsidR="00A45843" w:rsidRPr="002F50E5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646C40">
              <w:rPr>
                <w:color w:val="000000"/>
                <w:sz w:val="16"/>
                <w:szCs w:val="16"/>
              </w:rPr>
              <w:t>4.58</w:t>
            </w:r>
            <w:r w:rsidRPr="00646C40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4.33, 4.84</w:t>
            </w:r>
            <w:r w:rsidRPr="00646C4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4C217C" w14:textId="77777777" w:rsidR="00A45843" w:rsidRPr="002F50E5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646C40">
              <w:rPr>
                <w:color w:val="000000"/>
                <w:sz w:val="16"/>
                <w:szCs w:val="16"/>
              </w:rPr>
              <w:t>4.51</w:t>
            </w:r>
            <w:r w:rsidRPr="00646C40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4.29, 4.74</w:t>
            </w:r>
            <w:r w:rsidRPr="00646C4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AD6465" w14:textId="77777777" w:rsidR="00A45843" w:rsidRPr="002F50E5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646C40">
              <w:rPr>
                <w:color w:val="000000"/>
                <w:sz w:val="16"/>
                <w:szCs w:val="16"/>
              </w:rPr>
              <w:t>4.69</w:t>
            </w:r>
            <w:r w:rsidRPr="00646C40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4.46, 4.93</w:t>
            </w:r>
            <w:r w:rsidRPr="00646C40">
              <w:rPr>
                <w:color w:val="000000"/>
                <w:sz w:val="16"/>
                <w:szCs w:val="16"/>
              </w:rPr>
              <w:t>)</w:t>
            </w:r>
          </w:p>
        </w:tc>
      </w:tr>
      <w:tr w:rsidR="00A45843" w:rsidRPr="002F50E5" w14:paraId="1FD587CB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807C0A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dmitted to the same hospital as ED, N (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235AC3" w14:textId="77777777" w:rsidR="00A45843" w:rsidRPr="00646C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545 (19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5D9720" w14:textId="77777777" w:rsidR="00A45843" w:rsidRPr="00646C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306 (18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97B6782" w14:textId="77777777" w:rsidR="00A45843" w:rsidRPr="00646C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168 (18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3EF1F9" w14:textId="77777777" w:rsidR="00A45843" w:rsidRPr="00646C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622 (18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65B7CCBD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C7424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Observation stays, N (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4654D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4C5F8857">
              <w:rPr>
                <w:color w:val="000000" w:themeColor="text1"/>
                <w:sz w:val="16"/>
                <w:szCs w:val="16"/>
              </w:rPr>
              <w:t>8437 (7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328F8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3ECAE3D">
              <w:rPr>
                <w:color w:val="000000" w:themeColor="text1"/>
                <w:sz w:val="16"/>
                <w:szCs w:val="16"/>
              </w:rPr>
              <w:t>11684 (10.1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B927C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3ECAE3D">
              <w:rPr>
                <w:color w:val="000000" w:themeColor="text1"/>
                <w:sz w:val="16"/>
                <w:szCs w:val="16"/>
              </w:rPr>
              <w:t>10389 (9.0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38C3A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4C5F8857">
              <w:rPr>
                <w:color w:val="000000" w:themeColor="text1"/>
                <w:sz w:val="16"/>
                <w:szCs w:val="16"/>
              </w:rPr>
              <w:t>12032 (10.0%)</w:t>
            </w:r>
          </w:p>
        </w:tc>
      </w:tr>
      <w:tr w:rsidR="00A45843" w:rsidRPr="00932882" w14:paraId="6637CF6E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36696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Age, mean (95% CI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760F6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5.9</w:t>
            </w:r>
            <w:r>
              <w:rPr>
                <w:rStyle w:val="scxw248118011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6, 56.3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398F6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.1</w:t>
            </w:r>
            <w:r>
              <w:rPr>
                <w:rStyle w:val="scxw248118011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8, 56.5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3E2F1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.3</w:t>
            </w:r>
            <w:r>
              <w:rPr>
                <w:rStyle w:val="scxw248118011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9, 56.6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A2523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.2</w:t>
            </w:r>
            <w:r>
              <w:rPr>
                <w:rStyle w:val="scxw248118011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9, 56.5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66210021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1DA08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A5292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286E2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175FE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DC6290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4DA73476" w14:textId="77777777" w:rsidTr="00A80290">
        <w:trPr>
          <w:cantSplit/>
          <w:trHeight w:val="81"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B0EE54E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18-64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3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7FA9B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6506 (67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9EBD2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7967 (67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CB5BA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6223 (66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890C3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0173 (66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CAEC4DD" w14:textId="77777777" w:rsidTr="00A80290">
        <w:trPr>
          <w:cantSplit/>
          <w:trHeight w:val="81"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946477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18-49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DEFBA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9549 (34.9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69080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9020 (33.7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654CD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9157 (34.1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4156E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1103 (34.1%)</w:t>
            </w:r>
          </w:p>
        </w:tc>
      </w:tr>
      <w:tr w:rsidR="00A45843" w:rsidRPr="00932882" w14:paraId="0F72D805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7C324EE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0-54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6CA5B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887 (10.5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1E1CA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866 (10.3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93DC48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246 (9.8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A8452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758 (9.8%)</w:t>
            </w:r>
          </w:p>
        </w:tc>
      </w:tr>
      <w:tr w:rsidR="00A45843" w:rsidRPr="00932882" w14:paraId="7E8B06A2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D5F748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5-59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7C593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853 (11.3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777D84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3858 (12.0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B08C8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3070 (11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0B460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3810 (11.5%)</w:t>
            </w:r>
          </w:p>
        </w:tc>
      </w:tr>
      <w:tr w:rsidR="00A45843" w:rsidRPr="00932882" w14:paraId="2B456CA4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8A719C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...60-64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3531C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217 (10.8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C3A3C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3223 (11.4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6E757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750 (11.1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9C1E5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3503 (11.2%)</w:t>
            </w:r>
          </w:p>
        </w:tc>
      </w:tr>
      <w:tr w:rsidR="00A45843" w:rsidRPr="00932882" w14:paraId="6FFC24C9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65926B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65 and abov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0AEC73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6896 (32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1E947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7795 (32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31F47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8659 (33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7B65C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0203 (33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221AFB27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71C1447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65-69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42B8F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545 (10.2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9BDC48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835 (10.2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2933C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832 (10.3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B33C3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201 (10.1%)</w:t>
            </w:r>
          </w:p>
        </w:tc>
      </w:tr>
      <w:tr w:rsidR="00A45843" w:rsidRPr="00932882" w14:paraId="508C92BA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21DED7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0-74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6E7F2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672 (7.6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10B29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931 (7.7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A1292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9773 (8.5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B450C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0121 (8.4%)</w:t>
            </w:r>
          </w:p>
        </w:tc>
      </w:tr>
      <w:tr w:rsidR="00A45843" w:rsidRPr="00932882" w14:paraId="16D06EBB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E5C3B6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5-79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91E44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380 (5.6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F026E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891 (6.0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10558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051 (6.1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CAE53C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252 (6.0%)</w:t>
            </w:r>
          </w:p>
        </w:tc>
      </w:tr>
      <w:tr w:rsidR="00A45843" w:rsidRPr="00932882" w14:paraId="19CF7799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34BE52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0-84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76271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968 (4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C61B8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812 (4.2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1C090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857 (4.2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922CD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5042 (4.2%)</w:t>
            </w:r>
          </w:p>
        </w:tc>
      </w:tr>
      <w:tr w:rsidR="00A45843" w:rsidRPr="00932882" w14:paraId="47F13272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2BD83C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5 and above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1363B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5330 (4.7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E54F3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5325 (4.6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A1D45B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5147 (4.5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07D7D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5588 (4.6%)</w:t>
            </w:r>
          </w:p>
        </w:tc>
      </w:tr>
      <w:tr w:rsidR="00A45843" w:rsidRPr="00932882" w14:paraId="2FC2C418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290E3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1424E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D9B87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85BC2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906D6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1830123A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E989DC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5A9F2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3779 (38.6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987A0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4939 (38.8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8E36B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5440 (39.6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D69C1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7306 (39.3%)</w:t>
            </w:r>
          </w:p>
        </w:tc>
      </w:tr>
      <w:tr w:rsidR="00A45843" w:rsidRPr="00932882" w14:paraId="29252A82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38010F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8D429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9589 (61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8405FC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0812 (61.2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A7A66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9442 (60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A82F2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3062 (60.7%)</w:t>
            </w:r>
          </w:p>
        </w:tc>
      </w:tr>
      <w:tr w:rsidR="00A45843" w:rsidRPr="00932882" w14:paraId="717B26F3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DC7A1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Expected primary payer, N (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43CAE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CBA28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27387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ADE6C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660B282B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921D35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77478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8590 (34.0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6FF041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9500 (34.1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4DCE1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0088 (34.9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E7FE1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0804 (33.9%)</w:t>
            </w:r>
          </w:p>
        </w:tc>
      </w:tr>
      <w:tr w:rsidR="00A45843" w:rsidRPr="00932882" w14:paraId="0604D493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10F0D5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F3F4D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5284 (13.5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04D7A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5569 (13.4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D25C6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5302 (13.3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2F34A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5711 (13.1%)</w:t>
            </w:r>
          </w:p>
        </w:tc>
      </w:tr>
      <w:tr w:rsidR="00A45843" w:rsidRPr="00932882" w14:paraId="7B274634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5BCB5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93B9F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6977 (41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51326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7803 (41.3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06D6A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6614 (40.6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65CAF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50473 (41.9%)</w:t>
            </w:r>
          </w:p>
        </w:tc>
      </w:tr>
      <w:tr w:rsidR="00A45843" w:rsidRPr="00932882" w14:paraId="214E5E24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BD441C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  <w:vertAlign w:val="superscript"/>
              </w:rPr>
            </w:pPr>
            <w:r w:rsidRPr="04DB9E49">
              <w:rPr>
                <w:color w:val="000000" w:themeColor="text1"/>
                <w:sz w:val="16"/>
                <w:szCs w:val="16"/>
              </w:rPr>
              <w:t>Other/Unknown</w:t>
            </w:r>
            <w:r w:rsidRPr="04DB9E49">
              <w:rPr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EAAC8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551 (11.1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CE9A66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891 (11.1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A0FAC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879 (11.2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CC29EA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3389 (11.1%)</w:t>
            </w:r>
          </w:p>
        </w:tc>
      </w:tr>
      <w:tr w:rsidR="00A45843" w:rsidRPr="00932882" w14:paraId="39B3CB60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7E584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Region of hospital, N (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0C92E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6C60D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9CCD9E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D1123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569EEF59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8DF917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99D1A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7789 (15.7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E0DD06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8392 (15.9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00273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9728 (17.2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EDBE0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0570 (17.1%)</w:t>
            </w:r>
          </w:p>
        </w:tc>
      </w:tr>
      <w:tr w:rsidR="00A45843" w:rsidRPr="00932882" w14:paraId="5F226C82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A51120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2CA70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7532 (24.3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116CC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6783 (23.1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86B39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6949 (23.5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A543B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8713 (23.9%)</w:t>
            </w:r>
          </w:p>
        </w:tc>
      </w:tr>
      <w:tr w:rsidR="00A45843" w:rsidRPr="00932882" w14:paraId="0863B246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A9B28F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733FC8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2389 (37.4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06AB19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4209 (38.2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2AACE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3075 (37.5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38716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4344 (36.8%)</w:t>
            </w:r>
          </w:p>
        </w:tc>
      </w:tr>
      <w:tr w:rsidR="00A45843" w:rsidRPr="00932882" w14:paraId="06BC2292" w14:textId="77777777" w:rsidTr="00A80290">
        <w:trPr>
          <w:cantSplit/>
          <w:jc w:val="center"/>
        </w:trPr>
        <w:tc>
          <w:tcPr>
            <w:tcW w:w="4454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BAD4D5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lastRenderedPageBreak/>
              <w:t>West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83F26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5692 (22.7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F833F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6378 (22.8%)</w:t>
            </w:r>
          </w:p>
        </w:tc>
        <w:tc>
          <w:tcPr>
            <w:tcW w:w="1706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EE419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5130 (21.9%)</w:t>
            </w:r>
          </w:p>
        </w:tc>
        <w:tc>
          <w:tcPr>
            <w:tcW w:w="157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56A31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6749 (22.2%)</w:t>
            </w:r>
          </w:p>
        </w:tc>
      </w:tr>
    </w:tbl>
    <w:p w14:paraId="7A86F3C2" w14:textId="77777777" w:rsidR="00A45843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1 </w:t>
      </w:r>
      <w:r w:rsidRPr="04DB9E49">
        <w:rPr>
          <w:sz w:val="16"/>
          <w:szCs w:val="16"/>
        </w:rPr>
        <w:t>p-trend &lt; 0.0001</w:t>
      </w:r>
    </w:p>
    <w:p w14:paraId="26424693" w14:textId="77777777" w:rsidR="00A45843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2 </w:t>
      </w:r>
      <w:r w:rsidRPr="04DB9E49">
        <w:rPr>
          <w:sz w:val="16"/>
          <w:szCs w:val="16"/>
        </w:rPr>
        <w:t>p-trend &lt; 0.05</w:t>
      </w:r>
    </w:p>
    <w:p w14:paraId="579A3ADC" w14:textId="77777777" w:rsidR="00A45843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3 </w:t>
      </w:r>
      <w:r w:rsidRPr="04DB9E49">
        <w:rPr>
          <w:sz w:val="16"/>
          <w:szCs w:val="16"/>
        </w:rPr>
        <w:t>p-trend &gt; 0.05</w:t>
      </w:r>
    </w:p>
    <w:p w14:paraId="52D0F25F" w14:textId="77777777" w:rsidR="00A45843" w:rsidRPr="002B3B4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4 </w:t>
      </w:r>
      <w:r w:rsidRPr="04DB9E49">
        <w:rPr>
          <w:sz w:val="16"/>
          <w:szCs w:val="16"/>
        </w:rPr>
        <w:t>Rates per 10,000 calculated using the US population counts from 2016-2019 as the denominator</w:t>
      </w:r>
    </w:p>
    <w:p w14:paraId="34EF084B" w14:textId="77777777" w:rsidR="00A45843" w:rsidRPr="00A16A1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>5</w:t>
      </w:r>
      <w:r w:rsidRPr="04DB9E49">
        <w:rPr>
          <w:sz w:val="16"/>
          <w:szCs w:val="16"/>
        </w:rPr>
        <w:t xml:space="preserve"> Other insurance includes self-pay, no charge, missing, invalid</w:t>
      </w:r>
    </w:p>
    <w:p w14:paraId="511E00A8" w14:textId="77777777" w:rsidR="00A45843" w:rsidRPr="006677B5" w:rsidRDefault="00A45843" w:rsidP="00A45843">
      <w:pPr>
        <w:rPr>
          <w:sz w:val="16"/>
          <w:szCs w:val="16"/>
        </w:rPr>
      </w:pPr>
      <w:r>
        <w:br w:type="page"/>
      </w:r>
    </w:p>
    <w:p w14:paraId="070C1DF4" w14:textId="77777777" w:rsidR="00A45843" w:rsidRDefault="00A45843" w:rsidP="00A45843">
      <w:pPr>
        <w:ind w:left="-450"/>
      </w:pPr>
      <w:r w:rsidRPr="04DB9E49">
        <w:rPr>
          <w:b/>
          <w:bCs/>
        </w:rPr>
        <w:lastRenderedPageBreak/>
        <w:t>Supplementary Table 4.</w:t>
      </w:r>
      <w:r>
        <w:t xml:space="preserve"> ED Visits among Adults age 18+ in the United States with PSVT as Primary Diagnosis with secondary AFib/</w:t>
      </w:r>
      <w:proofErr w:type="spellStart"/>
      <w:r>
        <w:t>AFl</w:t>
      </w:r>
      <w:proofErr w:type="spellEnd"/>
      <w:r>
        <w:t xml:space="preserve"> diagnosis, Nationwide Emergency Department Sample, 2016-2019</w:t>
      </w:r>
    </w:p>
    <w:p w14:paraId="76E5C2D9" w14:textId="77777777" w:rsidR="00A45843" w:rsidRPr="00932882" w:rsidRDefault="00A45843" w:rsidP="00A45843">
      <w:pPr>
        <w:ind w:left="-450"/>
      </w:pPr>
    </w:p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0"/>
        <w:gridCol w:w="1525"/>
        <w:gridCol w:w="1535"/>
        <w:gridCol w:w="1630"/>
        <w:gridCol w:w="1430"/>
      </w:tblGrid>
      <w:tr w:rsidR="00A45843" w:rsidRPr="00932882" w14:paraId="20087263" w14:textId="77777777" w:rsidTr="00A80290">
        <w:trPr>
          <w:cantSplit/>
          <w:tblHeader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770FB49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465147B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4CFA147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0C6AFE8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FB363CB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A45843" w:rsidRPr="00932882" w14:paraId="6AA86E97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F18FB6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ED visits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C70BA0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0A0569">
              <w:rPr>
                <w:color w:val="000000"/>
                <w:sz w:val="16"/>
                <w:szCs w:val="16"/>
              </w:rPr>
              <w:t>116033535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9CF60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0A0569">
              <w:rPr>
                <w:color w:val="000000"/>
                <w:sz w:val="16"/>
                <w:szCs w:val="16"/>
              </w:rPr>
              <w:t>118034396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967A6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0A0569">
              <w:rPr>
                <w:color w:val="000000"/>
                <w:sz w:val="16"/>
                <w:szCs w:val="16"/>
              </w:rPr>
              <w:t>114821688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AE191E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0A0569">
              <w:rPr>
                <w:color w:val="000000"/>
                <w:sz w:val="16"/>
                <w:szCs w:val="16"/>
              </w:rPr>
              <w:t>117352776</w:t>
            </w:r>
          </w:p>
        </w:tc>
      </w:tr>
      <w:tr w:rsidR="00A45843" w:rsidRPr="00932882" w14:paraId="4F9E46F9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A77EEE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</w:pPr>
            <w:r w:rsidRPr="657FE1E1">
              <w:rPr>
                <w:rFonts w:ascii="Aptos" w:hAnsi="Aptos"/>
                <w:color w:val="000000" w:themeColor="text1"/>
                <w:sz w:val="16"/>
                <w:szCs w:val="16"/>
              </w:rPr>
              <w:t>Number of PSVT ED visits (95% CI)</w:t>
            </w:r>
            <w:r w:rsidRPr="657FE1E1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,</w:t>
            </w:r>
          </w:p>
          <w:p w14:paraId="66BD55C3" w14:textId="77777777" w:rsidR="00A45843" w:rsidRPr="00932882" w:rsidRDefault="00A45843" w:rsidP="00A80290">
            <w:pPr>
              <w:adjustRightInd w:val="0"/>
              <w:spacing w:before="20" w:after="20"/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</w:pP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% of total ED visits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9009D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34A782A3">
              <w:rPr>
                <w:color w:val="000000" w:themeColor="text1"/>
                <w:sz w:val="16"/>
                <w:szCs w:val="16"/>
              </w:rPr>
              <w:t>15817 (14516, 17118), 0.014%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8D7059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52990">
              <w:rPr>
                <w:color w:val="000000"/>
                <w:sz w:val="16"/>
                <w:szCs w:val="16"/>
              </w:rPr>
              <w:t>17161 (</w:t>
            </w:r>
            <w:r w:rsidRPr="00430700">
              <w:rPr>
                <w:color w:val="000000"/>
                <w:sz w:val="16"/>
                <w:szCs w:val="16"/>
              </w:rPr>
              <w:t>15828, 18495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252990">
              <w:rPr>
                <w:color w:val="000000"/>
                <w:sz w:val="16"/>
                <w:szCs w:val="16"/>
              </w:rPr>
              <w:t>0.015%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FEC62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52990">
              <w:rPr>
                <w:color w:val="000000"/>
                <w:sz w:val="16"/>
                <w:szCs w:val="16"/>
              </w:rPr>
              <w:t>18749 (</w:t>
            </w:r>
            <w:r w:rsidRPr="00430700">
              <w:rPr>
                <w:color w:val="000000"/>
                <w:sz w:val="16"/>
                <w:szCs w:val="16"/>
              </w:rPr>
              <w:t>17478, 20020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252990">
              <w:rPr>
                <w:color w:val="000000"/>
                <w:sz w:val="16"/>
                <w:szCs w:val="16"/>
              </w:rPr>
              <w:t>0.016%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03AA0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52990">
              <w:rPr>
                <w:color w:val="000000"/>
                <w:sz w:val="16"/>
                <w:szCs w:val="16"/>
              </w:rPr>
              <w:t xml:space="preserve">19615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30700">
              <w:rPr>
                <w:color w:val="000000"/>
                <w:sz w:val="16"/>
                <w:szCs w:val="16"/>
              </w:rPr>
              <w:t>18255, 20975</w:t>
            </w:r>
            <w:r>
              <w:rPr>
                <w:color w:val="000000"/>
                <w:sz w:val="16"/>
                <w:szCs w:val="16"/>
              </w:rPr>
              <w:t xml:space="preserve">), </w:t>
            </w:r>
            <w:r w:rsidRPr="00252990">
              <w:rPr>
                <w:color w:val="000000"/>
                <w:sz w:val="16"/>
                <w:szCs w:val="16"/>
              </w:rPr>
              <w:t>0.017%</w:t>
            </w:r>
          </w:p>
        </w:tc>
      </w:tr>
      <w:tr w:rsidR="00A45843" w:rsidRPr="00932882" w14:paraId="68AE30E4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15B16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Rat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 xml:space="preserve"> (95% CI)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,2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4361F6" w14:textId="77777777" w:rsidR="00A45843" w:rsidRPr="000A056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E4A3F">
              <w:rPr>
                <w:color w:val="000000"/>
                <w:sz w:val="16"/>
                <w:szCs w:val="16"/>
              </w:rPr>
              <w:t>0.63</w:t>
            </w:r>
            <w:r w:rsidRPr="002E4A3F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0.58, 0.68</w:t>
            </w:r>
            <w:r w:rsidRPr="002E4A3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911CDEA" w14:textId="77777777" w:rsidR="00A45843" w:rsidRPr="000A056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E4A3F">
              <w:rPr>
                <w:color w:val="000000"/>
                <w:sz w:val="16"/>
                <w:szCs w:val="16"/>
              </w:rPr>
              <w:t>0.68</w:t>
            </w:r>
            <w:r w:rsidRPr="002E4A3F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0.63, 0.73</w:t>
            </w:r>
            <w:r w:rsidRPr="002E4A3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158903" w14:textId="77777777" w:rsidR="00A45843" w:rsidRPr="000A056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E4A3F">
              <w:rPr>
                <w:color w:val="000000"/>
                <w:sz w:val="16"/>
                <w:szCs w:val="16"/>
              </w:rPr>
              <w:t>0.74</w:t>
            </w:r>
            <w:r w:rsidRPr="002E4A3F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0.69, 0.79</w:t>
            </w:r>
            <w:r w:rsidRPr="002E4A3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360D6F" w14:textId="77777777" w:rsidR="00A45843" w:rsidRPr="000A056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2E4A3F">
              <w:rPr>
                <w:color w:val="000000"/>
                <w:sz w:val="16"/>
                <w:szCs w:val="16"/>
              </w:rPr>
              <w:t>0.76</w:t>
            </w:r>
            <w:r w:rsidRPr="002E4A3F">
              <w:rPr>
                <w:color w:val="000000"/>
                <w:sz w:val="16"/>
                <w:szCs w:val="16"/>
              </w:rPr>
              <w:br/>
              <w:t>(</w:t>
            </w:r>
            <w:r w:rsidRPr="00430700">
              <w:rPr>
                <w:color w:val="000000"/>
                <w:sz w:val="16"/>
                <w:szCs w:val="16"/>
              </w:rPr>
              <w:t>0.71, 0.82</w:t>
            </w:r>
            <w:r w:rsidRPr="002E4A3F">
              <w:rPr>
                <w:color w:val="000000"/>
                <w:sz w:val="16"/>
                <w:szCs w:val="16"/>
              </w:rPr>
              <w:t>)</w:t>
            </w:r>
          </w:p>
        </w:tc>
      </w:tr>
      <w:tr w:rsidR="00A45843" w:rsidRPr="00932882" w14:paraId="1F3B908C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D96854C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dmitted to the same hospital as ED, N (%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84B916" w14:textId="77777777" w:rsidR="00A45843" w:rsidRPr="002E4A3F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219 (58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BD39DE" w14:textId="77777777" w:rsidR="00A45843" w:rsidRPr="002E4A3F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033 (58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61A7F4" w14:textId="77777777" w:rsidR="00A45843" w:rsidRPr="002E4A3F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641 (56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751F38" w14:textId="77777777" w:rsidR="00A45843" w:rsidRPr="002E4A3F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213 (57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32A1B580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24FF3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Observation stays, N (%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60795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4C5F8857">
              <w:rPr>
                <w:color w:val="000000" w:themeColor="text1"/>
                <w:sz w:val="16"/>
                <w:szCs w:val="16"/>
              </w:rPr>
              <w:t>1402 (8.9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1CB31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3ECAE3D">
              <w:rPr>
                <w:color w:val="000000" w:themeColor="text1"/>
                <w:sz w:val="16"/>
                <w:szCs w:val="16"/>
              </w:rPr>
              <w:t>1925 (11.2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0F25B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3ECAE3D">
              <w:rPr>
                <w:color w:val="000000" w:themeColor="text1"/>
                <w:sz w:val="16"/>
                <w:szCs w:val="16"/>
              </w:rPr>
              <w:t>2097 (11.2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26A55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4C5F8857">
              <w:rPr>
                <w:color w:val="000000" w:themeColor="text1"/>
                <w:sz w:val="16"/>
                <w:szCs w:val="16"/>
              </w:rPr>
              <w:t>2081 (11.0%)</w:t>
            </w:r>
          </w:p>
        </w:tc>
      </w:tr>
      <w:tr w:rsidR="00A45843" w:rsidRPr="00932882" w14:paraId="2912B0DC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BCC08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Age, mean (95% CI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31AF8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7.9 (</w:t>
            </w:r>
            <w:r w:rsidRPr="00430700">
              <w:rPr>
                <w:color w:val="000000"/>
                <w:sz w:val="16"/>
                <w:szCs w:val="16"/>
              </w:rPr>
              <w:t>67.2, 68.5</w:t>
            </w:r>
            <w:r w:rsidRPr="0093288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280E1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7.9 (</w:t>
            </w:r>
            <w:r w:rsidRPr="00430700">
              <w:rPr>
                <w:color w:val="000000"/>
                <w:sz w:val="16"/>
                <w:szCs w:val="16"/>
              </w:rPr>
              <w:t>67.3, 68.4</w:t>
            </w:r>
            <w:r w:rsidRPr="0093288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B135D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7.6 (</w:t>
            </w:r>
            <w:r w:rsidRPr="00430700">
              <w:rPr>
                <w:color w:val="000000"/>
                <w:sz w:val="16"/>
                <w:szCs w:val="16"/>
              </w:rPr>
              <w:t>66.9, 68.2</w:t>
            </w:r>
            <w:r w:rsidRPr="0093288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6B366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7.4 (</w:t>
            </w:r>
            <w:r w:rsidRPr="00430700">
              <w:rPr>
                <w:color w:val="000000"/>
                <w:sz w:val="16"/>
                <w:szCs w:val="16"/>
              </w:rPr>
              <w:t>66.9, 67.9</w:t>
            </w:r>
            <w:r w:rsidRPr="00932882">
              <w:rPr>
                <w:color w:val="000000"/>
                <w:sz w:val="16"/>
                <w:szCs w:val="16"/>
              </w:rPr>
              <w:t>)</w:t>
            </w:r>
          </w:p>
        </w:tc>
      </w:tr>
      <w:tr w:rsidR="00A45843" w:rsidRPr="00932882" w14:paraId="3B024D8E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17BE8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F58D1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31DCA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EBE3B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8AC70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41002D44" w14:textId="77777777" w:rsidTr="00A80290">
        <w:trPr>
          <w:cantSplit/>
          <w:trHeight w:val="81"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661DA5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18-64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8C33B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5881 (37.2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A88EC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6350 (37.0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79607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7089 (37.8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76008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7513 (38.3%)</w:t>
            </w:r>
          </w:p>
        </w:tc>
      </w:tr>
      <w:tr w:rsidR="00A45843" w:rsidRPr="00932882" w14:paraId="506E744B" w14:textId="77777777" w:rsidTr="00A80290">
        <w:trPr>
          <w:cantSplit/>
          <w:trHeight w:val="81"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D54FD6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18-49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8649F2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805 (11.4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3B8AC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007 (11.7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475FF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248 (12.0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73A3E2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416 (12.3%)</w:t>
            </w:r>
          </w:p>
        </w:tc>
      </w:tr>
      <w:tr w:rsidR="00A45843" w:rsidRPr="00932882" w14:paraId="45828D00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704833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0-54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8E960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982 (6.2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1E920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001 (5.8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D4668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091 (5.8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6D9F3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32 (5.8%)</w:t>
            </w:r>
          </w:p>
        </w:tc>
      </w:tr>
      <w:tr w:rsidR="00A45843" w:rsidRPr="00932882" w14:paraId="29B6A9B5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68086D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5-59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1805C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425 (9.0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A193E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554 (9.1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B305C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619 (8.6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F100C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648 (8.4%)</w:t>
            </w:r>
          </w:p>
        </w:tc>
      </w:tr>
      <w:tr w:rsidR="00A45843" w:rsidRPr="00932882" w14:paraId="45B7A2D8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994411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...60-64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D52CA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669 (10.5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1F9CE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787 (10.4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D3ECC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131 (11.4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2FE02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316 (11.8%)</w:t>
            </w:r>
          </w:p>
        </w:tc>
      </w:tr>
      <w:tr w:rsidR="00A45843" w:rsidRPr="00932882" w14:paraId="080E5503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EF0E6A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65 and abov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08B91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9936 (62.8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B1BD9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10812 (63.0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C3049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11660 (62.2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944B0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FD1752">
              <w:rPr>
                <w:color w:val="000000"/>
                <w:sz w:val="16"/>
                <w:szCs w:val="16"/>
              </w:rPr>
              <w:t>12102 (61.7%)</w:t>
            </w:r>
          </w:p>
        </w:tc>
      </w:tr>
      <w:tr w:rsidR="00A45843" w:rsidRPr="00932882" w14:paraId="372BE146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DFF9EE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65-69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83EEE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005 (12.7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70429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154 (12.6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B8A48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472 (13.2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8CB5E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408 (12.3%)</w:t>
            </w:r>
          </w:p>
        </w:tc>
      </w:tr>
      <w:tr w:rsidR="00A45843" w:rsidRPr="00932882" w14:paraId="7985B874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96DF94C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0-74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019B4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064 (13.1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AF7F6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338 (13.6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B7C00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404 (12.8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4EA11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666 (13.6%)</w:t>
            </w:r>
          </w:p>
        </w:tc>
      </w:tr>
      <w:tr w:rsidR="00A45843" w:rsidRPr="00932882" w14:paraId="6AA4CAA4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022B96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5-79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4ECD4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999 (12.6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25973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159 (12.6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283B2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416 (12.9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723D4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669 (13.6%)</w:t>
            </w:r>
          </w:p>
        </w:tc>
      </w:tr>
      <w:tr w:rsidR="00A45843" w:rsidRPr="00932882" w14:paraId="41950873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EFEE239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0-84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398D1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858 (11.7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1E6397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833 (10.7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36839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848 (9.9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E62DBB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976 (10.1%)</w:t>
            </w:r>
          </w:p>
        </w:tc>
      </w:tr>
      <w:tr w:rsidR="00A45843" w:rsidRPr="00932882" w14:paraId="07B6A044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720A5C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5 and above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B04121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009 (12.7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36A55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328 (13.6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971E23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520 (13.4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00D34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384 (12.2%)</w:t>
            </w:r>
          </w:p>
        </w:tc>
      </w:tr>
      <w:tr w:rsidR="00A45843" w:rsidRPr="00932882" w14:paraId="5648BAEC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42F172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9769A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4BD715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B183C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F1A129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7CE9D18B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37CED2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06150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754 (49.0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614CA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221 (47.9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C5F1A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9000 (48.0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D4E88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9642 (49.2%)</w:t>
            </w:r>
          </w:p>
        </w:tc>
      </w:tr>
      <w:tr w:rsidR="00A45843" w:rsidRPr="00932882" w14:paraId="6F54422C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18B26A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B815C2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052 (50.9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B9479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940 (52.1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FC5C9F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9749 (52.0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7A27C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9973 (50.8%)</w:t>
            </w:r>
          </w:p>
        </w:tc>
      </w:tr>
      <w:tr w:rsidR="00A45843" w:rsidRPr="00932882" w14:paraId="16AF263F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7B862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Expected primary payer, N (%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D5421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754EBE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EAF9A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7925E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367BD239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5AFBE1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7DBB0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0237 (64.7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7D090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029 (64.3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CF692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800 (62.9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026F7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2224 (62.3%)</w:t>
            </w:r>
          </w:p>
        </w:tc>
      </w:tr>
      <w:tr w:rsidR="00A45843" w:rsidRPr="00932882" w14:paraId="5698DCDE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3C96F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778B4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54 (7.3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26A93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485 (8.7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37549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523 (8.1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B5E18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638 (8.4%)</w:t>
            </w:r>
          </w:p>
        </w:tc>
      </w:tr>
      <w:tr w:rsidR="00A45843" w:rsidRPr="00932882" w14:paraId="57D9AAED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5E0F2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077671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544 (22.4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B9B73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793 (22.1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B7849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379 (23.4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6752A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637 (23.6%)</w:t>
            </w:r>
          </w:p>
        </w:tc>
      </w:tr>
      <w:tr w:rsidR="00A45843" w:rsidRPr="00932882" w14:paraId="22C50017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47F2807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4DB9E49">
              <w:rPr>
                <w:color w:val="000000" w:themeColor="text1"/>
                <w:sz w:val="16"/>
                <w:szCs w:val="16"/>
              </w:rPr>
              <w:t>Other/Unknown</w:t>
            </w:r>
            <w:r w:rsidRPr="04DB9E49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2F7DE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82 (5.6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FD7C8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854 (5.0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9E313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047 (5.6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D1CD7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1116 (5.7%)</w:t>
            </w:r>
          </w:p>
        </w:tc>
      </w:tr>
      <w:tr w:rsidR="00A45843" w:rsidRPr="00932882" w14:paraId="35938F4E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A1375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Region of hospital, N (%)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D5CFC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914C8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31B035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41C0F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31703EDC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ED6E30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A912E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2938 (18.6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46543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218 (18.8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119ECA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732 (19.9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992D6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549 (18.1%)</w:t>
            </w:r>
          </w:p>
        </w:tc>
      </w:tr>
      <w:tr w:rsidR="00A45843" w:rsidRPr="00932882" w14:paraId="6F424381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28415C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602C2E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637 (23.0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8BBEA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998 (23.3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1E9DC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279 (22.8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97DE9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4704 (24.0%)</w:t>
            </w:r>
          </w:p>
        </w:tc>
      </w:tr>
      <w:tr w:rsidR="00A45843" w:rsidRPr="00932882" w14:paraId="2E65C069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249C1B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85958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035 (38.2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C6D84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6571 (38.3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62F88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226 (38.5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E50E6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7569 (38.6%)</w:t>
            </w:r>
          </w:p>
        </w:tc>
      </w:tr>
      <w:tr w:rsidR="00A45843" w:rsidRPr="00932882" w14:paraId="32AAAE3E" w14:textId="77777777" w:rsidTr="00A80290">
        <w:trPr>
          <w:cantSplit/>
          <w:jc w:val="center"/>
        </w:trPr>
        <w:tc>
          <w:tcPr>
            <w:tcW w:w="450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934AD3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52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DAA297C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207 (20.3%)</w:t>
            </w:r>
          </w:p>
        </w:tc>
        <w:tc>
          <w:tcPr>
            <w:tcW w:w="15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4067A0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374 (19.7%)</w:t>
            </w:r>
          </w:p>
        </w:tc>
        <w:tc>
          <w:tcPr>
            <w:tcW w:w="16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841B5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511 (18.7%)</w:t>
            </w:r>
          </w:p>
        </w:tc>
        <w:tc>
          <w:tcPr>
            <w:tcW w:w="143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188B73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3793 (19.3%)</w:t>
            </w:r>
          </w:p>
        </w:tc>
      </w:tr>
    </w:tbl>
    <w:p w14:paraId="58EB56EA" w14:textId="77777777" w:rsidR="00A45843" w:rsidRPr="00A8029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1 </w:t>
      </w:r>
      <w:r w:rsidRPr="04DB9E49">
        <w:rPr>
          <w:sz w:val="16"/>
          <w:szCs w:val="16"/>
        </w:rPr>
        <w:t>p-trend &lt; 0.0001</w:t>
      </w:r>
    </w:p>
    <w:p w14:paraId="57723968" w14:textId="77777777" w:rsidR="00A45843" w:rsidRPr="002B3B4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2 </w:t>
      </w:r>
      <w:r w:rsidRPr="04DB9E49">
        <w:rPr>
          <w:sz w:val="16"/>
          <w:szCs w:val="16"/>
        </w:rPr>
        <w:t>Rates per 10,000 calculated using the US population counts from 2016-2019 as the denominator</w:t>
      </w:r>
    </w:p>
    <w:p w14:paraId="541121EC" w14:textId="77777777" w:rsidR="00A45843" w:rsidRPr="00A16A1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>3</w:t>
      </w:r>
      <w:r w:rsidRPr="04DB9E49">
        <w:rPr>
          <w:sz w:val="16"/>
          <w:szCs w:val="16"/>
        </w:rPr>
        <w:t xml:space="preserve"> Other insurance includes self-pay, no charge, missing, invalid</w:t>
      </w:r>
    </w:p>
    <w:p w14:paraId="304F3E17" w14:textId="77777777" w:rsidR="00A45843" w:rsidRDefault="00A45843" w:rsidP="00A45843">
      <w:pPr>
        <w:rPr>
          <w:color w:val="000000"/>
          <w:sz w:val="16"/>
          <w:szCs w:val="16"/>
        </w:rPr>
      </w:pPr>
    </w:p>
    <w:p w14:paraId="6B0DCCA6" w14:textId="77777777" w:rsidR="00A45843" w:rsidRDefault="00A45843" w:rsidP="00A45843">
      <w:pPr>
        <w:rPr>
          <w:color w:val="000000"/>
          <w:sz w:val="16"/>
          <w:szCs w:val="16"/>
        </w:rPr>
      </w:pPr>
    </w:p>
    <w:p w14:paraId="0B70E369" w14:textId="77777777" w:rsidR="00A45843" w:rsidRDefault="00A45843" w:rsidP="00A45843">
      <w:pPr>
        <w:rPr>
          <w:color w:val="000000"/>
          <w:sz w:val="16"/>
          <w:szCs w:val="16"/>
        </w:rPr>
      </w:pPr>
    </w:p>
    <w:p w14:paraId="04D0E43A" w14:textId="77777777" w:rsidR="00A45843" w:rsidRDefault="00A45843" w:rsidP="00A45843">
      <w:pPr>
        <w:rPr>
          <w:color w:val="000000"/>
          <w:sz w:val="16"/>
          <w:szCs w:val="16"/>
        </w:rPr>
      </w:pPr>
    </w:p>
    <w:p w14:paraId="5CD03792" w14:textId="77777777" w:rsidR="00A45843" w:rsidRDefault="00A45843" w:rsidP="00A45843">
      <w:pPr>
        <w:rPr>
          <w:color w:val="000000"/>
          <w:sz w:val="16"/>
          <w:szCs w:val="16"/>
        </w:rPr>
      </w:pPr>
    </w:p>
    <w:p w14:paraId="3AF0C637" w14:textId="77777777" w:rsidR="00A45843" w:rsidRDefault="00A45843" w:rsidP="00A45843">
      <w:pPr>
        <w:rPr>
          <w:color w:val="000000"/>
          <w:sz w:val="16"/>
          <w:szCs w:val="16"/>
        </w:rPr>
      </w:pPr>
    </w:p>
    <w:p w14:paraId="41F0EE38" w14:textId="77777777" w:rsidR="00A45843" w:rsidRDefault="00A45843" w:rsidP="00A45843">
      <w:pPr>
        <w:rPr>
          <w:color w:val="000000"/>
          <w:sz w:val="16"/>
          <w:szCs w:val="16"/>
        </w:rPr>
      </w:pPr>
    </w:p>
    <w:p w14:paraId="52EFA3B3" w14:textId="77777777" w:rsidR="00A45843" w:rsidRDefault="00A45843" w:rsidP="00A45843">
      <w:pPr>
        <w:rPr>
          <w:b/>
          <w:bCs/>
        </w:rPr>
      </w:pPr>
    </w:p>
    <w:p w14:paraId="4E67DD32" w14:textId="77777777" w:rsidR="00A45843" w:rsidRDefault="00A45843" w:rsidP="00A45843">
      <w:pPr>
        <w:rPr>
          <w:b/>
          <w:bCs/>
        </w:rPr>
      </w:pPr>
    </w:p>
    <w:p w14:paraId="019DB8D6" w14:textId="77777777" w:rsidR="00A45843" w:rsidRPr="00873B9C" w:rsidRDefault="00A45843" w:rsidP="00A45843">
      <w:pPr>
        <w:keepNext/>
      </w:pPr>
      <w:r w:rsidRPr="1877EBD7">
        <w:rPr>
          <w:b/>
          <w:bCs/>
        </w:rPr>
        <w:lastRenderedPageBreak/>
        <w:t>Supplementary Table 5</w:t>
      </w:r>
      <w:r>
        <w:t>. ED Visits among Adults age 18+ in the United States with Any Position PSVT with and without Atrial Fibrillation/Atrial Flutter, Nationwide Emergency Department Sample (NEDS), 2019</w:t>
      </w:r>
    </w:p>
    <w:p w14:paraId="1AC88BE9" w14:textId="77777777" w:rsidR="00A45843" w:rsidRDefault="00A45843" w:rsidP="00A45843">
      <w:pPr>
        <w:keepNext/>
      </w:pP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05"/>
        <w:gridCol w:w="1620"/>
        <w:gridCol w:w="1440"/>
        <w:gridCol w:w="1260"/>
      </w:tblGrid>
      <w:tr w:rsidR="00A45843" w:rsidRPr="006E248D" w14:paraId="7697C984" w14:textId="77777777" w:rsidTr="00A80290">
        <w:trPr>
          <w:cantSplit/>
          <w:trHeight w:val="350"/>
          <w:tblHeader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AAC3CE5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CA8D499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15761104">
              <w:rPr>
                <w:b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53F0EB01" w14:textId="77777777" w:rsidR="00A45843" w:rsidRPr="15761104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15761104">
              <w:rPr>
                <w:b/>
                <w:bCs/>
                <w:color w:val="000000" w:themeColor="text1"/>
                <w:sz w:val="16"/>
                <w:szCs w:val="16"/>
              </w:rPr>
              <w:t>Without AF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ib</w:t>
            </w:r>
            <w:r w:rsidRPr="15761104">
              <w:rPr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</w:rPr>
              <w:t>AFl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5C74596E" w14:textId="77777777" w:rsidR="00A45843" w:rsidRPr="15761104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15761104">
              <w:rPr>
                <w:b/>
                <w:bCs/>
                <w:color w:val="000000" w:themeColor="text1"/>
                <w:sz w:val="16"/>
                <w:szCs w:val="16"/>
              </w:rPr>
              <w:t>With AF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ib</w:t>
            </w:r>
            <w:r w:rsidRPr="15761104">
              <w:rPr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</w:rPr>
              <w:t>AFl</w:t>
            </w:r>
            <w:proofErr w:type="spellEnd"/>
          </w:p>
        </w:tc>
      </w:tr>
      <w:tr w:rsidR="00A45843" w:rsidRPr="008A502D" w14:paraId="2156882D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1AD71F" w14:textId="77777777" w:rsidR="00A45843" w:rsidRPr="00932882" w:rsidRDefault="00A45843" w:rsidP="00A80290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ED visits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BB9800" w14:textId="77777777" w:rsidR="00A45843" w:rsidRPr="008A502D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2E6F33">
              <w:rPr>
                <w:color w:val="000000"/>
                <w:sz w:val="16"/>
                <w:szCs w:val="16"/>
              </w:rPr>
              <w:t>117352776</w:t>
            </w:r>
          </w:p>
        </w:tc>
        <w:tc>
          <w:tcPr>
            <w:tcW w:w="1440" w:type="dxa"/>
            <w:shd w:val="clear" w:color="auto" w:fill="FFFFFF" w:themeFill="background1"/>
          </w:tcPr>
          <w:p w14:paraId="4FC32CBD" w14:textId="77777777" w:rsidR="00A45843" w:rsidRPr="15761104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</w:tcPr>
          <w:p w14:paraId="0D982881" w14:textId="77777777" w:rsidR="00A45843" w:rsidRPr="15761104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/A</w:t>
            </w:r>
          </w:p>
        </w:tc>
      </w:tr>
      <w:tr w:rsidR="00A45843" w:rsidRPr="006E248D" w14:paraId="2BEAFFE8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B2D961" w14:textId="77777777" w:rsidR="00A45843" w:rsidRPr="00510E86" w:rsidRDefault="00A45843" w:rsidP="00A80290">
            <w:pPr>
              <w:keepNext/>
              <w:adjustRightInd w:val="0"/>
              <w:spacing w:before="20" w:after="20"/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Number of PSVT ED visits (95% CI)</w:t>
            </w:r>
            <w:r w:rsidRPr="00510E86"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>,</w:t>
            </w:r>
          </w:p>
          <w:p w14:paraId="5B4A0619" w14:textId="77777777" w:rsidR="00A45843" w:rsidRPr="006118BC" w:rsidRDefault="00A45843" w:rsidP="00A80290">
            <w:pPr>
              <w:keepNext/>
              <w:adjustRightInd w:val="0"/>
              <w:spacing w:before="20" w:after="20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510E86"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 xml:space="preserve">% of </w:t>
            </w:r>
            <w:r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 xml:space="preserve">total </w:t>
            </w:r>
            <w:r w:rsidRPr="00510E86"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>ED visits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D8DF33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652D2F">
              <w:rPr>
                <w:rStyle w:val="normaltextrun"/>
                <w:color w:val="000000"/>
                <w:sz w:val="16"/>
                <w:szCs w:val="16"/>
              </w:rPr>
              <w:t>526446</w:t>
            </w:r>
            <w:r>
              <w:rPr>
                <w:rStyle w:val="normaltextrun"/>
                <w:color w:val="000000"/>
                <w:sz w:val="16"/>
                <w:szCs w:val="16"/>
              </w:rPr>
              <w:t xml:space="preserve"> </w:t>
            </w:r>
            <w:r w:rsidRPr="00652D2F">
              <w:rPr>
                <w:rStyle w:val="normaltextrun"/>
                <w:color w:val="000000"/>
                <w:sz w:val="16"/>
                <w:szCs w:val="16"/>
              </w:rPr>
              <w:t>(494156, 558736), 0.449%</w:t>
            </w:r>
          </w:p>
        </w:tc>
        <w:tc>
          <w:tcPr>
            <w:tcW w:w="1440" w:type="dxa"/>
            <w:shd w:val="clear" w:color="auto" w:fill="FFFFFF" w:themeFill="background1"/>
          </w:tcPr>
          <w:p w14:paraId="37F77381" w14:textId="77777777" w:rsidR="00A45843" w:rsidRPr="00D523F0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652D2F">
              <w:rPr>
                <w:rStyle w:val="normaltextrun"/>
                <w:color w:val="000000"/>
                <w:sz w:val="16"/>
                <w:szCs w:val="16"/>
              </w:rPr>
              <w:t>3719969</w:t>
            </w:r>
            <w:r>
              <w:rPr>
                <w:rStyle w:val="normaltextrun"/>
                <w:color w:val="000000"/>
                <w:sz w:val="16"/>
                <w:szCs w:val="16"/>
              </w:rPr>
              <w:t xml:space="preserve"> (</w:t>
            </w:r>
            <w:r w:rsidRPr="00652D2F">
              <w:rPr>
                <w:rStyle w:val="normaltextrun"/>
                <w:color w:val="000000"/>
                <w:sz w:val="16"/>
                <w:szCs w:val="16"/>
              </w:rPr>
              <w:t>349814, 394179), 0.</w:t>
            </w:r>
            <w:r>
              <w:rPr>
                <w:rStyle w:val="normaltextrun"/>
                <w:color w:val="000000"/>
                <w:sz w:val="16"/>
                <w:szCs w:val="16"/>
              </w:rPr>
              <w:t>317</w:t>
            </w:r>
            <w:r w:rsidRPr="00652D2F">
              <w:rPr>
                <w:rStyle w:val="normaltextru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260" w:type="dxa"/>
            <w:shd w:val="clear" w:color="auto" w:fill="FFFFFF" w:themeFill="background1"/>
          </w:tcPr>
          <w:p w14:paraId="2B16FCBF" w14:textId="77777777" w:rsidR="00A45843" w:rsidRPr="006349A9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652D2F">
              <w:rPr>
                <w:rStyle w:val="normaltextrun"/>
                <w:color w:val="000000"/>
                <w:sz w:val="16"/>
                <w:szCs w:val="16"/>
              </w:rPr>
              <w:t>154450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B60B28">
              <w:rPr>
                <w:color w:val="000000"/>
                <w:sz w:val="16"/>
                <w:szCs w:val="16"/>
              </w:rPr>
              <w:t>143612, 165287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0.132%</w:t>
            </w:r>
          </w:p>
        </w:tc>
      </w:tr>
      <w:tr w:rsidR="00A45843" w:rsidRPr="005F6379" w14:paraId="3CFF0059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1683CEC" w14:textId="77777777" w:rsidR="00A45843" w:rsidRPr="005F6379" w:rsidRDefault="00A45843" w:rsidP="00A80290">
            <w:pPr>
              <w:keepNext/>
              <w:adjustRightInd w:val="0"/>
              <w:spacing w:before="20" w:after="20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Rate</w:t>
            </w:r>
            <w:r w:rsidRPr="00510E86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 xml:space="preserve"> (95% CI)</w:t>
            </w:r>
            <w:r w:rsidRPr="00510E86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F61B2D" w14:textId="77777777" w:rsidR="00A45843" w:rsidRPr="005F6379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.52</w:t>
            </w:r>
            <w:r>
              <w:rPr>
                <w:rStyle w:val="scxw4638121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 w:rsidRPr="00B60B28">
              <w:rPr>
                <w:rStyle w:val="normaltextrun"/>
                <w:color w:val="000000"/>
                <w:sz w:val="16"/>
                <w:szCs w:val="16"/>
              </w:rPr>
              <w:t>(19.26, 21.78)</w:t>
            </w:r>
          </w:p>
        </w:tc>
        <w:tc>
          <w:tcPr>
            <w:tcW w:w="1440" w:type="dxa"/>
            <w:shd w:val="clear" w:color="auto" w:fill="FFFFFF" w:themeFill="background1"/>
          </w:tcPr>
          <w:p w14:paraId="6A7D677C" w14:textId="77777777" w:rsidR="00A45843" w:rsidRDefault="00A45843" w:rsidP="00A80290">
            <w:pPr>
              <w:keepNext/>
              <w:adjustRightInd w:val="0"/>
              <w:spacing w:before="20" w:after="20"/>
              <w:jc w:val="center"/>
            </w:pPr>
            <w:r>
              <w:rPr>
                <w:rStyle w:val="normaltextrun"/>
                <w:color w:val="000000"/>
                <w:sz w:val="16"/>
                <w:szCs w:val="16"/>
              </w:rPr>
              <w:t>14.5</w:t>
            </w:r>
          </w:p>
          <w:p w14:paraId="67F7ED97" w14:textId="77777777" w:rsidR="00A45843" w:rsidRPr="00746947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(13.64, 15.36)</w:t>
            </w:r>
          </w:p>
        </w:tc>
        <w:tc>
          <w:tcPr>
            <w:tcW w:w="1260" w:type="dxa"/>
            <w:shd w:val="clear" w:color="auto" w:fill="FFFFFF" w:themeFill="background1"/>
          </w:tcPr>
          <w:p w14:paraId="2D62A920" w14:textId="77777777" w:rsidR="00A45843" w:rsidRPr="00863718" w:rsidRDefault="00A45843" w:rsidP="00A80290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.02</w:t>
            </w:r>
            <w:r>
              <w:rPr>
                <w:color w:val="000000"/>
                <w:sz w:val="16"/>
                <w:szCs w:val="16"/>
              </w:rPr>
              <w:br/>
            </w:r>
            <w:r w:rsidRPr="00B60B28">
              <w:rPr>
                <w:rStyle w:val="normaltextrun"/>
                <w:color w:val="000000"/>
                <w:sz w:val="16"/>
                <w:szCs w:val="16"/>
              </w:rPr>
              <w:t>(5.60, 6.44)</w:t>
            </w:r>
          </w:p>
        </w:tc>
      </w:tr>
      <w:tr w:rsidR="00A45843" w:rsidRPr="005F6379" w14:paraId="471FA0A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BD3A5D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dmitted to the same hospital as ED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F74C810" w14:textId="77777777" w:rsidR="00A45843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299962 (57.0%)</w:t>
            </w:r>
          </w:p>
        </w:tc>
        <w:tc>
          <w:tcPr>
            <w:tcW w:w="1440" w:type="dxa"/>
            <w:shd w:val="clear" w:color="auto" w:fill="FFFFFF" w:themeFill="background1"/>
          </w:tcPr>
          <w:p w14:paraId="3E2C1C8D" w14:textId="77777777" w:rsidR="00A45843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color w:val="000000"/>
                <w:sz w:val="16"/>
                <w:szCs w:val="16"/>
              </w:rPr>
            </w:pPr>
            <w:r w:rsidRPr="00B60B28">
              <w:rPr>
                <w:rStyle w:val="normaltextrun"/>
                <w:color w:val="000000"/>
                <w:sz w:val="16"/>
                <w:szCs w:val="16"/>
              </w:rPr>
              <w:t>177587 (47.7%)</w:t>
            </w:r>
          </w:p>
        </w:tc>
        <w:tc>
          <w:tcPr>
            <w:tcW w:w="1260" w:type="dxa"/>
            <w:shd w:val="clear" w:color="auto" w:fill="FFFFFF" w:themeFill="background1"/>
          </w:tcPr>
          <w:p w14:paraId="3D50281C" w14:textId="77777777" w:rsidR="00A45843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122375 (79.2%)</w:t>
            </w:r>
          </w:p>
        </w:tc>
      </w:tr>
      <w:tr w:rsidR="00A45843" w:rsidRPr="006E248D" w14:paraId="0ED65AF9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63D2E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Observation stays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9EE1C0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rStyle w:val="normaltextrun"/>
                <w:color w:val="000000"/>
                <w:sz w:val="16"/>
                <w:szCs w:val="16"/>
              </w:rPr>
              <w:t>45130 (19.9%)</w:t>
            </w:r>
          </w:p>
        </w:tc>
        <w:tc>
          <w:tcPr>
            <w:tcW w:w="1440" w:type="dxa"/>
            <w:shd w:val="clear" w:color="auto" w:fill="FFFFFF" w:themeFill="background1"/>
          </w:tcPr>
          <w:p w14:paraId="354769ED" w14:textId="77777777" w:rsidR="00A45843" w:rsidRPr="006E603E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rStyle w:val="normaltextrun"/>
                <w:color w:val="000000"/>
                <w:sz w:val="16"/>
                <w:szCs w:val="16"/>
              </w:rPr>
              <w:t>34720 (17.9%)</w:t>
            </w:r>
          </w:p>
        </w:tc>
        <w:tc>
          <w:tcPr>
            <w:tcW w:w="1260" w:type="dxa"/>
            <w:shd w:val="clear" w:color="auto" w:fill="FFFFFF" w:themeFill="background1"/>
          </w:tcPr>
          <w:p w14:paraId="0FB78783" w14:textId="77777777" w:rsidR="00A45843" w:rsidRPr="00036470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rStyle w:val="normaltextrun"/>
                <w:color w:val="000000"/>
                <w:sz w:val="16"/>
                <w:szCs w:val="16"/>
              </w:rPr>
              <w:t>10410 (32.5%)</w:t>
            </w:r>
          </w:p>
        </w:tc>
      </w:tr>
      <w:tr w:rsidR="00A45843" w:rsidRPr="006E248D" w14:paraId="69C39B1A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06CC6A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Age, mean (95% CI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0D66A7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63.6 </w:t>
            </w:r>
            <w:r w:rsidRPr="00B60B28">
              <w:rPr>
                <w:rStyle w:val="normaltextrun"/>
                <w:color w:val="000000"/>
                <w:sz w:val="16"/>
                <w:szCs w:val="16"/>
              </w:rPr>
              <w:t>(63.3, 64.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5281625" w14:textId="77777777" w:rsidR="00A45843" w:rsidRPr="00746947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60.6 </w:t>
            </w:r>
            <w:r>
              <w:rPr>
                <w:color w:val="000000"/>
                <w:sz w:val="16"/>
                <w:szCs w:val="16"/>
              </w:rPr>
              <w:t>(60.2, 61.0)</w:t>
            </w:r>
          </w:p>
        </w:tc>
        <w:tc>
          <w:tcPr>
            <w:tcW w:w="1260" w:type="dxa"/>
            <w:shd w:val="clear" w:color="auto" w:fill="FFFFFF" w:themeFill="background1"/>
          </w:tcPr>
          <w:p w14:paraId="5DE65E7C" w14:textId="77777777" w:rsidR="00A45843" w:rsidRPr="00EA0FE8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1.0</w:t>
            </w:r>
            <w:r>
              <w:rPr>
                <w:rStyle w:val="scxw107161336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(70.7, 71.3)</w:t>
            </w:r>
          </w:p>
        </w:tc>
      </w:tr>
      <w:tr w:rsidR="00A45843" w:rsidRPr="006E248D" w14:paraId="37353064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222F6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815F0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0277CDE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5EE04A7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45843" w:rsidRPr="006E248D" w14:paraId="459CB074" w14:textId="77777777" w:rsidTr="00A80290">
        <w:trPr>
          <w:cantSplit/>
          <w:trHeight w:val="81"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8E4F3D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18-6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48281A6" w14:textId="77777777" w:rsidR="00A45843" w:rsidRPr="00DE37D0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246096 (46.7%)</w:t>
            </w:r>
          </w:p>
        </w:tc>
        <w:tc>
          <w:tcPr>
            <w:tcW w:w="1440" w:type="dxa"/>
            <w:shd w:val="clear" w:color="auto" w:fill="FFFFFF" w:themeFill="background1"/>
          </w:tcPr>
          <w:p w14:paraId="1DB47069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201942 (54.3%)</w:t>
            </w:r>
          </w:p>
        </w:tc>
        <w:tc>
          <w:tcPr>
            <w:tcW w:w="1260" w:type="dxa"/>
            <w:shd w:val="clear" w:color="auto" w:fill="FFFFFF" w:themeFill="background1"/>
          </w:tcPr>
          <w:p w14:paraId="2E491AFA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44154 (28.6%)</w:t>
            </w:r>
          </w:p>
        </w:tc>
      </w:tr>
      <w:tr w:rsidR="00A45843" w:rsidRPr="006E248D" w14:paraId="6D3CC532" w14:textId="77777777" w:rsidTr="00A80290">
        <w:trPr>
          <w:cantSplit/>
          <w:trHeight w:val="81"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2A1E7F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18-4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15E0A523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941 (21.3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62BEFA0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973 (26.9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94CB01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941 (21.3%)</w:t>
            </w:r>
          </w:p>
        </w:tc>
      </w:tr>
      <w:tr w:rsidR="00A45843" w:rsidRPr="006E248D" w14:paraId="6AE8B124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65F537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0-5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157D281C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15 (6.7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D786793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59 (7.7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F2A7575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15 (6.7%)</w:t>
            </w:r>
          </w:p>
        </w:tc>
      </w:tr>
      <w:tr w:rsidR="00A45843" w:rsidRPr="006E248D" w14:paraId="2E613BE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E08F49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5-5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70E5E23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08 (8.7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E24848A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07 (9.5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FD8843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08 (8.7%)</w:t>
            </w:r>
          </w:p>
        </w:tc>
      </w:tr>
      <w:tr w:rsidR="00A45843" w:rsidRPr="006E248D" w14:paraId="57F68CE4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448E72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...60-6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581990B7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32 (10.1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D1AC7F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04 (10.3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1D3732D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32 (10.1%)</w:t>
            </w:r>
          </w:p>
        </w:tc>
      </w:tr>
      <w:tr w:rsidR="00A45843" w:rsidRPr="006E248D" w14:paraId="2745AFB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87F74C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65 and abov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0326EABE" w14:textId="77777777" w:rsidR="00A45843" w:rsidRPr="00DE37D0" w:rsidRDefault="00A45843" w:rsidP="00A802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350 (53.3%)</w:t>
            </w:r>
          </w:p>
        </w:tc>
        <w:tc>
          <w:tcPr>
            <w:tcW w:w="1440" w:type="dxa"/>
            <w:shd w:val="clear" w:color="auto" w:fill="FFFFFF" w:themeFill="background1"/>
          </w:tcPr>
          <w:p w14:paraId="07081D1F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170054 (45.7%)</w:t>
            </w:r>
          </w:p>
        </w:tc>
        <w:tc>
          <w:tcPr>
            <w:tcW w:w="1260" w:type="dxa"/>
            <w:shd w:val="clear" w:color="auto" w:fill="FFFFFF" w:themeFill="background1"/>
          </w:tcPr>
          <w:p w14:paraId="5D51D42D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 w:rsidRPr="00B60B28">
              <w:rPr>
                <w:color w:val="000000"/>
                <w:sz w:val="16"/>
                <w:szCs w:val="16"/>
              </w:rPr>
              <w:t>110296 (71.4%)</w:t>
            </w:r>
          </w:p>
        </w:tc>
      </w:tr>
      <w:tr w:rsidR="00A45843" w:rsidRPr="006E248D" w14:paraId="34D9EAE6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7739158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65-6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679BB2D6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176 (10.9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B289BB9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12 (10.5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EAFC32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63 (11.8%)</w:t>
            </w:r>
          </w:p>
        </w:tc>
      </w:tr>
      <w:tr w:rsidR="00A45843" w:rsidRPr="006E248D" w14:paraId="0CF2D154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154024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0-7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754A5C99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35 (11.3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CF4A46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80 (10.1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614076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55 (14.3%)</w:t>
            </w:r>
          </w:p>
        </w:tc>
      </w:tr>
      <w:tr w:rsidR="00A45843" w:rsidRPr="006E248D" w14:paraId="18BC6D8D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552AB4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5-7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1054152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443 (10.3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4BC6A3D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71 (8.6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B445D4F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71 (14.5%)</w:t>
            </w:r>
          </w:p>
        </w:tc>
      </w:tr>
      <w:tr w:rsidR="00A45843" w:rsidRPr="006E248D" w14:paraId="12FC00B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C38980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0-8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5B7EADB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337 (8.8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DB4ADB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77 (7.1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D37352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0 (12.9%)</w:t>
            </w:r>
          </w:p>
        </w:tc>
      </w:tr>
      <w:tr w:rsidR="00A45843" w:rsidRPr="006E248D" w14:paraId="39278FD8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8B4EE02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5 and abov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001BA809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60 (11.9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0A0490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13 (9.4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5DD0FE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46 (17.9%)</w:t>
            </w:r>
          </w:p>
        </w:tc>
      </w:tr>
      <w:tr w:rsidR="00A45843" w:rsidRPr="006E248D" w14:paraId="2528D877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C616B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61CAEF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9B320F9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3804A488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45843" w:rsidRPr="006E248D" w14:paraId="614D1BB1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0505A7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7AB6A8E3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90 (43.0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C7A08C5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782 (40.3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AF5499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408 (49.5%)</w:t>
            </w:r>
          </w:p>
        </w:tc>
      </w:tr>
      <w:tr w:rsidR="00A45843" w:rsidRPr="006E248D" w14:paraId="36DD8B9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62C3249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48920FC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202 (57.0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744FC3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176 (59.7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724B917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027 (50.5%)</w:t>
            </w:r>
          </w:p>
        </w:tc>
      </w:tr>
      <w:tr w:rsidR="00A45843" w:rsidRPr="006E248D" w14:paraId="24CF9C4A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41BAD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AA65EF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4155DC4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12BAD6D0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45843" w:rsidRPr="006E248D" w14:paraId="5BB11232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AB9B99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117D18D2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393 (69.8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72DFAC6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058 (68.3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FA202D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335 (73.4%)</w:t>
            </w:r>
          </w:p>
        </w:tc>
      </w:tr>
      <w:tr w:rsidR="00A45843" w:rsidRPr="006E248D" w14:paraId="63C9B7E0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13FCAE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20D163FF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275 (16.4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F5FDBD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673 (17.1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713F5CE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02 (14.6%)</w:t>
            </w:r>
          </w:p>
        </w:tc>
      </w:tr>
      <w:tr w:rsidR="00A45843" w:rsidRPr="006E248D" w14:paraId="3A77A069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9FF69F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2FC52155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90 (7.4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89C7F1D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22 (7.9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C54F14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68 (6.3%)</w:t>
            </w:r>
          </w:p>
        </w:tc>
      </w:tr>
      <w:tr w:rsidR="00A45843" w:rsidRPr="006E248D" w14:paraId="028751A6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51B670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Asian or Pacific Islander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4BD09571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19 (2.4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01F714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31 (2.4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708ABE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8 (2.2%)</w:t>
            </w:r>
          </w:p>
        </w:tc>
      </w:tr>
      <w:tr w:rsidR="00A45843" w:rsidRPr="006E248D" w14:paraId="0C7D9803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5410BE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Native American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60130EC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1 (0.3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2B039E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6 (0.4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B36B2FE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 (0.3%)</w:t>
            </w:r>
          </w:p>
        </w:tc>
      </w:tr>
      <w:tr w:rsidR="00A45843" w:rsidRPr="006E248D" w14:paraId="63DEF6F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93D677B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Other/Unknown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53B7C2F5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39 (3.7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BF12B6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37 (3.9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C3DA48F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2 (3.2%)</w:t>
            </w:r>
          </w:p>
        </w:tc>
      </w:tr>
      <w:tr w:rsidR="00A45843" w:rsidRPr="006E248D" w14:paraId="3C312892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B6174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Expected primary pay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A7268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E7DE416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A3C7B5" w14:textId="77777777" w:rsidR="00A45843" w:rsidRPr="006E248D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45843" w:rsidRPr="006E248D" w14:paraId="37426DB8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EE3D4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02B0ED1D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961 (54.9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8526BC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210 (48.2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2BD2CB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751 (71.1%)</w:t>
            </w:r>
          </w:p>
        </w:tc>
      </w:tr>
      <w:tr w:rsidR="00A45843" w:rsidRPr="006E248D" w14:paraId="40D2E93C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77F99F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37B01111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255 (12.0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8B9DE0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14 (13.7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349F60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41 (7.9%)</w:t>
            </w:r>
          </w:p>
        </w:tc>
      </w:tr>
      <w:tr w:rsidR="00A45843" w:rsidRPr="006E248D" w14:paraId="304F1762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64A87F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244E575C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728 (25.8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7A356B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776 (29.5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603146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52 (16.8%)</w:t>
            </w:r>
          </w:p>
        </w:tc>
      </w:tr>
      <w:tr w:rsidR="00A45843" w:rsidRPr="006E248D" w14:paraId="3C7457F8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40D2FB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Other/Unknown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02EAD2DC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02 (7.3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5A7F613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97 (8.6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797FA91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05 (4.3%)</w:t>
            </w:r>
          </w:p>
        </w:tc>
      </w:tr>
      <w:tr w:rsidR="00A45843" w:rsidRPr="00932882" w14:paraId="1E0E9405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5FA4B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Region of hospital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2E3FCE83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E247FC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F08AED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06EAB11F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514934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39720B03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724 (17.6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1D31A1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486 (17.3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05C886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38 (18.3%)</w:t>
            </w:r>
          </w:p>
        </w:tc>
      </w:tr>
      <w:tr w:rsidR="00A45843" w:rsidRPr="00932882" w14:paraId="0447C1ED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499B013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4704C37C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260 (25.5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CC4C2F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068 (25.3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935C45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92 (26.0%)</w:t>
            </w:r>
          </w:p>
        </w:tc>
      </w:tr>
      <w:tr w:rsidR="00A45843" w:rsidRPr="00932882" w14:paraId="2DED7363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E74211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75DE5D04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914 (35.9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EA3504C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126 (36.1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4C588B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787 (35.5%)</w:t>
            </w:r>
          </w:p>
        </w:tc>
      </w:tr>
      <w:tr w:rsidR="00A45843" w:rsidRPr="00932882" w14:paraId="7D58623D" w14:textId="77777777" w:rsidTr="00A80290">
        <w:trPr>
          <w:cantSplit/>
          <w:jc w:val="center"/>
        </w:trPr>
        <w:tc>
          <w:tcPr>
            <w:tcW w:w="530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705ADC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14:paraId="365A5EBF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549 (21.0%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3F1A166" w14:textId="77777777" w:rsidR="00A45843" w:rsidRPr="00E351D9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316 (21.3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C9A1FE" w14:textId="77777777" w:rsidR="00A45843" w:rsidRPr="00C30F61" w:rsidRDefault="00A45843" w:rsidP="00A80290">
            <w:pPr>
              <w:adjustRightInd w:val="0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32 (20.2%)</w:t>
            </w:r>
          </w:p>
        </w:tc>
      </w:tr>
    </w:tbl>
    <w:p w14:paraId="42BDBD9D" w14:textId="77777777" w:rsidR="00A45843" w:rsidRPr="002B3B40" w:rsidRDefault="00A45843" w:rsidP="00A45843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>R</w:t>
      </w:r>
      <w:r w:rsidRPr="00024933">
        <w:rPr>
          <w:sz w:val="16"/>
          <w:szCs w:val="16"/>
        </w:rPr>
        <w:t>ates per 10,000 calculated using the US population counts from 2016-2019 as the denominator</w:t>
      </w:r>
    </w:p>
    <w:p w14:paraId="042008D4" w14:textId="77777777" w:rsidR="00A45843" w:rsidRPr="00932882" w:rsidRDefault="00A45843" w:rsidP="00A45843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Pr="00932882">
        <w:rPr>
          <w:sz w:val="16"/>
          <w:szCs w:val="16"/>
        </w:rPr>
        <w:t xml:space="preserve"> Other race/ethnicity includes other, missing, invalid</w:t>
      </w:r>
    </w:p>
    <w:p w14:paraId="5BFF69DB" w14:textId="77777777" w:rsidR="00A45843" w:rsidRPr="00C82E66" w:rsidRDefault="00A45843" w:rsidP="00A45843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 w:rsidRPr="00932882">
        <w:rPr>
          <w:sz w:val="16"/>
          <w:szCs w:val="16"/>
        </w:rPr>
        <w:t xml:space="preserve"> Other insurance includes self-pay, no charge, missing, invali</w:t>
      </w:r>
      <w:r>
        <w:rPr>
          <w:sz w:val="16"/>
          <w:szCs w:val="16"/>
        </w:rPr>
        <w:t>d</w:t>
      </w:r>
    </w:p>
    <w:p w14:paraId="708CE347" w14:textId="77777777" w:rsidR="00A45843" w:rsidRDefault="00A45843" w:rsidP="00A45843">
      <w:pPr>
        <w:rPr>
          <w:b/>
          <w:bCs/>
        </w:rPr>
      </w:pPr>
    </w:p>
    <w:p w14:paraId="67F80A22" w14:textId="77777777" w:rsidR="00A45843" w:rsidRDefault="00A45843" w:rsidP="00A45843">
      <w:pPr>
        <w:keepNext/>
      </w:pPr>
      <w:r w:rsidRPr="04DB9E49">
        <w:rPr>
          <w:b/>
          <w:bCs/>
        </w:rPr>
        <w:lastRenderedPageBreak/>
        <w:t>Supplementary Table 6</w:t>
      </w:r>
      <w:r>
        <w:t xml:space="preserve">: ED Visits among Adults age 18+ in the United States with Primary PSVT Admitted plus Any Position PSVT Treated and Released, Nationwide Emergency Department Sample, 2016-2019 </w:t>
      </w:r>
    </w:p>
    <w:p w14:paraId="31A9B78F" w14:textId="77777777" w:rsidR="00A45843" w:rsidRDefault="00A45843" w:rsidP="00A45843">
      <w:pPr>
        <w:keepNext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89"/>
        <w:gridCol w:w="1463"/>
        <w:gridCol w:w="1390"/>
        <w:gridCol w:w="1318"/>
        <w:gridCol w:w="1390"/>
      </w:tblGrid>
      <w:tr w:rsidR="00A45843" w14:paraId="458199EF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6F3B06E" w14:textId="77777777" w:rsidR="00A45843" w:rsidRDefault="00A45843" w:rsidP="00A80290">
            <w:pPr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DC450BD" w14:textId="77777777" w:rsidR="00A45843" w:rsidRDefault="00A45843" w:rsidP="00A80290">
            <w:pPr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437C662A">
              <w:rPr>
                <w:b/>
                <w:bCs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4F5A4843" w14:textId="77777777" w:rsidR="00A45843" w:rsidRDefault="00A45843" w:rsidP="00A80290">
            <w:pPr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437C662A">
              <w:rPr>
                <w:b/>
                <w:bCs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59317DE" w14:textId="77777777" w:rsidR="00A45843" w:rsidRDefault="00A45843" w:rsidP="00A80290">
            <w:pPr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437C662A">
              <w:rPr>
                <w:b/>
                <w:bCs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07077E36" w14:textId="77777777" w:rsidR="00A45843" w:rsidRDefault="00A45843" w:rsidP="00A80290">
            <w:pPr>
              <w:spacing w:before="20" w:after="2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437C662A">
              <w:rPr>
                <w:b/>
                <w:bCs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A45843" w14:paraId="786645D0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7FB482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Total ED visits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E0AFFD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116033535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704C8FF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118034396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D9FB0D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114821688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4FBF2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117352776</w:t>
            </w:r>
          </w:p>
        </w:tc>
      </w:tr>
      <w:tr w:rsidR="00A45843" w14:paraId="474962D1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913161" w14:textId="77777777" w:rsidR="00A45843" w:rsidRDefault="00A45843" w:rsidP="00A80290">
            <w:pPr>
              <w:spacing w:before="20" w:after="20"/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Number of PSVT ED visits (95% CI)</w:t>
            </w:r>
            <w:r w:rsidRPr="437C662A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,</w:t>
            </w:r>
          </w:p>
          <w:p w14:paraId="0B20109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% of total ED visits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829F74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12374 (198680, 226068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 xml:space="preserve">), </w:t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0.183%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FF568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29549 (213787, 245310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 xml:space="preserve">), </w:t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0.194%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A636D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41259 (226706, 255811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 xml:space="preserve">), </w:t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0.210%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92440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59916 (243277, 276554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 xml:space="preserve">), </w:t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0.221%</w:t>
            </w:r>
          </w:p>
        </w:tc>
      </w:tr>
      <w:tr w:rsidR="00A45843" w14:paraId="06179911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60B95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Rat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 xml:space="preserve"> (95% CI)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,2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B2975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.48</w:t>
            </w:r>
            <w:r w:rsidRPr="437C662A">
              <w:rPr>
                <w:rStyle w:val="scxw45056339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7.94, 9.03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64DDEA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.09</w:t>
            </w:r>
            <w:r w:rsidRPr="437C662A">
              <w:rPr>
                <w:rStyle w:val="scxw45056339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8.47, 9.71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A236C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.48</w:t>
            </w:r>
            <w:r w:rsidRPr="437C662A">
              <w:rPr>
                <w:rStyle w:val="scxw45056339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8.90, 10.05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1BF877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0.13</w:t>
            </w:r>
            <w:r w:rsidRPr="437C662A">
              <w:rPr>
                <w:rStyle w:val="scxw45056339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9.48, 10.78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474AC773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57DE9E" w14:textId="77777777" w:rsidR="00A45843" w:rsidRDefault="00A45843" w:rsidP="00A80290">
            <w:pPr>
              <w:spacing w:before="20" w:after="20"/>
              <w:rPr>
                <w:rFonts w:ascii="Aptos" w:hAnsi="Aptos"/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Admitted to the same hospital as ED, N (%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04422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0764 (14.5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69EEB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1339 (13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F8A11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1809 (13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483CA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3835 (13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131FE8C5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D2744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Observation stays, N (%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6C27D3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5953 (14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496E4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7823 (19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18A3D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9833 (19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512C5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45075 (19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03A35D51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318025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Age, mean (95% CI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80DD63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7.6</w:t>
            </w:r>
            <w:r w:rsidRPr="437C662A">
              <w:rPr>
                <w:rStyle w:val="scxw42154795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57.1, 58.1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5E006D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 xml:space="preserve">57.8 </w:t>
            </w:r>
            <w:r w:rsidRPr="437C662A">
              <w:rPr>
                <w:rStyle w:val="scxw42154795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57.4, 58.2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72966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8.0</w:t>
            </w:r>
            <w:r w:rsidRPr="437C662A">
              <w:rPr>
                <w:rStyle w:val="scxw42154795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57.6, 58.4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CFFFD3F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8.0</w:t>
            </w:r>
            <w:r w:rsidRPr="437C662A">
              <w:rPr>
                <w:rStyle w:val="scxw42154795"/>
                <w:color w:val="000000" w:themeColor="text1"/>
                <w:sz w:val="16"/>
                <w:szCs w:val="16"/>
              </w:rPr>
              <w:t> </w:t>
            </w:r>
            <w:r>
              <w:br/>
            </w: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(57.6, 58.4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0D7BBAD7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3F909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Age group, N (%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9BCCF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13428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BECE9D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D30BE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</w:tr>
      <w:tr w:rsidR="00A45843" w14:paraId="615E00B8" w14:textId="77777777" w:rsidTr="00A80290">
        <w:trPr>
          <w:trHeight w:val="81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BB8692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18-64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267F4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31310 (61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EEDCAB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41199 (61.5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87AFD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46154 (60.6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771BC9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57785 (60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31E7FD2D" w14:textId="77777777" w:rsidTr="00A80290">
        <w:trPr>
          <w:trHeight w:val="81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E4E6E7B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18-49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F1442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69957 (32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D002C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74229 (32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0857A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77675 (32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16773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3531 (32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2441CE36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E887C8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50-54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ADD4B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8964 (8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C6D1F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0201 (8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70D36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0320 (8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6A1F5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1877 (8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71230335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90B387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55-59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944079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1367 (10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E381D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3533 (10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F832F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3897 (9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C7701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5916 (10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100CB305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3EE995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...60-64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93F78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1023 (9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8C06A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3237 (10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E8246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4262 (10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C8BD2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6461 (10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67EE84ED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3C8F59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65 and abov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541C9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1064 (38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D92C09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8350 (38.5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7B403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5105 (39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5A795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02130 (39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21BBAEF1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6E7561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65-69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99D8B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0930 (9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1AB899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2181 (9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28853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4089 (10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8AB12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5237 (9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5CA3FA1B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3311BE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70-74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3C76B9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7733 (8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A362B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9533 (8.5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0FA3B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1511 (8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092A2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3399 (9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449218BB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9BEBE05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75-79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8C81F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5064 (7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6374E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6540 (7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892315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7937 (7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138995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9343 (7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6795EA38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CBA4A9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80-84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78C25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2444 (5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C50A8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3357 (5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F31C557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4106 (5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6C94D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5411 (5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4C677729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D474D71" w14:textId="77777777" w:rsidR="00A45843" w:rsidRDefault="00A45843" w:rsidP="00A80290">
            <w:pPr>
              <w:spacing w:before="20" w:after="20"/>
              <w:ind w:left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Fonts w:ascii="Aptos" w:hAnsi="Aptos"/>
                <w:color w:val="000000" w:themeColor="text1"/>
                <w:sz w:val="16"/>
                <w:szCs w:val="16"/>
              </w:rPr>
              <w:t>…85 and above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72E5D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4893 (7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9E8DB7F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6739 (7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398847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7461 (7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B2DF04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8740 (7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2442ECC7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532F8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Gender, N (%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A53C48E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AA86C5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51A0B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8EAB0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</w:tr>
      <w:tr w:rsidR="00A45843" w14:paraId="5437EC1D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82569A" w14:textId="77777777" w:rsidR="00A45843" w:rsidRDefault="00A45843" w:rsidP="00A80290">
            <w:pPr>
              <w:spacing w:before="20" w:after="20"/>
              <w:ind w:firstLine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411049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79206 (37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1A9F27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4759 (36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5884D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0484 (37.5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EEC244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8623 (37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31DEA0C5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6A0335" w14:textId="77777777" w:rsidR="00A45843" w:rsidRDefault="00A45843" w:rsidP="00A80290">
            <w:pPr>
              <w:spacing w:before="20" w:after="20"/>
              <w:ind w:firstLine="24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09C697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33098 (62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1493DA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44681 (63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790A4F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50775 (62.5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8D32B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61258 (62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01FA7469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CA71B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Expected primary payer, N (%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78821F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B24AB8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8D5A38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6EF361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</w:tr>
      <w:tr w:rsidR="00A45843" w14:paraId="622B3847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509D24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Medicare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A91C0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5750 (40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A476D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3488 (40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6F6122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00421 (41.6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EE1F1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106844 (41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75C633F0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1AD8EE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Medicaid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00F3D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9014 (13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97164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2554 (14.2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63DC0AF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3176 (13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15EA3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6187 (13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33EC029E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C36BBB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Private insurance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708D45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76761 (36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C75E5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0973 (35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7BA4D9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4425 (35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96FDFD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1900 (35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3A75E8B2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2D3F5E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4DB9E49">
              <w:rPr>
                <w:color w:val="000000" w:themeColor="text1"/>
                <w:sz w:val="16"/>
                <w:szCs w:val="16"/>
              </w:rPr>
              <w:t>Other/Unknown</w:t>
            </w:r>
            <w:r w:rsidRPr="04DB9E49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E4B61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0848 (9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29778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2534 (9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DA631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3236 (9.6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18FB84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24985 (9.6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7C69CA06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6CCFA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Region of hospital, N (%)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661A98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172185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6DBF2A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44B6B8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</w:p>
        </w:tc>
      </w:tr>
      <w:tr w:rsidR="00A45843" w14:paraId="50A965EA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78452A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Northeast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020ED5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0042 (14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FFF28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2242 (14.0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07C85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6518 (15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9D53E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38123 (14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0D8543BE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B7B267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Midwest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43DE93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4844 (25.8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BEA057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7097 (24.9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1A1BE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9488 (24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AC13ED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69341 (26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253DC15D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847EEE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South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063F10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79511 (37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AE110C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88764 (38.7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4D0B0BA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2028 (38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18D8B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94332 (36.3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45843" w14:paraId="608A34CE" w14:textId="77777777" w:rsidTr="00A80290">
        <w:trPr>
          <w:trHeight w:val="300"/>
          <w:jc w:val="center"/>
        </w:trPr>
        <w:tc>
          <w:tcPr>
            <w:tcW w:w="3789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2FD611" w14:textId="77777777" w:rsidR="00A45843" w:rsidRDefault="00A45843" w:rsidP="00A80290">
            <w:pPr>
              <w:spacing w:before="20" w:after="20"/>
              <w:ind w:firstLine="338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color w:val="000000" w:themeColor="text1"/>
                <w:sz w:val="16"/>
                <w:szCs w:val="16"/>
              </w:rPr>
              <w:t>West</w:t>
            </w:r>
          </w:p>
        </w:tc>
        <w:tc>
          <w:tcPr>
            <w:tcW w:w="1463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341661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47977 (22.6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4B56A9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1446 (22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487FEB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3225 (22.1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600AC6" w14:textId="77777777" w:rsidR="00A45843" w:rsidRDefault="00A45843" w:rsidP="00A80290">
            <w:pPr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437C662A">
              <w:rPr>
                <w:rStyle w:val="normaltextrun"/>
                <w:color w:val="000000" w:themeColor="text1"/>
                <w:sz w:val="16"/>
                <w:szCs w:val="16"/>
              </w:rPr>
              <w:t>58120 (22.4%)</w:t>
            </w:r>
            <w:r w:rsidRPr="437C662A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3118B733" w14:textId="77777777" w:rsidR="00A45843" w:rsidRPr="00A8029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1 </w:t>
      </w:r>
      <w:r w:rsidRPr="04DB9E49">
        <w:rPr>
          <w:sz w:val="16"/>
          <w:szCs w:val="16"/>
        </w:rPr>
        <w:t>p-trend &lt; 0.0001</w:t>
      </w:r>
    </w:p>
    <w:p w14:paraId="1C38FCBE" w14:textId="77777777" w:rsidR="00A45843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2 </w:t>
      </w:r>
      <w:r w:rsidRPr="04DB9E49">
        <w:rPr>
          <w:sz w:val="16"/>
          <w:szCs w:val="16"/>
        </w:rPr>
        <w:t>Rates per 10,000 calculated using the US population counts from 2016-2019 as the denominator</w:t>
      </w:r>
    </w:p>
    <w:p w14:paraId="5144B700" w14:textId="77777777" w:rsidR="00A45843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>3</w:t>
      </w:r>
      <w:r w:rsidRPr="04DB9E49">
        <w:rPr>
          <w:sz w:val="16"/>
          <w:szCs w:val="16"/>
        </w:rPr>
        <w:t xml:space="preserve"> Other insurance includes self-pay, no charge, missing, invalid</w:t>
      </w:r>
    </w:p>
    <w:p w14:paraId="542D5AC2" w14:textId="77777777" w:rsidR="00A45843" w:rsidRDefault="00A45843" w:rsidP="00A45843">
      <w:pPr>
        <w:keepNext/>
      </w:pPr>
    </w:p>
    <w:p w14:paraId="6AFFA38F" w14:textId="77777777" w:rsidR="00A45843" w:rsidRDefault="00A45843" w:rsidP="00A45843">
      <w:pPr>
        <w:keepNext/>
      </w:pPr>
      <w:r w:rsidRPr="04DB9E49">
        <w:rPr>
          <w:b/>
          <w:bCs/>
        </w:rPr>
        <w:t>Supplementary Table 7</w:t>
      </w:r>
      <w:r>
        <w:t>: ED Visits among Adults age 18+ in the United States with Primary PSVT Admitted plus Any Position PSVT Treated and Released without any position AFib/</w:t>
      </w:r>
      <w:proofErr w:type="spellStart"/>
      <w:r>
        <w:t>AFl</w:t>
      </w:r>
      <w:proofErr w:type="spellEnd"/>
      <w:r>
        <w:t xml:space="preserve"> diagnosis, Nationwide Emergency Department Sample, 2016-2019</w:t>
      </w:r>
    </w:p>
    <w:p w14:paraId="6C32920B" w14:textId="77777777" w:rsidR="00A45843" w:rsidRPr="00932882" w:rsidRDefault="00A45843" w:rsidP="00A45843">
      <w:pPr>
        <w:keepNext/>
      </w:pPr>
    </w:p>
    <w:tbl>
      <w:tblPr>
        <w:tblW w:w="9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1620"/>
        <w:gridCol w:w="1435"/>
        <w:gridCol w:w="1450"/>
        <w:gridCol w:w="1345"/>
      </w:tblGrid>
      <w:tr w:rsidR="00A45843" w:rsidRPr="00932882" w14:paraId="3479993E" w14:textId="77777777" w:rsidTr="00A80290">
        <w:trPr>
          <w:cantSplit/>
          <w:tblHeader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B199BD1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07B8973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E54E99A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0A929735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34BF9310" w14:textId="77777777" w:rsidR="00A45843" w:rsidRPr="00932882" w:rsidRDefault="00A45843" w:rsidP="00A80290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A45843" w:rsidRPr="00932882" w14:paraId="3C5CA2E8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7F89D7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ED visits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BEA69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6033535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08E09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8034396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79BF6F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4821688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5F195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7352776</w:t>
            </w:r>
          </w:p>
        </w:tc>
      </w:tr>
      <w:tr w:rsidR="00A45843" w:rsidRPr="00932882" w14:paraId="367474D2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E278DF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Number of PSVT ED visits (95% CI)</w:t>
            </w:r>
            <w:r w:rsidRPr="00510E86"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>,</w:t>
            </w:r>
          </w:p>
          <w:p w14:paraId="3343CDA4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% of total ED visits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34E31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2514 (171228, 193800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0.157%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F9EE3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4846 (181898, 207793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0.165%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D3542B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201347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rStyle w:val="normaltextrun"/>
                <w:color w:val="000000"/>
                <w:sz w:val="16"/>
                <w:szCs w:val="16"/>
              </w:rPr>
              <w:t>189637, 213056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(0.175%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F4C8AC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6724 (203158, 230291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0.185%</w:t>
            </w:r>
          </w:p>
        </w:tc>
      </w:tr>
      <w:tr w:rsidR="00A45843" w:rsidRPr="00932882" w14:paraId="4428545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B25A42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Rat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 xml:space="preserve"> (95% CI)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,2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3D51C5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.29</w:t>
            </w:r>
            <w:r>
              <w:rPr>
                <w:rStyle w:val="scxw91466023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6.84, 7.74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76CA75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.72</w:t>
            </w:r>
            <w:r>
              <w:rPr>
                <w:rStyle w:val="scxw91466023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7.20, 8.23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41C6D1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.91</w:t>
            </w:r>
            <w:r>
              <w:rPr>
                <w:rStyle w:val="scxw91466023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7.45, 8.37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751160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.45</w:t>
            </w:r>
            <w:r>
              <w:rPr>
                <w:rStyle w:val="scxw91466023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7.92, 8.98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63A31F18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392802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dmitted to the same hospital as ED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C0C5B8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545 (11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6DFA63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306 (10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2B79EF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168 (10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F1BB16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622 (10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470F635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ECCF56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Observation stays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DAD422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681 (12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08F78B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0297 (17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0D4526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0749 (17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227861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4683 (17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7FB0328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CA2285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Age, mean (95% CI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F290A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55.9 </w:t>
            </w:r>
            <w:r>
              <w:rPr>
                <w:rStyle w:val="scxw835168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5, 56.4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A565D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.0</w:t>
            </w:r>
            <w:r>
              <w:rPr>
                <w:rStyle w:val="scxw835168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6, 56.4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3FA70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.0</w:t>
            </w:r>
            <w:r>
              <w:rPr>
                <w:rStyle w:val="scxw835168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6, 56.4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F8199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.1</w:t>
            </w:r>
            <w:r>
              <w:rPr>
                <w:rStyle w:val="scxw835168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55.7, 56.5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3B6E5EA6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3B50A0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4F332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69E28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924A8A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66739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8B7636" w14:paraId="366823D8" w14:textId="77777777" w:rsidTr="00A80290">
        <w:trPr>
          <w:cantSplit/>
          <w:trHeight w:val="81"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31CFAA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18-64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F85990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0446 (66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90DAFB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8366 (6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2D97B7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31488 (65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221ABB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41458 (65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8B7636" w14:paraId="49A1C5E6" w14:textId="77777777" w:rsidTr="00A80290">
        <w:trPr>
          <w:cantSplit/>
          <w:trHeight w:val="81"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433D9E1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18-4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3A605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6169 (36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8F782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9755 (35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02062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2365 (3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B2DBA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7816 (3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662FFE1A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31EAC9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0-5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08FFE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7251 (9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4D32E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210 (9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A7A64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127 (9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6A2FF7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376 (8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3EFC518B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34255A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5-5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89DBD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892 (10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C3A16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547 (10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1374D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770 (10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D75103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508 (10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41A58BE9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D11EA1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...60-6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90FE3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134 (9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75B4B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854 (10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A37CF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227 (10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FD11E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759 (10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3780A1F9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F5492F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65 and abov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054AE6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2068 (34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16FD38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6480 (34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FD38DE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9859 (34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7B693A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5266 (34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494DC924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D2A75F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65-6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86BC02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7275 (9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B76D6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205 (9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EE304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199 (9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BF4F3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248 (9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24A82394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2A48B6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0-7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93457C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3949 (7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17D86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4968 (7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D5342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400 (8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3F262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7829 (8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F2CB99E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69A414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5-7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C87FC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091 (6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DA364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323 (6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6124D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877 (6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CF779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3672 (6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3A4F6603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1D9DEB4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0-8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E41866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003 (4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CE876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406 (4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2DF7D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804 (4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6893F5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655 (4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AC20297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095B88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5 and abov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9092D1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749 (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013F6D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579 (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F273D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580 (5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5407F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862 (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0540C07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EA4AB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417C5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D4AF27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456EB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B448A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674AC433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5E4ED2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02A5C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5458 (3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9FAFA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8950 (35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D23192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2400 (36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8995F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9017 (36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42B1CC2E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55BD75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51FEA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7002 (64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A4368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5793 (64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CB857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8947 (64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ACB420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37673 (63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868B7E5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F2EA49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Expected primary pay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712C9B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6D21B9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7A72F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598224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7835AF3E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4639074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A977D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6482 (36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66B0A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1193 (36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937F6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4773 (37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8CA8D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9913 (36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ABF03A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90E2BF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5791B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6869 (14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57E6C5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9604 (15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E0EB19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9907 (14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C027A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2472 (15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20BBC781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CFC9F93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8285D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9888 (38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54A4B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3339 (37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3F57F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5398 (37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F1DAE7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1615 (37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018059C7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E16E63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  <w:vertAlign w:val="superscript"/>
              </w:rPr>
            </w:pPr>
            <w:r w:rsidRPr="04DB9E49">
              <w:rPr>
                <w:color w:val="000000" w:themeColor="text1"/>
                <w:sz w:val="16"/>
                <w:szCs w:val="16"/>
              </w:rPr>
              <w:t>Other/Unknown</w:t>
            </w:r>
            <w:r w:rsidRPr="04DB9E49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54B39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275 (10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7A89B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0709 (10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01ED8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269 (10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010DE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724 (10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2537E68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00D38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Region of hospital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EBEB5C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550AEA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34941E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730FF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7A8A0C59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9459B4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424E3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5905 (14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BF8FB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7212 (14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F8288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0675 (15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236C75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2450 (15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03973620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08B7EE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84FA3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7014 (25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7F877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8121 (24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7BB8E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9075 (24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271D22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7072 (26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4669AC43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041FF2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4A7B3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8514 (37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65502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5650 (38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C004D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6969 (38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2857F1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8694 (36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8C7ABE7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F02596F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2DE20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1081 (22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44CCD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3862 (22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72DA5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4628 (22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2E7EE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8509 (22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</w:tbl>
    <w:p w14:paraId="3F1A8F0A" w14:textId="77777777" w:rsidR="00A45843" w:rsidRPr="00A8029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1 </w:t>
      </w:r>
      <w:r w:rsidRPr="04DB9E49">
        <w:rPr>
          <w:sz w:val="16"/>
          <w:szCs w:val="16"/>
        </w:rPr>
        <w:t>p-trend &lt; 0.0001</w:t>
      </w:r>
    </w:p>
    <w:p w14:paraId="78EE4F77" w14:textId="77777777" w:rsidR="00A45843" w:rsidRPr="002B3B4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2 </w:t>
      </w:r>
      <w:r w:rsidRPr="04DB9E49">
        <w:rPr>
          <w:sz w:val="16"/>
          <w:szCs w:val="16"/>
        </w:rPr>
        <w:t>Rates per 10,000 calculated using the US population counts from 2016-2019 as the denominator</w:t>
      </w:r>
    </w:p>
    <w:p w14:paraId="696B8A74" w14:textId="77777777" w:rsidR="00A45843" w:rsidRPr="00A16A1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>3</w:t>
      </w:r>
      <w:r w:rsidRPr="04DB9E49">
        <w:rPr>
          <w:sz w:val="16"/>
          <w:szCs w:val="16"/>
        </w:rPr>
        <w:t xml:space="preserve"> Other insurance includes self-pay, no charge, missing, invalid</w:t>
      </w:r>
    </w:p>
    <w:p w14:paraId="5DAB78A7" w14:textId="77777777" w:rsidR="00A45843" w:rsidRDefault="00A45843" w:rsidP="00A45843">
      <w:pPr>
        <w:rPr>
          <w:b/>
          <w:bCs/>
        </w:rPr>
      </w:pPr>
    </w:p>
    <w:p w14:paraId="164089D1" w14:textId="77777777" w:rsidR="00A45843" w:rsidRDefault="00A45843" w:rsidP="00A45843">
      <w:pPr>
        <w:rPr>
          <w:b/>
          <w:bCs/>
        </w:rPr>
      </w:pPr>
    </w:p>
    <w:p w14:paraId="44F3E706" w14:textId="77777777" w:rsidR="00A45843" w:rsidRDefault="00A45843" w:rsidP="00A45843">
      <w:pPr>
        <w:rPr>
          <w:b/>
          <w:bCs/>
        </w:rPr>
      </w:pPr>
    </w:p>
    <w:p w14:paraId="5BF2B1B0" w14:textId="77777777" w:rsidR="00A45843" w:rsidRDefault="00A45843" w:rsidP="00A45843">
      <w:pPr>
        <w:rPr>
          <w:b/>
          <w:bCs/>
        </w:rPr>
      </w:pPr>
    </w:p>
    <w:p w14:paraId="584B77F8" w14:textId="77777777" w:rsidR="00A45843" w:rsidRDefault="00A45843" w:rsidP="00A45843">
      <w:pPr>
        <w:rPr>
          <w:b/>
          <w:bCs/>
        </w:rPr>
      </w:pPr>
    </w:p>
    <w:p w14:paraId="089784FB" w14:textId="77777777" w:rsidR="00A45843" w:rsidRDefault="00A45843" w:rsidP="00A45843">
      <w:pPr>
        <w:rPr>
          <w:b/>
          <w:bCs/>
        </w:rPr>
      </w:pPr>
    </w:p>
    <w:p w14:paraId="37D55512" w14:textId="77777777" w:rsidR="00A45843" w:rsidRDefault="00A45843" w:rsidP="00A45843">
      <w:r w:rsidRPr="04DB9E49">
        <w:rPr>
          <w:b/>
          <w:bCs/>
        </w:rPr>
        <w:lastRenderedPageBreak/>
        <w:t>Supplementary Table 8</w:t>
      </w:r>
      <w:r>
        <w:t>: ED Visits among Adults age 18+ in the United States with Primary PSVT Admitted plus Any Position PSVT Treated and Released with any position AFib/</w:t>
      </w:r>
      <w:proofErr w:type="spellStart"/>
      <w:r>
        <w:t>AFl</w:t>
      </w:r>
      <w:proofErr w:type="spellEnd"/>
      <w:r>
        <w:t xml:space="preserve"> diagnosis, Nationwide Emergency Department Sample, 2016-2019</w:t>
      </w:r>
    </w:p>
    <w:p w14:paraId="0E2D5CBF" w14:textId="77777777" w:rsidR="00A45843" w:rsidRPr="00932882" w:rsidRDefault="00A45843" w:rsidP="00A45843"/>
    <w:tbl>
      <w:tblPr>
        <w:tblW w:w="9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1620"/>
        <w:gridCol w:w="1435"/>
        <w:gridCol w:w="1450"/>
        <w:gridCol w:w="1345"/>
      </w:tblGrid>
      <w:tr w:rsidR="00A45843" w:rsidRPr="00932882" w14:paraId="5DD9F45F" w14:textId="77777777" w:rsidTr="00A80290">
        <w:trPr>
          <w:cantSplit/>
          <w:tblHeader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D4BD09E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08F374E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149998E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F94BDD8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843D89D" w14:textId="77777777" w:rsidR="00A45843" w:rsidRPr="00932882" w:rsidRDefault="00A45843" w:rsidP="00A80290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32882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A45843" w:rsidRPr="00932882" w14:paraId="063B34B3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D80CBB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ED visits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14C25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6033535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71462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8034396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9DDE6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4821688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69D5C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E351D9">
              <w:rPr>
                <w:color w:val="000000"/>
                <w:sz w:val="16"/>
                <w:szCs w:val="16"/>
              </w:rPr>
              <w:t>117352776</w:t>
            </w:r>
          </w:p>
        </w:tc>
      </w:tr>
      <w:tr w:rsidR="00A45843" w:rsidRPr="00932882" w14:paraId="692A6697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615EBE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Number of PSVT ED visits (95% CI)</w:t>
            </w:r>
            <w:r w:rsidRPr="00510E86">
              <w:rPr>
                <w:rFonts w:ascii="Aptos" w:eastAsia="SimSun" w:hAnsi="Aptos"/>
                <w:color w:val="000000"/>
                <w:sz w:val="16"/>
                <w:szCs w:val="16"/>
                <w:lang w:eastAsia="zh-CN"/>
              </w:rPr>
              <w:t>,</w:t>
            </w:r>
          </w:p>
          <w:p w14:paraId="3A7C5CD7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>% of total ED visits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002785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9860 (27203, 32516), 0.026%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CEE84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4703 (31617, 37789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0.029%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B2141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9912 (36794, 43031</w:t>
            </w:r>
            <w:r>
              <w:rPr>
                <w:rStyle w:val="eop"/>
                <w:color w:val="000000"/>
                <w:sz w:val="16"/>
                <w:szCs w:val="16"/>
              </w:rPr>
              <w:t>), 0</w:t>
            </w:r>
            <w:r>
              <w:rPr>
                <w:rStyle w:val="normaltextrun"/>
                <w:color w:val="000000"/>
                <w:sz w:val="16"/>
                <w:szCs w:val="16"/>
              </w:rPr>
              <w:t>.035%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B9421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3191 (39822, 46560</w:t>
            </w:r>
            <w:r>
              <w:rPr>
                <w:rStyle w:val="eop"/>
                <w:color w:val="000000"/>
                <w:sz w:val="16"/>
                <w:szCs w:val="16"/>
              </w:rPr>
              <w:t xml:space="preserve">), </w:t>
            </w:r>
            <w:r>
              <w:rPr>
                <w:rStyle w:val="normaltextrun"/>
                <w:color w:val="000000"/>
                <w:sz w:val="16"/>
                <w:szCs w:val="16"/>
              </w:rPr>
              <w:t>0.037%</w:t>
            </w:r>
          </w:p>
        </w:tc>
      </w:tr>
      <w:tr w:rsidR="00A45843" w:rsidRPr="00932882" w14:paraId="54DA95A2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AEAC10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Rat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lang w:eastAsia="zh-CN"/>
              </w:rPr>
              <w:t xml:space="preserve"> (95% CI)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,2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A0BA94B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19</w:t>
            </w:r>
            <w:r>
              <w:rPr>
                <w:rStyle w:val="scxw10932976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1.09, 1.30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6A8706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37</w:t>
            </w:r>
            <w:r>
              <w:rPr>
                <w:rStyle w:val="scxw10932976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1.25, 1.50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CAD6C8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57</w:t>
            </w:r>
            <w:r>
              <w:rPr>
                <w:rStyle w:val="scxw10932976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1.45, 1.69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99E9C2E" w14:textId="77777777" w:rsidR="00A45843" w:rsidRPr="00E351D9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68</w:t>
            </w:r>
            <w:r>
              <w:rPr>
                <w:rStyle w:val="scxw109329765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1.55, 1.81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27631EA5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AB4AAE" w14:textId="77777777" w:rsidR="00A45843" w:rsidRPr="00510E86" w:rsidRDefault="00A45843" w:rsidP="00A80290">
            <w:pPr>
              <w:adjustRightInd w:val="0"/>
              <w:spacing w:before="20" w:after="20"/>
              <w:rPr>
                <w:rFonts w:ascii="Aptos" w:hAnsi="Aptos"/>
                <w:color w:val="000000" w:themeColor="text1"/>
                <w:sz w:val="16"/>
                <w:szCs w:val="16"/>
              </w:rPr>
            </w:pPr>
            <w:r>
              <w:rPr>
                <w:rFonts w:ascii="Aptos" w:hAnsi="Aptos"/>
                <w:color w:val="000000" w:themeColor="text1"/>
                <w:sz w:val="16"/>
                <w:szCs w:val="16"/>
              </w:rPr>
              <w:t>Admitted to the same hospital as ED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5CE575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219 (30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4DB70BA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033 (28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806465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641 (26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981B7B" w14:textId="77777777" w:rsidR="00A45843" w:rsidRPr="00746947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213 (26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A0C7FB0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09B6088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Observation stays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D30AEA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272 (25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566DC0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526 (30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BD482C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083 (31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86AFA0" w14:textId="77777777" w:rsidR="00A45843" w:rsidRPr="006E603E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392 (32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4CB939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8B78C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 w:themeColor="text1"/>
                <w:sz w:val="16"/>
                <w:szCs w:val="16"/>
              </w:rPr>
              <w:t>Age, mean (95% CI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DA61FA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67.9 </w:t>
            </w:r>
            <w:r>
              <w:rPr>
                <w:rStyle w:val="scxw228461816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67.3, 68.5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19E31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7.9</w:t>
            </w:r>
            <w:r>
              <w:rPr>
                <w:rStyle w:val="scxw228461816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67.3, 68.4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2A193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67.8 </w:t>
            </w:r>
            <w:r>
              <w:rPr>
                <w:rStyle w:val="scxw228461816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67.3, 68.3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16126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 xml:space="preserve">67.6 </w:t>
            </w:r>
            <w:r>
              <w:rPr>
                <w:rStyle w:val="scxw228461816"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rStyle w:val="normaltextrun"/>
                <w:color w:val="000000"/>
                <w:sz w:val="16"/>
                <w:szCs w:val="16"/>
              </w:rPr>
              <w:t>(67.1, 68.1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0F936C7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EAC45A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Age group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97B942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4EE6AE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987697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E5123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8B7636" w14:paraId="4ED688AF" w14:textId="77777777" w:rsidTr="00A80290">
        <w:trPr>
          <w:cantSplit/>
          <w:trHeight w:val="81"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B745DD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18-64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FFF366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864 (36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2947CC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833 (37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B462B6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4666 (36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3B8E7F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327 (37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8B7636" w14:paraId="7501C7EA" w14:textId="77777777" w:rsidTr="00A80290">
        <w:trPr>
          <w:cantSplit/>
          <w:trHeight w:val="81"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74686CE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18-4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7AE4F8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787 (12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2D947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474 (12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0A6137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311 (13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E46965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715 (13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38446DB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5F589D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0-5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D75B9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713 (5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E0D66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91 (5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8D98D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93 (5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32C3F4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501 (5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7CD91AB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9F2503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55-5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5BBBD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475 (8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241A8C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985 (8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F3CDC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127 (7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2B1B9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408 (7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A810E05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45A40F6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...60-6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7AF05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888 (9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6209D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382 (9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41FB88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035 (10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FF7A4F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702 (10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612444FD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403B1C1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4DB9E49">
              <w:rPr>
                <w:rFonts w:ascii="Aptos" w:hAnsi="Aptos"/>
                <w:color w:val="000000" w:themeColor="text1"/>
                <w:sz w:val="16"/>
                <w:szCs w:val="16"/>
              </w:rPr>
              <w:t>65 and above</w:t>
            </w:r>
            <w:r w:rsidRPr="04DB9E49">
              <w:rPr>
                <w:rFonts w:ascii="Aptos" w:eastAsia="SimSun" w:hAnsi="Aptos"/>
                <w:color w:val="000000" w:themeColor="text1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C70E15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996 (63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7414B8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870 (63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F4BAF8E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5246 (63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9ADD30" w14:textId="77777777" w:rsidR="00A45843" w:rsidRPr="00C30F61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6864 (62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532D3AB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7793D9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65-6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6FC1E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655 (12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76F6F9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976 (11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91A0E6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891 (12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7A6CDD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990 (11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06364015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9EF33EB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0-7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8A78E5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783 (12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0BB25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565 (13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EC653B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111 (12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98609E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571 (12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6274F60B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A450758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75-79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537B12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973 (13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49329F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217 (12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BE911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061 (12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D0485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71 (13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3378E9F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0FF12B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0-84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A3CB0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441 (11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B16FB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951 (11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16951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302 (10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F62919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755 (11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777D922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B539FF" w14:textId="77777777" w:rsidR="00A45843" w:rsidRPr="00932882" w:rsidRDefault="00A45843" w:rsidP="00A80290">
            <w:pPr>
              <w:adjustRightInd w:val="0"/>
              <w:spacing w:before="20" w:after="20"/>
              <w:ind w:left="248"/>
              <w:rPr>
                <w:color w:val="000000"/>
                <w:sz w:val="16"/>
                <w:szCs w:val="16"/>
              </w:rPr>
            </w:pPr>
            <w:r w:rsidRPr="00510E86">
              <w:rPr>
                <w:rFonts w:ascii="Aptos" w:hAnsi="Aptos"/>
                <w:color w:val="000000"/>
                <w:sz w:val="16"/>
                <w:szCs w:val="16"/>
              </w:rPr>
              <w:t>…85 and abov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37EB02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144 (13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E376FD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160 (14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FCAC8D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881 (14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871D3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878 (13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9FEB85D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D1E29D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DEF853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8D6633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3A87BA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9CDE0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2AA23E8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F3B15C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E7F94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3748 (46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451FC7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809 (45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504B5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084 (45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67DD5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606 (45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49043EDE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465DB2" w14:textId="77777777" w:rsidR="00A45843" w:rsidRPr="00932882" w:rsidRDefault="00A45843" w:rsidP="00A80290">
            <w:pPr>
              <w:adjustRightInd w:val="0"/>
              <w:spacing w:before="20" w:after="20"/>
              <w:ind w:firstLine="24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F85518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097 (53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95760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888 (54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8DE614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828 (54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646E67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3585 (54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B27A2DC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2ECAA1B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Expected primary payer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C46B76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FF601D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BB0993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0F3FC6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0045D053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9FB3DB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BC39B8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269 (64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330C2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295 (64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366C462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5648 (64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888B99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6931 (62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0F8D0F4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559F2D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CC83C7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145 (7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8C49580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949 (8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A82D9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269 (8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EA98E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715 (8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4B0ECEE9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74DDDC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Private insurance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7003C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872 (23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E4D043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634 (22.0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BA78A8D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028 (22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7B022A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285 (23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0060054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224AFB1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  <w:vertAlign w:val="superscript"/>
              </w:rPr>
            </w:pPr>
            <w:r w:rsidRPr="04DB9E49">
              <w:rPr>
                <w:color w:val="000000" w:themeColor="text1"/>
                <w:sz w:val="16"/>
                <w:szCs w:val="16"/>
              </w:rPr>
              <w:t>Other/Unknown</w:t>
            </w:r>
            <w:r w:rsidRPr="04DB9E49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474D41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73 (5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0FA734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25 (5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325C96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68 (4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AC675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61 (5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07BC4010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474A11" w14:textId="77777777" w:rsidR="00A45843" w:rsidRPr="00932882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Region of hospital, N (%)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6F146D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136953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066DC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FADC06F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</w:tr>
      <w:tr w:rsidR="00A45843" w:rsidRPr="00932882" w14:paraId="18201062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BF26234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CAE4E29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136 (13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F982F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029 (14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22122E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843 (14.6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20170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673 (13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5D0025CD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2132DB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A8B85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830 (26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B42DE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976 (25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B51EA61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413 (26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9987EB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2270 (28.4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122FBD4B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9B704BC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D3D8347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998 (36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BE2129C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3114 (37.8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AF0C005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059 (37.7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032F0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637 (36.2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A45843" w:rsidRPr="00932882" w14:paraId="7E0CE6CF" w14:textId="77777777" w:rsidTr="00A80290">
        <w:trPr>
          <w:cantSplit/>
          <w:jc w:val="center"/>
        </w:trPr>
        <w:tc>
          <w:tcPr>
            <w:tcW w:w="414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7D9DFE" w14:textId="77777777" w:rsidR="00A45843" w:rsidRPr="00932882" w:rsidRDefault="00A45843" w:rsidP="00A80290">
            <w:pPr>
              <w:adjustRightInd w:val="0"/>
              <w:spacing w:before="20" w:after="20"/>
              <w:ind w:firstLine="338"/>
              <w:rPr>
                <w:color w:val="000000"/>
                <w:sz w:val="16"/>
                <w:szCs w:val="16"/>
              </w:rPr>
            </w:pPr>
            <w:r w:rsidRPr="00932882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62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22F883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896 (23.1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AA467E4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584 (21.9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0329FC6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597 (21.5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2831D8" w14:textId="77777777" w:rsidR="00A45843" w:rsidRPr="00ED3740" w:rsidRDefault="00A45843" w:rsidP="00A80290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611 (22.3%)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</w:tbl>
    <w:p w14:paraId="4FFF8E02" w14:textId="77777777" w:rsidR="00A45843" w:rsidRPr="00A8029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1 </w:t>
      </w:r>
      <w:r w:rsidRPr="04DB9E49">
        <w:rPr>
          <w:sz w:val="16"/>
          <w:szCs w:val="16"/>
        </w:rPr>
        <w:t>p-trend &lt; 0.0001</w:t>
      </w:r>
    </w:p>
    <w:p w14:paraId="19F7BD05" w14:textId="77777777" w:rsidR="00A45843" w:rsidRPr="002B3B4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 xml:space="preserve">2 </w:t>
      </w:r>
      <w:r w:rsidRPr="04DB9E49">
        <w:rPr>
          <w:sz w:val="16"/>
          <w:szCs w:val="16"/>
        </w:rPr>
        <w:t>Rates per 10,000 calculated using the US population counts from 2016-2019 as the denominator</w:t>
      </w:r>
    </w:p>
    <w:p w14:paraId="501B1792" w14:textId="77777777" w:rsidR="00A45843" w:rsidRPr="00A16A10" w:rsidRDefault="00A45843" w:rsidP="00A45843">
      <w:pPr>
        <w:rPr>
          <w:sz w:val="16"/>
          <w:szCs w:val="16"/>
        </w:rPr>
      </w:pPr>
      <w:r w:rsidRPr="04DB9E49">
        <w:rPr>
          <w:sz w:val="16"/>
          <w:szCs w:val="16"/>
          <w:vertAlign w:val="superscript"/>
        </w:rPr>
        <w:t>3</w:t>
      </w:r>
      <w:r w:rsidRPr="04DB9E49">
        <w:rPr>
          <w:sz w:val="16"/>
          <w:szCs w:val="16"/>
        </w:rPr>
        <w:t xml:space="preserve"> Other insurance includes self-pay, no charge, missing, invalid</w:t>
      </w:r>
    </w:p>
    <w:p w14:paraId="3A642311" w14:textId="77777777" w:rsidR="00A45843" w:rsidRDefault="00A45843" w:rsidP="00A45843">
      <w:pPr>
        <w:rPr>
          <w:b/>
          <w:bCs/>
        </w:rPr>
      </w:pPr>
    </w:p>
    <w:p w14:paraId="2EA213A6" w14:textId="77777777" w:rsidR="00A45843" w:rsidRDefault="00A45843" w:rsidP="00A45843">
      <w:pPr>
        <w:rPr>
          <w:b/>
          <w:bCs/>
        </w:rPr>
      </w:pPr>
    </w:p>
    <w:p w14:paraId="1AD8A44B" w14:textId="77777777" w:rsidR="00A45843" w:rsidRDefault="00A45843" w:rsidP="00A45843">
      <w:pPr>
        <w:rPr>
          <w:b/>
          <w:bCs/>
        </w:rPr>
      </w:pPr>
    </w:p>
    <w:p w14:paraId="042394AF" w14:textId="77777777" w:rsidR="00A45843" w:rsidRDefault="00A45843" w:rsidP="00A45843">
      <w:pPr>
        <w:rPr>
          <w:b/>
          <w:bCs/>
        </w:rPr>
      </w:pPr>
    </w:p>
    <w:p w14:paraId="640BC355" w14:textId="77777777" w:rsidR="00A45843" w:rsidRDefault="00A45843" w:rsidP="00A45843">
      <w:pPr>
        <w:rPr>
          <w:b/>
          <w:bCs/>
        </w:rPr>
      </w:pPr>
    </w:p>
    <w:p w14:paraId="325171D7" w14:textId="77777777" w:rsidR="00A45843" w:rsidRDefault="00A45843" w:rsidP="00A45843">
      <w:pPr>
        <w:rPr>
          <w:b/>
          <w:bCs/>
        </w:rPr>
      </w:pPr>
    </w:p>
    <w:p w14:paraId="79891666" w14:textId="77777777" w:rsidR="00A45843" w:rsidRDefault="00A45843" w:rsidP="00A45843">
      <w:pPr>
        <w:rPr>
          <w:sz w:val="16"/>
          <w:szCs w:val="16"/>
        </w:rPr>
      </w:pPr>
    </w:p>
    <w:p w14:paraId="32B31D94" w14:textId="77777777" w:rsidR="00A45843" w:rsidRDefault="00A45843" w:rsidP="00A45843">
      <w:pPr>
        <w:rPr>
          <w:sz w:val="16"/>
          <w:szCs w:val="16"/>
        </w:rPr>
      </w:pPr>
    </w:p>
    <w:p w14:paraId="1B2D4A55" w14:textId="77777777" w:rsidR="00A45843" w:rsidRDefault="00A45843" w:rsidP="00A45843">
      <w:pPr>
        <w:adjustRightInd w:val="0"/>
        <w:spacing w:before="20" w:after="20"/>
        <w:rPr>
          <w:b/>
          <w:bCs/>
        </w:rPr>
      </w:pPr>
    </w:p>
    <w:p w14:paraId="33895B59" w14:textId="77777777" w:rsidR="00A45843" w:rsidRDefault="00A45843" w:rsidP="00A45843">
      <w:pPr>
        <w:adjustRightInd w:val="0"/>
        <w:spacing w:before="20" w:after="20"/>
        <w:rPr>
          <w:b/>
          <w:bCs/>
        </w:rPr>
      </w:pPr>
    </w:p>
    <w:p w14:paraId="37822F36" w14:textId="77777777" w:rsidR="00A45843" w:rsidRDefault="00A45843" w:rsidP="00A45843">
      <w:pPr>
        <w:adjustRightInd w:val="0"/>
        <w:spacing w:before="20" w:after="20"/>
        <w:rPr>
          <w:b/>
          <w:bCs/>
        </w:rPr>
      </w:pPr>
    </w:p>
    <w:p w14:paraId="185A0835" w14:textId="77777777" w:rsidR="00A45843" w:rsidRDefault="00A45843" w:rsidP="00A45843">
      <w:pPr>
        <w:adjustRightInd w:val="0"/>
        <w:spacing w:before="20" w:after="20"/>
      </w:pPr>
      <w:r w:rsidRPr="437C662A">
        <w:rPr>
          <w:b/>
          <w:bCs/>
        </w:rPr>
        <w:t xml:space="preserve">Supplementary Table </w:t>
      </w:r>
      <w:r>
        <w:rPr>
          <w:b/>
          <w:bCs/>
        </w:rPr>
        <w:t>9</w:t>
      </w:r>
      <w:r>
        <w:t xml:space="preserve">. Projected </w:t>
      </w:r>
      <w:r w:rsidRPr="437C662A">
        <w:rPr>
          <w:rFonts w:eastAsia="SimSun"/>
          <w:lang w:eastAsia="zh-CN"/>
        </w:rPr>
        <w:t>Estimates of</w:t>
      </w:r>
      <w:r>
        <w:t xml:space="preserve"> ED visits among </w:t>
      </w:r>
      <w:proofErr w:type="gramStart"/>
      <w:r>
        <w:t>Adults</w:t>
      </w:r>
      <w:proofErr w:type="gramEnd"/>
      <w:r>
        <w:t xml:space="preserve"> age 18+ in the United States with PSVT in the Primary Position, and Primary PSVT Admitted plus Any Position PSVT Treated and Released Nationwide Emergency Department Sample (NEDS), 2016-2030</w:t>
      </w:r>
    </w:p>
    <w:p w14:paraId="50F987B5" w14:textId="77777777" w:rsidR="00A45843" w:rsidRPr="00EA0E5B" w:rsidRDefault="00A45843" w:rsidP="00A45843">
      <w:pPr>
        <w:adjustRightInd w:val="0"/>
        <w:spacing w:before="20" w:after="20"/>
      </w:pP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832"/>
        <w:gridCol w:w="2043"/>
        <w:gridCol w:w="2610"/>
        <w:gridCol w:w="3780"/>
      </w:tblGrid>
      <w:tr w:rsidR="00A45843" w:rsidRPr="00B32608" w14:paraId="4715EF44" w14:textId="77777777" w:rsidTr="00A80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0FD81C46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6A6FAC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>Year </w:t>
            </w:r>
          </w:p>
        </w:tc>
        <w:tc>
          <w:tcPr>
            <w:tcW w:w="2043" w:type="dxa"/>
            <w:hideMark/>
          </w:tcPr>
          <w:p w14:paraId="70C16405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6A6FAC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>US Age 18+ population</w:t>
            </w:r>
            <w:r w:rsidRPr="00A03229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 a</w:t>
            </w:r>
            <w:r w:rsidRPr="006A6FAC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> </w:t>
            </w:r>
          </w:p>
        </w:tc>
        <w:tc>
          <w:tcPr>
            <w:tcW w:w="2610" w:type="dxa"/>
            <w:hideMark/>
          </w:tcPr>
          <w:p w14:paraId="462715AB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6A6FAC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Estimated ED visits with </w:t>
            </w:r>
            <w:r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rimary</w:t>
            </w:r>
            <w:r w:rsidRPr="006A6FAC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 PSVT </w:t>
            </w:r>
          </w:p>
        </w:tc>
        <w:tc>
          <w:tcPr>
            <w:tcW w:w="3780" w:type="dxa"/>
            <w:hideMark/>
          </w:tcPr>
          <w:p w14:paraId="647712B7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6A6FAC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Estimated ED visits with </w:t>
            </w:r>
            <w:r w:rsidRPr="00724898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ri</w:t>
            </w:r>
            <w:r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mary </w:t>
            </w:r>
            <w:r w:rsidRPr="00724898">
              <w:rPr>
                <w:rFonts w:asciiTheme="minorHAnsi" w:eastAsiaTheme="minorHAnsi" w:hAnsiTheme="minorHAnsi" w:cstheme="minorBidi"/>
                <w:bCs w:val="0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SVT Admitted plus Any Position PSVT Treated and Released</w:t>
            </w:r>
          </w:p>
        </w:tc>
      </w:tr>
      <w:tr w:rsidR="00A45843" w:rsidRPr="00B32608" w14:paraId="683FF947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2F88D60D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16 </w:t>
            </w:r>
          </w:p>
        </w:tc>
        <w:tc>
          <w:tcPr>
            <w:tcW w:w="2043" w:type="dxa"/>
            <w:hideMark/>
          </w:tcPr>
          <w:p w14:paraId="2F887C1A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0295904 </w:t>
            </w:r>
          </w:p>
        </w:tc>
        <w:tc>
          <w:tcPr>
            <w:tcW w:w="2610" w:type="dxa"/>
            <w:hideMark/>
          </w:tcPr>
          <w:p w14:paraId="220DC0F2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28984 </w:t>
            </w:r>
          </w:p>
        </w:tc>
        <w:tc>
          <w:tcPr>
            <w:tcW w:w="3780" w:type="dxa"/>
            <w:hideMark/>
          </w:tcPr>
          <w:p w14:paraId="04AFD30B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13050 </w:t>
            </w:r>
          </w:p>
        </w:tc>
      </w:tr>
      <w:tr w:rsidR="00A45843" w:rsidRPr="00B32608" w14:paraId="342093E6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794B000A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17 </w:t>
            </w:r>
          </w:p>
        </w:tc>
        <w:tc>
          <w:tcPr>
            <w:tcW w:w="2043" w:type="dxa"/>
            <w:hideMark/>
          </w:tcPr>
          <w:p w14:paraId="4D4D8B6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2529365 </w:t>
            </w:r>
          </w:p>
        </w:tc>
        <w:tc>
          <w:tcPr>
            <w:tcW w:w="2610" w:type="dxa"/>
            <w:hideMark/>
          </w:tcPr>
          <w:p w14:paraId="32E8B293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32292 </w:t>
            </w:r>
          </w:p>
        </w:tc>
        <w:tc>
          <w:tcPr>
            <w:tcW w:w="3780" w:type="dxa"/>
            <w:hideMark/>
          </w:tcPr>
          <w:p w14:paraId="24177CEF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27633 </w:t>
            </w:r>
          </w:p>
        </w:tc>
      </w:tr>
      <w:tr w:rsidR="00A45843" w:rsidRPr="00B32608" w14:paraId="3DFCA3E0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60D6A56F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18 </w:t>
            </w:r>
          </w:p>
        </w:tc>
        <w:tc>
          <w:tcPr>
            <w:tcW w:w="2043" w:type="dxa"/>
            <w:hideMark/>
          </w:tcPr>
          <w:p w14:paraId="25958D16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4623967 </w:t>
            </w:r>
          </w:p>
        </w:tc>
        <w:tc>
          <w:tcPr>
            <w:tcW w:w="2610" w:type="dxa"/>
            <w:hideMark/>
          </w:tcPr>
          <w:p w14:paraId="75523ED5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35600 </w:t>
            </w:r>
          </w:p>
        </w:tc>
        <w:tc>
          <w:tcPr>
            <w:tcW w:w="3780" w:type="dxa"/>
            <w:hideMark/>
          </w:tcPr>
          <w:p w14:paraId="6F417A45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43063 </w:t>
            </w:r>
          </w:p>
        </w:tc>
      </w:tr>
      <w:tr w:rsidR="00A45843" w:rsidRPr="00B32608" w14:paraId="08575BFE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2027972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19 </w:t>
            </w:r>
          </w:p>
        </w:tc>
        <w:tc>
          <w:tcPr>
            <w:tcW w:w="2043" w:type="dxa"/>
            <w:hideMark/>
          </w:tcPr>
          <w:p w14:paraId="29DD7CCB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6550335 </w:t>
            </w:r>
          </w:p>
        </w:tc>
        <w:tc>
          <w:tcPr>
            <w:tcW w:w="2610" w:type="dxa"/>
            <w:hideMark/>
          </w:tcPr>
          <w:p w14:paraId="31094D3E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38890 </w:t>
            </w:r>
          </w:p>
        </w:tc>
        <w:tc>
          <w:tcPr>
            <w:tcW w:w="3780" w:type="dxa"/>
            <w:hideMark/>
          </w:tcPr>
          <w:p w14:paraId="4CE500AA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9352 </w:t>
            </w:r>
          </w:p>
        </w:tc>
      </w:tr>
      <w:tr w:rsidR="00A45843" w:rsidRPr="00B32608" w14:paraId="0F53FB2C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1A70D7C6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0 </w:t>
            </w:r>
          </w:p>
        </w:tc>
        <w:tc>
          <w:tcPr>
            <w:tcW w:w="2043" w:type="dxa"/>
            <w:hideMark/>
          </w:tcPr>
          <w:p w14:paraId="761278C1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8095320 </w:t>
            </w:r>
          </w:p>
        </w:tc>
        <w:tc>
          <w:tcPr>
            <w:tcW w:w="2610" w:type="dxa"/>
            <w:hideMark/>
          </w:tcPr>
          <w:p w14:paraId="3DAF7C4C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42042 </w:t>
            </w:r>
          </w:p>
        </w:tc>
        <w:tc>
          <w:tcPr>
            <w:tcW w:w="3780" w:type="dxa"/>
            <w:hideMark/>
          </w:tcPr>
          <w:p w14:paraId="104056F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76308 </w:t>
            </w:r>
          </w:p>
        </w:tc>
      </w:tr>
      <w:tr w:rsidR="00A45843" w:rsidRPr="00B32608" w14:paraId="551DC047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23D7937D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1 </w:t>
            </w:r>
          </w:p>
        </w:tc>
        <w:tc>
          <w:tcPr>
            <w:tcW w:w="2043" w:type="dxa"/>
            <w:hideMark/>
          </w:tcPr>
          <w:p w14:paraId="2041E759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59219518 </w:t>
            </w:r>
          </w:p>
        </w:tc>
        <w:tc>
          <w:tcPr>
            <w:tcW w:w="2610" w:type="dxa"/>
            <w:hideMark/>
          </w:tcPr>
          <w:p w14:paraId="1B54F902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45025 </w:t>
            </w:r>
          </w:p>
        </w:tc>
        <w:tc>
          <w:tcPr>
            <w:tcW w:w="3780" w:type="dxa"/>
            <w:hideMark/>
          </w:tcPr>
          <w:p w14:paraId="25E173A1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93885 </w:t>
            </w:r>
          </w:p>
        </w:tc>
      </w:tr>
      <w:tr w:rsidR="00A45843" w:rsidRPr="00B32608" w14:paraId="37AB40D8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716646FF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2 </w:t>
            </w:r>
          </w:p>
        </w:tc>
        <w:tc>
          <w:tcPr>
            <w:tcW w:w="2043" w:type="dxa"/>
            <w:hideMark/>
          </w:tcPr>
          <w:p w14:paraId="7BBE915B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60837000 </w:t>
            </w:r>
          </w:p>
        </w:tc>
        <w:tc>
          <w:tcPr>
            <w:tcW w:w="2610" w:type="dxa"/>
            <w:hideMark/>
          </w:tcPr>
          <w:p w14:paraId="58DB3F7A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48349 </w:t>
            </w:r>
          </w:p>
        </w:tc>
        <w:tc>
          <w:tcPr>
            <w:tcW w:w="3780" w:type="dxa"/>
            <w:hideMark/>
          </w:tcPr>
          <w:p w14:paraId="6E1F090E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313166 </w:t>
            </w:r>
          </w:p>
        </w:tc>
      </w:tr>
      <w:tr w:rsidR="00A45843" w:rsidRPr="00B32608" w14:paraId="08D19006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3FE36188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3 </w:t>
            </w:r>
          </w:p>
        </w:tc>
        <w:tc>
          <w:tcPr>
            <w:tcW w:w="2043" w:type="dxa"/>
            <w:hideMark/>
          </w:tcPr>
          <w:p w14:paraId="112167B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62916434 </w:t>
            </w:r>
          </w:p>
        </w:tc>
        <w:tc>
          <w:tcPr>
            <w:tcW w:w="2610" w:type="dxa"/>
            <w:hideMark/>
          </w:tcPr>
          <w:p w14:paraId="49939724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52010 </w:t>
            </w:r>
          </w:p>
        </w:tc>
        <w:tc>
          <w:tcPr>
            <w:tcW w:w="3780" w:type="dxa"/>
            <w:hideMark/>
          </w:tcPr>
          <w:p w14:paraId="3E1A0F81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334287 </w:t>
            </w:r>
          </w:p>
        </w:tc>
      </w:tr>
      <w:tr w:rsidR="00A45843" w:rsidRPr="00B32608" w14:paraId="58412ACD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6A8EE695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4 </w:t>
            </w:r>
          </w:p>
        </w:tc>
        <w:tc>
          <w:tcPr>
            <w:tcW w:w="2043" w:type="dxa"/>
            <w:hideMark/>
          </w:tcPr>
          <w:p w14:paraId="0730C902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64995869 </w:t>
            </w:r>
          </w:p>
        </w:tc>
        <w:tc>
          <w:tcPr>
            <w:tcW w:w="2610" w:type="dxa"/>
            <w:hideMark/>
          </w:tcPr>
          <w:p w14:paraId="759C1443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55752 </w:t>
            </w:r>
          </w:p>
        </w:tc>
        <w:tc>
          <w:tcPr>
            <w:tcW w:w="3780" w:type="dxa"/>
            <w:hideMark/>
          </w:tcPr>
          <w:p w14:paraId="7FC2339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356811 </w:t>
            </w:r>
          </w:p>
        </w:tc>
      </w:tr>
      <w:tr w:rsidR="00A45843" w:rsidRPr="00B32608" w14:paraId="51AD867D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5713CE51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5 </w:t>
            </w:r>
          </w:p>
        </w:tc>
        <w:tc>
          <w:tcPr>
            <w:tcW w:w="2043" w:type="dxa"/>
            <w:hideMark/>
          </w:tcPr>
          <w:p w14:paraId="2DDEDD15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67081000 </w:t>
            </w:r>
          </w:p>
        </w:tc>
        <w:tc>
          <w:tcPr>
            <w:tcW w:w="2610" w:type="dxa"/>
            <w:hideMark/>
          </w:tcPr>
          <w:p w14:paraId="59D4386F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59579 </w:t>
            </w:r>
          </w:p>
        </w:tc>
        <w:tc>
          <w:tcPr>
            <w:tcW w:w="3780" w:type="dxa"/>
            <w:hideMark/>
          </w:tcPr>
          <w:p w14:paraId="3D85D0F1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380836 </w:t>
            </w:r>
          </w:p>
        </w:tc>
      </w:tr>
      <w:tr w:rsidR="00A45843" w:rsidRPr="00B32608" w14:paraId="6F9C99B4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090D5A8E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6 </w:t>
            </w:r>
          </w:p>
        </w:tc>
        <w:tc>
          <w:tcPr>
            <w:tcW w:w="2043" w:type="dxa"/>
            <w:hideMark/>
          </w:tcPr>
          <w:p w14:paraId="6057B7B3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68861025 </w:t>
            </w:r>
          </w:p>
        </w:tc>
        <w:tc>
          <w:tcPr>
            <w:tcW w:w="2610" w:type="dxa"/>
            <w:hideMark/>
          </w:tcPr>
          <w:p w14:paraId="202F3E1F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63305 </w:t>
            </w:r>
          </w:p>
        </w:tc>
        <w:tc>
          <w:tcPr>
            <w:tcW w:w="3780" w:type="dxa"/>
            <w:hideMark/>
          </w:tcPr>
          <w:p w14:paraId="4F6EFAE9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405994 </w:t>
            </w:r>
          </w:p>
        </w:tc>
      </w:tr>
      <w:tr w:rsidR="00A45843" w:rsidRPr="00B32608" w14:paraId="2097E2FC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65C17F28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7 </w:t>
            </w:r>
          </w:p>
        </w:tc>
        <w:tc>
          <w:tcPr>
            <w:tcW w:w="2043" w:type="dxa"/>
            <w:hideMark/>
          </w:tcPr>
          <w:p w14:paraId="4B38099B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70641049 </w:t>
            </w:r>
          </w:p>
        </w:tc>
        <w:tc>
          <w:tcPr>
            <w:tcW w:w="2610" w:type="dxa"/>
            <w:hideMark/>
          </w:tcPr>
          <w:p w14:paraId="3FD5649D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67111 </w:t>
            </w:r>
          </w:p>
        </w:tc>
        <w:tc>
          <w:tcPr>
            <w:tcW w:w="3780" w:type="dxa"/>
            <w:hideMark/>
          </w:tcPr>
          <w:p w14:paraId="7881A4B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432794 </w:t>
            </w:r>
          </w:p>
        </w:tc>
      </w:tr>
      <w:tr w:rsidR="00A45843" w:rsidRPr="00B32608" w14:paraId="5C201347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7DEB9883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8 </w:t>
            </w:r>
          </w:p>
        </w:tc>
        <w:tc>
          <w:tcPr>
            <w:tcW w:w="2043" w:type="dxa"/>
            <w:hideMark/>
          </w:tcPr>
          <w:p w14:paraId="5246D7EB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72421074 </w:t>
            </w:r>
          </w:p>
        </w:tc>
        <w:tc>
          <w:tcPr>
            <w:tcW w:w="2610" w:type="dxa"/>
            <w:hideMark/>
          </w:tcPr>
          <w:p w14:paraId="02D635CE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70998 </w:t>
            </w:r>
          </w:p>
        </w:tc>
        <w:tc>
          <w:tcPr>
            <w:tcW w:w="3780" w:type="dxa"/>
            <w:hideMark/>
          </w:tcPr>
          <w:p w14:paraId="6EDAD4BC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461344 </w:t>
            </w:r>
          </w:p>
        </w:tc>
      </w:tr>
      <w:tr w:rsidR="00A45843" w:rsidRPr="00B32608" w14:paraId="68DF3446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5590799C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29 </w:t>
            </w:r>
          </w:p>
        </w:tc>
        <w:tc>
          <w:tcPr>
            <w:tcW w:w="2043" w:type="dxa"/>
            <w:hideMark/>
          </w:tcPr>
          <w:p w14:paraId="22964850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74205975 </w:t>
            </w:r>
          </w:p>
        </w:tc>
        <w:tc>
          <w:tcPr>
            <w:tcW w:w="2610" w:type="dxa"/>
            <w:hideMark/>
          </w:tcPr>
          <w:p w14:paraId="7A60FB74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74971 </w:t>
            </w:r>
          </w:p>
        </w:tc>
        <w:tc>
          <w:tcPr>
            <w:tcW w:w="3780" w:type="dxa"/>
            <w:hideMark/>
          </w:tcPr>
          <w:p w14:paraId="759B7B89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491765 </w:t>
            </w:r>
          </w:p>
        </w:tc>
      </w:tr>
      <w:tr w:rsidR="00A45843" w:rsidRPr="00B32608" w14:paraId="4EDE2443" w14:textId="77777777" w:rsidTr="00A8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hideMark/>
          </w:tcPr>
          <w:p w14:paraId="55E544DC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b w:val="0"/>
                <w:bCs w:val="0"/>
                <w:kern w:val="2"/>
                <w14:ligatures w14:val="standardContextual"/>
              </w:rPr>
              <w:t>2030 </w:t>
            </w:r>
          </w:p>
        </w:tc>
        <w:tc>
          <w:tcPr>
            <w:tcW w:w="2043" w:type="dxa"/>
            <w:hideMark/>
          </w:tcPr>
          <w:p w14:paraId="578F872F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275986000 </w:t>
            </w:r>
          </w:p>
        </w:tc>
        <w:tc>
          <w:tcPr>
            <w:tcW w:w="2610" w:type="dxa"/>
            <w:hideMark/>
          </w:tcPr>
          <w:p w14:paraId="3841F90E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6A6FAC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179026 </w:t>
            </w:r>
          </w:p>
        </w:tc>
        <w:tc>
          <w:tcPr>
            <w:tcW w:w="3780" w:type="dxa"/>
            <w:hideMark/>
          </w:tcPr>
          <w:p w14:paraId="55FC65E7" w14:textId="77777777" w:rsidR="00A45843" w:rsidRPr="006A6FAC" w:rsidRDefault="00A45843" w:rsidP="00A80290">
            <w:pPr>
              <w:adjustRightInd w:val="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724898">
              <w:rPr>
                <w:rStyle w:val="normaltextrun"/>
                <w:rFonts w:asciiTheme="minorHAnsi" w:eastAsiaTheme="minorHAnsi" w:hAnsiTheme="minorHAnsi" w:cstheme="minorBidi"/>
                <w:kern w:val="2"/>
                <w14:ligatures w14:val="standardContextual"/>
              </w:rPr>
              <w:t>524160 </w:t>
            </w:r>
          </w:p>
        </w:tc>
      </w:tr>
    </w:tbl>
    <w:p w14:paraId="3B21F3E9" w14:textId="77777777" w:rsidR="00A45843" w:rsidRPr="00B32608" w:rsidRDefault="00A45843" w:rsidP="00A45843">
      <w:pPr>
        <w:rPr>
          <w:color w:val="000000"/>
          <w:sz w:val="16"/>
          <w:szCs w:val="16"/>
        </w:rPr>
      </w:pPr>
      <w:r w:rsidRPr="00B32608">
        <w:rPr>
          <w:color w:val="000000"/>
          <w:sz w:val="16"/>
          <w:szCs w:val="16"/>
          <w:vertAlign w:val="superscript"/>
        </w:rPr>
        <w:t>a</w:t>
      </w:r>
      <w:r w:rsidRPr="00B32608">
        <w:rPr>
          <w:color w:val="000000"/>
          <w:sz w:val="16"/>
          <w:szCs w:val="16"/>
        </w:rPr>
        <w:t xml:space="preserve"> 2016-2021 US population is from SEER*Stat; 2022-203</w:t>
      </w:r>
      <w:r>
        <w:rPr>
          <w:color w:val="000000"/>
          <w:sz w:val="16"/>
          <w:szCs w:val="16"/>
        </w:rPr>
        <w:t>0</w:t>
      </w:r>
      <w:r w:rsidRPr="00B32608">
        <w:rPr>
          <w:color w:val="000000"/>
          <w:sz w:val="16"/>
          <w:szCs w:val="16"/>
        </w:rPr>
        <w:t xml:space="preserve"> US population is interpolated using 2023 National Population Projections Tables. </w:t>
      </w:r>
    </w:p>
    <w:p w14:paraId="2096F5C2" w14:textId="77777777" w:rsidR="00A45843" w:rsidRDefault="00A45843" w:rsidP="00A45843">
      <w:pPr>
        <w:rPr>
          <w:color w:val="000000"/>
          <w:sz w:val="16"/>
          <w:szCs w:val="16"/>
        </w:rPr>
      </w:pPr>
    </w:p>
    <w:p w14:paraId="5A5ECB39" w14:textId="77777777" w:rsidR="00A45843" w:rsidRDefault="00A45843" w:rsidP="00A45843">
      <w:pPr>
        <w:rPr>
          <w:color w:val="000000"/>
          <w:sz w:val="16"/>
          <w:szCs w:val="16"/>
        </w:rPr>
      </w:pPr>
    </w:p>
    <w:p w14:paraId="01A728F2" w14:textId="77777777" w:rsidR="00A45843" w:rsidRDefault="00A45843" w:rsidP="00A45843">
      <w:pPr>
        <w:rPr>
          <w:color w:val="000000"/>
          <w:sz w:val="16"/>
          <w:szCs w:val="16"/>
        </w:rPr>
      </w:pPr>
    </w:p>
    <w:p w14:paraId="04DA7A39" w14:textId="77777777" w:rsidR="00A45843" w:rsidRDefault="00A45843" w:rsidP="00A45843">
      <w:pPr>
        <w:rPr>
          <w:color w:val="000000"/>
          <w:sz w:val="16"/>
          <w:szCs w:val="16"/>
        </w:rPr>
      </w:pPr>
    </w:p>
    <w:p w14:paraId="4C8F99ED" w14:textId="77777777" w:rsidR="00A45843" w:rsidRDefault="00A45843" w:rsidP="00A45843">
      <w:pPr>
        <w:rPr>
          <w:color w:val="000000"/>
          <w:sz w:val="16"/>
          <w:szCs w:val="16"/>
        </w:rPr>
      </w:pPr>
    </w:p>
    <w:p w14:paraId="3C10E76E" w14:textId="77777777" w:rsidR="00A45843" w:rsidRDefault="00A45843" w:rsidP="00A45843">
      <w:pPr>
        <w:rPr>
          <w:color w:val="000000"/>
          <w:sz w:val="16"/>
          <w:szCs w:val="16"/>
        </w:rPr>
      </w:pPr>
    </w:p>
    <w:p w14:paraId="6F8B48BD" w14:textId="77777777" w:rsidR="00A45843" w:rsidRDefault="00A45843" w:rsidP="00A45843">
      <w:pPr>
        <w:rPr>
          <w:color w:val="000000"/>
          <w:sz w:val="16"/>
          <w:szCs w:val="16"/>
        </w:rPr>
      </w:pPr>
    </w:p>
    <w:p w14:paraId="4D727C6F" w14:textId="77777777" w:rsidR="00A45843" w:rsidRDefault="00A45843" w:rsidP="00A45843">
      <w:pPr>
        <w:rPr>
          <w:color w:val="000000"/>
          <w:sz w:val="16"/>
          <w:szCs w:val="16"/>
        </w:rPr>
      </w:pPr>
    </w:p>
    <w:p w14:paraId="3C1C9F3E" w14:textId="77777777" w:rsidR="00A45843" w:rsidRDefault="00A45843" w:rsidP="00A45843">
      <w:pPr>
        <w:rPr>
          <w:color w:val="000000"/>
          <w:sz w:val="16"/>
          <w:szCs w:val="16"/>
        </w:rPr>
      </w:pPr>
    </w:p>
    <w:p w14:paraId="3115DD19" w14:textId="77777777" w:rsidR="00A45843" w:rsidRDefault="00A45843" w:rsidP="00A45843">
      <w:pPr>
        <w:rPr>
          <w:color w:val="000000"/>
          <w:sz w:val="16"/>
          <w:szCs w:val="16"/>
        </w:rPr>
      </w:pPr>
    </w:p>
    <w:p w14:paraId="2ECFDE2D" w14:textId="77777777" w:rsidR="00A45843" w:rsidRDefault="00A45843" w:rsidP="00A45843">
      <w:pPr>
        <w:rPr>
          <w:color w:val="000000"/>
          <w:sz w:val="16"/>
          <w:szCs w:val="16"/>
        </w:rPr>
      </w:pPr>
    </w:p>
    <w:p w14:paraId="778B32DF" w14:textId="77777777" w:rsidR="00A45843" w:rsidRDefault="00A45843" w:rsidP="00A45843">
      <w:pPr>
        <w:rPr>
          <w:color w:val="000000"/>
          <w:sz w:val="16"/>
          <w:szCs w:val="16"/>
        </w:rPr>
      </w:pPr>
    </w:p>
    <w:p w14:paraId="322B7CA4" w14:textId="77777777" w:rsidR="00A45843" w:rsidRDefault="00A45843" w:rsidP="00A45843">
      <w:pPr>
        <w:rPr>
          <w:color w:val="000000"/>
          <w:sz w:val="16"/>
          <w:szCs w:val="16"/>
        </w:rPr>
      </w:pPr>
    </w:p>
    <w:p w14:paraId="49595B25" w14:textId="77777777" w:rsidR="00A45843" w:rsidRDefault="00A45843" w:rsidP="00A45843">
      <w:pPr>
        <w:rPr>
          <w:color w:val="000000"/>
          <w:sz w:val="16"/>
          <w:szCs w:val="16"/>
        </w:rPr>
      </w:pPr>
    </w:p>
    <w:p w14:paraId="040A83CB" w14:textId="77777777" w:rsidR="00A45843" w:rsidRDefault="00A45843" w:rsidP="00A45843">
      <w:pPr>
        <w:rPr>
          <w:color w:val="000000"/>
          <w:sz w:val="16"/>
          <w:szCs w:val="16"/>
        </w:rPr>
      </w:pPr>
    </w:p>
    <w:p w14:paraId="226EC50F" w14:textId="77777777" w:rsidR="00A45843" w:rsidRDefault="00A45843" w:rsidP="00A45843">
      <w:pPr>
        <w:rPr>
          <w:color w:val="000000"/>
          <w:sz w:val="16"/>
          <w:szCs w:val="16"/>
        </w:rPr>
      </w:pPr>
    </w:p>
    <w:p w14:paraId="0E8AA0C7" w14:textId="77777777" w:rsidR="00A45843" w:rsidRDefault="00A45843" w:rsidP="00A45843">
      <w:pPr>
        <w:rPr>
          <w:color w:val="000000"/>
          <w:sz w:val="16"/>
          <w:szCs w:val="16"/>
        </w:rPr>
      </w:pPr>
    </w:p>
    <w:p w14:paraId="77469AFA" w14:textId="77777777" w:rsidR="00A45843" w:rsidRDefault="00A45843" w:rsidP="00A45843">
      <w:pPr>
        <w:rPr>
          <w:color w:val="000000"/>
          <w:sz w:val="16"/>
          <w:szCs w:val="16"/>
        </w:rPr>
      </w:pPr>
    </w:p>
    <w:p w14:paraId="6AB45ADC" w14:textId="77777777" w:rsidR="00A45843" w:rsidRPr="0092080F" w:rsidRDefault="00A45843" w:rsidP="00A45843">
      <w:pPr>
        <w:rPr>
          <w:color w:val="000000"/>
          <w:sz w:val="16"/>
          <w:szCs w:val="16"/>
        </w:rPr>
      </w:pPr>
    </w:p>
    <w:p w14:paraId="3EDDFA49" w14:textId="77777777" w:rsidR="00A45843" w:rsidRDefault="00A45843"/>
    <w:sectPr w:rsidR="00A45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35F74" w14:textId="77777777" w:rsidR="0051541E" w:rsidRDefault="0051541E" w:rsidP="00A45843">
      <w:r>
        <w:separator/>
      </w:r>
    </w:p>
  </w:endnote>
  <w:endnote w:type="continuationSeparator" w:id="0">
    <w:p w14:paraId="49C9C4A2" w14:textId="77777777" w:rsidR="0051541E" w:rsidRDefault="0051541E" w:rsidP="00A45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EA0F8" w14:textId="77777777" w:rsidR="0051541E" w:rsidRDefault="0051541E" w:rsidP="00A45843">
      <w:r>
        <w:separator/>
      </w:r>
    </w:p>
  </w:footnote>
  <w:footnote w:type="continuationSeparator" w:id="0">
    <w:p w14:paraId="2B8F3432" w14:textId="77777777" w:rsidR="0051541E" w:rsidRDefault="0051541E" w:rsidP="00A45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C5F4BC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A1C73D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508BA7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9EA19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8092E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9C619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06C22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74A3E4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1E0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642D9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2E401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C379B3"/>
    <w:multiLevelType w:val="hybridMultilevel"/>
    <w:tmpl w:val="5C5A5DB2"/>
    <w:lvl w:ilvl="0" w:tplc="3B3A9136">
      <w:start w:val="2009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175251C"/>
    <w:multiLevelType w:val="hybridMultilevel"/>
    <w:tmpl w:val="F7981502"/>
    <w:lvl w:ilvl="0" w:tplc="2E1E7F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8B3162"/>
    <w:multiLevelType w:val="hybridMultilevel"/>
    <w:tmpl w:val="0F6E4C26"/>
    <w:lvl w:ilvl="0" w:tplc="FFFFFFFF">
      <w:start w:val="1"/>
      <w:numFmt w:val="decimal"/>
      <w:lvlText w:val="%1."/>
      <w:lvlJc w:val="left"/>
      <w:pPr>
        <w:ind w:left="1800" w:hanging="360"/>
      </w:pPr>
      <w:rPr>
        <w:rFonts w:ascii="Times New Roman" w:hAnsi="Times New Roman" w:cs="Tahoma" w:hint="default"/>
        <w:color w:val="auto"/>
        <w:sz w:val="24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1A6559B1"/>
    <w:multiLevelType w:val="hybridMultilevel"/>
    <w:tmpl w:val="1132229C"/>
    <w:lvl w:ilvl="0" w:tplc="520C03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8909E6"/>
    <w:multiLevelType w:val="hybridMultilevel"/>
    <w:tmpl w:val="C9C081AA"/>
    <w:lvl w:ilvl="0" w:tplc="80D63AD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C77FCE"/>
    <w:multiLevelType w:val="hybridMultilevel"/>
    <w:tmpl w:val="DBFE2D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D910B4"/>
    <w:multiLevelType w:val="hybridMultilevel"/>
    <w:tmpl w:val="DBFE2D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84069E"/>
    <w:multiLevelType w:val="hybridMultilevel"/>
    <w:tmpl w:val="9982B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3A6A17"/>
    <w:multiLevelType w:val="hybridMultilevel"/>
    <w:tmpl w:val="68CA6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BC22CE"/>
    <w:multiLevelType w:val="hybridMultilevel"/>
    <w:tmpl w:val="9DA40D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A73251"/>
    <w:multiLevelType w:val="hybridMultilevel"/>
    <w:tmpl w:val="9D50A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F55428"/>
    <w:multiLevelType w:val="hybridMultilevel"/>
    <w:tmpl w:val="0B948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DD0FA2"/>
    <w:multiLevelType w:val="multilevel"/>
    <w:tmpl w:val="64FEE0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2E9D03BA"/>
    <w:multiLevelType w:val="hybridMultilevel"/>
    <w:tmpl w:val="48CC2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FD95C30"/>
    <w:multiLevelType w:val="hybridMultilevel"/>
    <w:tmpl w:val="E662E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1304DDA"/>
    <w:multiLevelType w:val="multilevel"/>
    <w:tmpl w:val="6B52B2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35DC7580"/>
    <w:multiLevelType w:val="hybridMultilevel"/>
    <w:tmpl w:val="0F6E4C26"/>
    <w:lvl w:ilvl="0" w:tplc="4D844F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ahoma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812D63"/>
    <w:multiLevelType w:val="multilevel"/>
    <w:tmpl w:val="F8EAB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81C4747"/>
    <w:multiLevelType w:val="hybridMultilevel"/>
    <w:tmpl w:val="47C23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83D46E0"/>
    <w:multiLevelType w:val="hybridMultilevel"/>
    <w:tmpl w:val="AB102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B821919"/>
    <w:multiLevelType w:val="hybridMultilevel"/>
    <w:tmpl w:val="6206DFAC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605CF6"/>
    <w:multiLevelType w:val="hybridMultilevel"/>
    <w:tmpl w:val="0F6E4C26"/>
    <w:lvl w:ilvl="0" w:tplc="4D844F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ahoma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EDD6DD0"/>
    <w:multiLevelType w:val="hybridMultilevel"/>
    <w:tmpl w:val="B478F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4E3BCF"/>
    <w:multiLevelType w:val="multilevel"/>
    <w:tmpl w:val="897E48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01C0F40"/>
    <w:multiLevelType w:val="hybridMultilevel"/>
    <w:tmpl w:val="58181B12"/>
    <w:lvl w:ilvl="0" w:tplc="D2E2BD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560F6E">
      <w:numFmt w:val="bullet"/>
      <w:lvlText w:val="•"/>
      <w:lvlJc w:val="left"/>
      <w:pPr>
        <w:ind w:left="2160" w:hanging="720"/>
      </w:pPr>
      <w:rPr>
        <w:rFonts w:ascii="Times New Roman" w:eastAsia="MS Mincho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0AA5287"/>
    <w:multiLevelType w:val="multilevel"/>
    <w:tmpl w:val="0D3860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5D2100F8"/>
    <w:multiLevelType w:val="hybridMultilevel"/>
    <w:tmpl w:val="AB8A3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8B3E32"/>
    <w:multiLevelType w:val="hybridMultilevel"/>
    <w:tmpl w:val="FC5A9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1138BE"/>
    <w:multiLevelType w:val="hybridMultilevel"/>
    <w:tmpl w:val="A2F65318"/>
    <w:lvl w:ilvl="0" w:tplc="C0343384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42705D"/>
    <w:multiLevelType w:val="hybridMultilevel"/>
    <w:tmpl w:val="41FE25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07093"/>
    <w:multiLevelType w:val="hybridMultilevel"/>
    <w:tmpl w:val="F8FA2EDA"/>
    <w:lvl w:ilvl="0" w:tplc="055E2580">
      <w:start w:val="3"/>
      <w:numFmt w:val="bullet"/>
      <w:lvlText w:val=""/>
      <w:lvlJc w:val="left"/>
      <w:pPr>
        <w:ind w:left="46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42" w15:restartNumberingAfterBreak="0">
    <w:nsid w:val="6ACC6019"/>
    <w:multiLevelType w:val="hybridMultilevel"/>
    <w:tmpl w:val="DBFE2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273F4C"/>
    <w:multiLevelType w:val="hybridMultilevel"/>
    <w:tmpl w:val="13423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074D64"/>
    <w:multiLevelType w:val="multilevel"/>
    <w:tmpl w:val="95AEB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6F1A15"/>
    <w:multiLevelType w:val="hybridMultilevel"/>
    <w:tmpl w:val="896EAF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068816">
    <w:abstractNumId w:val="15"/>
  </w:num>
  <w:num w:numId="2" w16cid:durableId="1375496117">
    <w:abstractNumId w:val="32"/>
  </w:num>
  <w:num w:numId="3" w16cid:durableId="843208379">
    <w:abstractNumId w:val="13"/>
  </w:num>
  <w:num w:numId="4" w16cid:durableId="690649305">
    <w:abstractNumId w:val="42"/>
  </w:num>
  <w:num w:numId="5" w16cid:durableId="1064836874">
    <w:abstractNumId w:val="28"/>
  </w:num>
  <w:num w:numId="6" w16cid:durableId="1198852150">
    <w:abstractNumId w:val="16"/>
  </w:num>
  <w:num w:numId="7" w16cid:durableId="1504585007">
    <w:abstractNumId w:val="24"/>
  </w:num>
  <w:num w:numId="8" w16cid:durableId="143400425">
    <w:abstractNumId w:val="12"/>
  </w:num>
  <w:num w:numId="9" w16cid:durableId="636371537">
    <w:abstractNumId w:val="14"/>
  </w:num>
  <w:num w:numId="10" w16cid:durableId="973603501">
    <w:abstractNumId w:val="29"/>
  </w:num>
  <w:num w:numId="11" w16cid:durableId="1559706766">
    <w:abstractNumId w:val="36"/>
  </w:num>
  <w:num w:numId="12" w16cid:durableId="1263299633">
    <w:abstractNumId w:val="34"/>
  </w:num>
  <w:num w:numId="13" w16cid:durableId="1847556622">
    <w:abstractNumId w:val="39"/>
  </w:num>
  <w:num w:numId="14" w16cid:durableId="648636617">
    <w:abstractNumId w:val="10"/>
  </w:num>
  <w:num w:numId="15" w16cid:durableId="132794896">
    <w:abstractNumId w:val="8"/>
  </w:num>
  <w:num w:numId="16" w16cid:durableId="1660381105">
    <w:abstractNumId w:val="7"/>
  </w:num>
  <w:num w:numId="17" w16cid:durableId="959148487">
    <w:abstractNumId w:val="6"/>
  </w:num>
  <w:num w:numId="18" w16cid:durableId="565264203">
    <w:abstractNumId w:val="5"/>
  </w:num>
  <w:num w:numId="19" w16cid:durableId="1256590916">
    <w:abstractNumId w:val="9"/>
  </w:num>
  <w:num w:numId="20" w16cid:durableId="74937882">
    <w:abstractNumId w:val="4"/>
  </w:num>
  <w:num w:numId="21" w16cid:durableId="148836993">
    <w:abstractNumId w:val="3"/>
  </w:num>
  <w:num w:numId="22" w16cid:durableId="1286696861">
    <w:abstractNumId w:val="2"/>
  </w:num>
  <w:num w:numId="23" w16cid:durableId="898126463">
    <w:abstractNumId w:val="1"/>
  </w:num>
  <w:num w:numId="24" w16cid:durableId="2021353212">
    <w:abstractNumId w:val="18"/>
  </w:num>
  <w:num w:numId="25" w16cid:durableId="165899382">
    <w:abstractNumId w:val="41"/>
  </w:num>
  <w:num w:numId="26" w16cid:durableId="1525049438">
    <w:abstractNumId w:val="20"/>
  </w:num>
  <w:num w:numId="27" w16cid:durableId="1008365928">
    <w:abstractNumId w:val="23"/>
  </w:num>
  <w:num w:numId="28" w16cid:durableId="1832526160">
    <w:abstractNumId w:val="0"/>
  </w:num>
  <w:num w:numId="29" w16cid:durableId="1934776535">
    <w:abstractNumId w:val="31"/>
  </w:num>
  <w:num w:numId="30" w16cid:durableId="286664516">
    <w:abstractNumId w:val="26"/>
  </w:num>
  <w:num w:numId="31" w16cid:durableId="1189640278">
    <w:abstractNumId w:val="22"/>
  </w:num>
  <w:num w:numId="32" w16cid:durableId="2024818698">
    <w:abstractNumId w:val="37"/>
  </w:num>
  <w:num w:numId="33" w16cid:durableId="701785014">
    <w:abstractNumId w:val="35"/>
  </w:num>
  <w:num w:numId="34" w16cid:durableId="814371628">
    <w:abstractNumId w:val="30"/>
  </w:num>
  <w:num w:numId="35" w16cid:durableId="177891332">
    <w:abstractNumId w:val="19"/>
  </w:num>
  <w:num w:numId="36" w16cid:durableId="1986859134">
    <w:abstractNumId w:val="43"/>
  </w:num>
  <w:num w:numId="37" w16cid:durableId="1515723647">
    <w:abstractNumId w:val="25"/>
  </w:num>
  <w:num w:numId="38" w16cid:durableId="1229614759">
    <w:abstractNumId w:val="27"/>
  </w:num>
  <w:num w:numId="39" w16cid:durableId="1087069430">
    <w:abstractNumId w:val="38"/>
  </w:num>
  <w:num w:numId="40" w16cid:durableId="701396082">
    <w:abstractNumId w:val="21"/>
  </w:num>
  <w:num w:numId="41" w16cid:durableId="1061245820">
    <w:abstractNumId w:val="45"/>
  </w:num>
  <w:num w:numId="42" w16cid:durableId="1195969825">
    <w:abstractNumId w:val="11"/>
  </w:num>
  <w:num w:numId="43" w16cid:durableId="732578649">
    <w:abstractNumId w:val="33"/>
  </w:num>
  <w:num w:numId="44" w16cid:durableId="2123305976">
    <w:abstractNumId w:val="40"/>
  </w:num>
  <w:num w:numId="45" w16cid:durableId="165025919">
    <w:abstractNumId w:val="44"/>
  </w:num>
  <w:num w:numId="46" w16cid:durableId="181968754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43"/>
    <w:rsid w:val="0051541E"/>
    <w:rsid w:val="00A45843"/>
    <w:rsid w:val="00F9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8B11"/>
  <w15:chartTrackingRefBased/>
  <w15:docId w15:val="{CB595424-50E4-49A4-B33B-AEB855168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4584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5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8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58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8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8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8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8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5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5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458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458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A458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5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8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8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A45843"/>
    <w:rPr>
      <w:sz w:val="18"/>
      <w:szCs w:val="18"/>
    </w:rPr>
  </w:style>
  <w:style w:type="paragraph" w:styleId="BalloonText">
    <w:name w:val="Balloon Text"/>
    <w:basedOn w:val="Normal"/>
    <w:link w:val="BalloonTextChar11"/>
    <w:uiPriority w:val="99"/>
    <w:semiHidden/>
    <w:unhideWhenUsed/>
    <w:rsid w:val="00A45843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uiPriority w:val="99"/>
    <w:semiHidden/>
    <w:rsid w:val="00A45843"/>
    <w:rPr>
      <w:rFonts w:ascii="Segoe UI" w:hAnsi="Segoe UI" w:cs="Segoe UI"/>
      <w:sz w:val="18"/>
      <w:szCs w:val="18"/>
    </w:rPr>
  </w:style>
  <w:style w:type="character" w:customStyle="1" w:styleId="BalloonTextChar0">
    <w:name w:val="Balloon Text Char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9">
    <w:name w:val="Balloon Text Char9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0">
    <w:name w:val="Balloon Text Char1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1">
    <w:name w:val="Balloon Text Char11"/>
    <w:link w:val="BalloonText"/>
    <w:uiPriority w:val="99"/>
    <w:semiHidden/>
    <w:rsid w:val="00A45843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A45843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uiPriority w:val="22"/>
    <w:qFormat/>
    <w:rsid w:val="00A45843"/>
    <w:rPr>
      <w:b/>
    </w:rPr>
  </w:style>
  <w:style w:type="character" w:styleId="Hyperlink">
    <w:name w:val="Hyperlink"/>
    <w:uiPriority w:val="99"/>
    <w:rsid w:val="00A458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5843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4584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5843"/>
    <w:pPr>
      <w:tabs>
        <w:tab w:val="center" w:pos="4320"/>
        <w:tab w:val="right" w:pos="8640"/>
      </w:tabs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45843"/>
    <w:rPr>
      <w:rFonts w:ascii="Times New Roman" w:eastAsia="Times New Roman" w:hAnsi="Times New Roman" w:cs="Times New Roman"/>
      <w:kern w:val="0"/>
      <w14:ligatures w14:val="none"/>
    </w:rPr>
  </w:style>
  <w:style w:type="paragraph" w:styleId="TOC1">
    <w:name w:val="toc 1"/>
    <w:basedOn w:val="Normal"/>
    <w:next w:val="Normal"/>
    <w:uiPriority w:val="39"/>
    <w:unhideWhenUsed/>
    <w:qFormat/>
    <w:rsid w:val="00A45843"/>
    <w:pPr>
      <w:tabs>
        <w:tab w:val="left" w:pos="480"/>
        <w:tab w:val="right" w:leader="dot" w:pos="8630"/>
      </w:tabs>
      <w:spacing w:before="120"/>
    </w:pPr>
    <w:rPr>
      <w:rFonts w:ascii="Times New Roman" w:eastAsia="Times New Roman" w:hAnsi="Times New Roman" w:cs="Times New Roman"/>
      <w:b/>
      <w:noProof/>
      <w:kern w:val="0"/>
      <w14:ligatures w14:val="none"/>
    </w:rPr>
  </w:style>
  <w:style w:type="paragraph" w:styleId="TOC2">
    <w:name w:val="toc 2"/>
    <w:basedOn w:val="Normal"/>
    <w:next w:val="Normal"/>
    <w:uiPriority w:val="39"/>
    <w:unhideWhenUsed/>
    <w:qFormat/>
    <w:rsid w:val="00A45843"/>
    <w:pPr>
      <w:tabs>
        <w:tab w:val="left" w:pos="960"/>
        <w:tab w:val="right" w:leader="dot" w:pos="8630"/>
      </w:tabs>
      <w:spacing w:before="120"/>
      <w:ind w:left="245"/>
    </w:pPr>
    <w:rPr>
      <w:rFonts w:ascii="Times New Roman" w:eastAsia="Times New Roman" w:hAnsi="Times New Roman" w:cs="Times New Roman"/>
      <w:b/>
      <w:noProof/>
      <w:kern w:val="0"/>
      <w14:ligatures w14:val="none"/>
    </w:rPr>
  </w:style>
  <w:style w:type="paragraph" w:styleId="TOC3">
    <w:name w:val="toc 3"/>
    <w:basedOn w:val="Normal"/>
    <w:next w:val="Normal"/>
    <w:uiPriority w:val="39"/>
    <w:unhideWhenUsed/>
    <w:qFormat/>
    <w:rsid w:val="00A45843"/>
    <w:pPr>
      <w:tabs>
        <w:tab w:val="left" w:pos="1200"/>
        <w:tab w:val="right" w:leader="dot" w:pos="8630"/>
      </w:tabs>
      <w:spacing w:before="120"/>
      <w:ind w:left="475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A45843"/>
    <w:pPr>
      <w:ind w:left="720"/>
    </w:pPr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A45843"/>
    <w:pPr>
      <w:ind w:left="960"/>
    </w:pPr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A45843"/>
    <w:pPr>
      <w:ind w:left="1200"/>
    </w:pPr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A45843"/>
    <w:pPr>
      <w:ind w:left="1440"/>
    </w:pPr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A45843"/>
    <w:pPr>
      <w:ind w:left="1680"/>
    </w:pPr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A45843"/>
    <w:pPr>
      <w:ind w:left="1920"/>
    </w:pPr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4584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843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8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84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45843"/>
  </w:style>
  <w:style w:type="paragraph" w:styleId="FootnoteText">
    <w:name w:val="footnote text"/>
    <w:basedOn w:val="Normal"/>
    <w:link w:val="FootnoteTextChar"/>
    <w:uiPriority w:val="99"/>
    <w:qFormat/>
    <w:rsid w:val="00A45843"/>
    <w:pPr>
      <w:spacing w:after="120"/>
      <w:ind w:left="446" w:hanging="446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584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rsid w:val="00A45843"/>
    <w:rPr>
      <w:vertAlign w:val="superscript"/>
    </w:rPr>
  </w:style>
  <w:style w:type="paragraph" w:styleId="Revision">
    <w:name w:val="Revision"/>
    <w:hidden/>
    <w:rsid w:val="00A45843"/>
    <w:pPr>
      <w:spacing w:after="0" w:line="240" w:lineRule="auto"/>
    </w:pPr>
    <w:rPr>
      <w:rFonts w:ascii="Cambria" w:eastAsia="Cambria" w:hAnsi="Cambria" w:cs="Times New Roman"/>
      <w:kern w:val="0"/>
      <w14:ligatures w14:val="none"/>
    </w:rPr>
  </w:style>
  <w:style w:type="character" w:customStyle="1" w:styleId="name">
    <w:name w:val="name"/>
    <w:basedOn w:val="DefaultParagraphFont"/>
    <w:rsid w:val="00A45843"/>
  </w:style>
  <w:style w:type="paragraph" w:styleId="TOCHeading">
    <w:name w:val="TOC Heading"/>
    <w:basedOn w:val="Heading1"/>
    <w:next w:val="Normal"/>
    <w:uiPriority w:val="39"/>
    <w:qFormat/>
    <w:rsid w:val="00A45843"/>
    <w:pPr>
      <w:spacing w:before="480" w:after="0" w:line="276" w:lineRule="auto"/>
      <w:outlineLvl w:val="9"/>
    </w:pPr>
    <w:rPr>
      <w:rFonts w:ascii="Times New Roman" w:eastAsia="MS Gothic" w:hAnsi="Times New Roman" w:cs="Times New Roman"/>
      <w:b/>
      <w:bCs/>
      <w:color w:val="365F91"/>
      <w:kern w:val="0"/>
      <w:sz w:val="28"/>
      <w:szCs w:val="28"/>
      <w14:ligatures w14:val="none"/>
    </w:rPr>
  </w:style>
  <w:style w:type="paragraph" w:customStyle="1" w:styleId="Default">
    <w:name w:val="Default"/>
    <w:rsid w:val="00A4584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kern w:val="0"/>
      <w14:ligatures w14:val="none"/>
    </w:rPr>
  </w:style>
  <w:style w:type="character" w:styleId="HTMLCode">
    <w:name w:val="HTML Code"/>
    <w:uiPriority w:val="99"/>
    <w:unhideWhenUsed/>
    <w:rsid w:val="00A45843"/>
    <w:rPr>
      <w:rFonts w:ascii="Courier" w:eastAsia="Cambria" w:hAnsi="Courier" w:cs="Courier"/>
      <w:sz w:val="20"/>
      <w:szCs w:val="20"/>
    </w:rPr>
  </w:style>
  <w:style w:type="paragraph" w:styleId="NormalWeb">
    <w:name w:val="Normal (Web)"/>
    <w:basedOn w:val="Normal"/>
    <w:uiPriority w:val="99"/>
    <w:unhideWhenUsed/>
    <w:rsid w:val="00A45843"/>
    <w:pPr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14:ligatures w14:val="none"/>
    </w:rPr>
  </w:style>
  <w:style w:type="character" w:customStyle="1" w:styleId="title1">
    <w:name w:val="title1"/>
    <w:basedOn w:val="DefaultParagraphFont"/>
    <w:rsid w:val="00A45843"/>
  </w:style>
  <w:style w:type="character" w:styleId="FollowedHyperlink">
    <w:name w:val="FollowedHyperlink"/>
    <w:rsid w:val="00A45843"/>
    <w:rPr>
      <w:color w:val="800080"/>
      <w:u w:val="single"/>
    </w:rPr>
  </w:style>
  <w:style w:type="paragraph" w:styleId="Caption">
    <w:name w:val="caption"/>
    <w:basedOn w:val="Normal"/>
    <w:next w:val="Normal"/>
    <w:unhideWhenUsed/>
    <w:qFormat/>
    <w:rsid w:val="00A45843"/>
    <w:pPr>
      <w:spacing w:after="120"/>
      <w:ind w:left="1166" w:hanging="1166"/>
    </w:pPr>
    <w:rPr>
      <w:rFonts w:ascii="Times New Roman" w:eastAsia="Times New Roman" w:hAnsi="Times New Roman" w:cs="Times New Roman"/>
      <w:b/>
      <w:iCs/>
      <w:kern w:val="0"/>
      <w14:ligatures w14:val="none"/>
    </w:rPr>
  </w:style>
  <w:style w:type="paragraph" w:customStyle="1" w:styleId="Tabletext">
    <w:name w:val="Tabletext"/>
    <w:basedOn w:val="Normal"/>
    <w:qFormat/>
    <w:rsid w:val="00A45843"/>
    <w:pPr>
      <w:spacing w:before="120" w:after="1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AppxTitle">
    <w:name w:val="Appx_Title"/>
    <w:basedOn w:val="Normal"/>
    <w:next w:val="Normal"/>
    <w:qFormat/>
    <w:rsid w:val="00A45843"/>
    <w:pPr>
      <w:ind w:left="994"/>
      <w:jc w:val="right"/>
    </w:pPr>
    <w:rPr>
      <w:rFonts w:ascii="Arial" w:eastAsia="Times New Roman" w:hAnsi="Arial" w:cs="Arial"/>
      <w:b/>
      <w:color w:val="0C3512" w:themeColor="accent3" w:themeShade="80"/>
      <w:kern w:val="0"/>
      <w:sz w:val="64"/>
      <w:szCs w:val="64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A45843"/>
    <w:pPr>
      <w:tabs>
        <w:tab w:val="right" w:leader="dot" w:pos="8630"/>
      </w:tabs>
      <w:ind w:left="1260" w:hanging="1260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Reference">
    <w:name w:val="Reference"/>
    <w:basedOn w:val="Normal"/>
    <w:qFormat/>
    <w:rsid w:val="00A45843"/>
    <w:pPr>
      <w:keepLines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ront-acro">
    <w:name w:val="front-acro"/>
    <w:basedOn w:val="Normal"/>
    <w:autoRedefine/>
    <w:qFormat/>
    <w:rsid w:val="00A45843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bCs/>
      <w:kern w:val="0"/>
      <w14:ligatures w14:val="none"/>
    </w:rPr>
  </w:style>
  <w:style w:type="paragraph" w:customStyle="1" w:styleId="Front-title">
    <w:name w:val="Front-title"/>
    <w:basedOn w:val="Normal"/>
    <w:autoRedefine/>
    <w:qFormat/>
    <w:rsid w:val="00A45843"/>
    <w:pPr>
      <w:jc w:val="right"/>
    </w:pPr>
    <w:rPr>
      <w:rFonts w:ascii="Times New Roman" w:eastAsia="Times New Roman" w:hAnsi="Times New Roman" w:cs="Times New Roman"/>
      <w:b/>
      <w:color w:val="005319"/>
      <w:spacing w:val="-10"/>
      <w:kern w:val="0"/>
      <w:sz w:val="68"/>
      <w:szCs w:val="66"/>
      <w14:ligatures w14:val="none"/>
    </w:rPr>
  </w:style>
  <w:style w:type="paragraph" w:customStyle="1" w:styleId="reporttitle">
    <w:name w:val="report_title"/>
    <w:basedOn w:val="Normal"/>
    <w:qFormat/>
    <w:rsid w:val="00A45843"/>
    <w:pPr>
      <w:jc w:val="right"/>
    </w:pPr>
    <w:rPr>
      <w:rFonts w:ascii="Times New Roman" w:eastAsia="Times New Roman" w:hAnsi="Times New Roman" w:cs="Times New Roman"/>
      <w:b/>
      <w:color w:val="005319"/>
      <w:spacing w:val="-10"/>
      <w:kern w:val="0"/>
      <w:sz w:val="68"/>
      <w:szCs w:val="66"/>
      <w14:ligatures w14:val="none"/>
    </w:rPr>
  </w:style>
  <w:style w:type="paragraph" w:customStyle="1" w:styleId="fronttitle">
    <w:name w:val="front title"/>
    <w:basedOn w:val="Heading1"/>
    <w:next w:val="Caption"/>
    <w:qFormat/>
    <w:rsid w:val="00A45843"/>
    <w:pPr>
      <w:spacing w:before="480" w:after="0"/>
    </w:pPr>
    <w:rPr>
      <w:rFonts w:ascii="Times New Roman" w:eastAsia="Times New Roman" w:hAnsi="Times New Roman" w:cs="Times New Roman"/>
      <w:b/>
      <w:bCs/>
      <w:color w:val="auto"/>
      <w:kern w:val="0"/>
      <w:sz w:val="32"/>
      <w:szCs w:val="32"/>
      <w14:ligatures w14:val="none"/>
    </w:rPr>
  </w:style>
  <w:style w:type="paragraph" w:customStyle="1" w:styleId="ToCtitle">
    <w:name w:val="ToC title"/>
    <w:basedOn w:val="Normal"/>
    <w:qFormat/>
    <w:rsid w:val="00A45843"/>
    <w:rPr>
      <w:rFonts w:ascii="Times New Roman" w:eastAsia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coverdate">
    <w:name w:val="cover date"/>
    <w:basedOn w:val="Normal"/>
    <w:next w:val="Normal"/>
    <w:qFormat/>
    <w:rsid w:val="00A45843"/>
    <w:pPr>
      <w:ind w:left="2430"/>
      <w:jc w:val="right"/>
    </w:pPr>
    <w:rPr>
      <w:rFonts w:ascii="Times New Roman" w:eastAsia="Times New Roman" w:hAnsi="Times New Roman" w:cs="Times New Roman"/>
      <w:b/>
      <w:caps/>
      <w:color w:val="005319"/>
      <w:spacing w:val="-10"/>
      <w:kern w:val="0"/>
      <w:sz w:val="32"/>
      <w14:ligatures w14:val="none"/>
    </w:rPr>
  </w:style>
  <w:style w:type="paragraph" w:customStyle="1" w:styleId="titlepgtext">
    <w:name w:val="title_pg_text"/>
    <w:basedOn w:val="Normal"/>
    <w:next w:val="Normal"/>
    <w:qFormat/>
    <w:rsid w:val="00A45843"/>
    <w:pPr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Normal2">
    <w:name w:val="Normal2"/>
    <w:basedOn w:val="Normal"/>
    <w:qFormat/>
    <w:rsid w:val="00A4584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APPX">
    <w:name w:val="APPX_#"/>
    <w:basedOn w:val="Normal"/>
    <w:next w:val="Normal"/>
    <w:qFormat/>
    <w:rsid w:val="00A45843"/>
    <w:pPr>
      <w:ind w:left="2430"/>
      <w:jc w:val="right"/>
    </w:pPr>
    <w:rPr>
      <w:rFonts w:ascii="Helvetica" w:eastAsia="Times New Roman" w:hAnsi="Helvetica" w:cs="Times New Roman"/>
      <w:b/>
      <w:caps/>
      <w:color w:val="005319"/>
      <w:spacing w:val="-10"/>
      <w:kern w:val="0"/>
      <w:sz w:val="32"/>
      <w14:ligatures w14:val="none"/>
    </w:rPr>
  </w:style>
  <w:style w:type="paragraph" w:customStyle="1" w:styleId="Tabletitle">
    <w:name w:val="Table title"/>
    <w:basedOn w:val="Caption"/>
    <w:next w:val="Normal"/>
    <w:qFormat/>
    <w:rsid w:val="00A45843"/>
    <w:pPr>
      <w:keepNext/>
    </w:pPr>
  </w:style>
  <w:style w:type="character" w:customStyle="1" w:styleId="apple-converted-space">
    <w:name w:val="apple-converted-space"/>
    <w:basedOn w:val="DefaultParagraphFont"/>
    <w:rsid w:val="00A45843"/>
  </w:style>
  <w:style w:type="character" w:styleId="UnresolvedMention">
    <w:name w:val="Unresolved Mention"/>
    <w:basedOn w:val="DefaultParagraphFont"/>
    <w:rsid w:val="00A4584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458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45843"/>
  </w:style>
  <w:style w:type="character" w:customStyle="1" w:styleId="BalloonTextChar00">
    <w:name w:val="Balloon Text Char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20">
    <w:name w:val="Balloon Text Char2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30">
    <w:name w:val="Balloon Text Char3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40">
    <w:name w:val="Balloon Text Char4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50">
    <w:name w:val="Balloon Text Char5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60">
    <w:name w:val="Balloon Text Char6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70">
    <w:name w:val="Balloon Text Char7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80">
    <w:name w:val="Balloon Text Char8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90">
    <w:name w:val="Balloon Text Char9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00">
    <w:name w:val="Balloon Text Char1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10">
    <w:name w:val="Balloon Text Char110"/>
    <w:uiPriority w:val="99"/>
    <w:semiHidden/>
    <w:rsid w:val="00A45843"/>
    <w:rPr>
      <w:rFonts w:ascii="Lucida Grande" w:hAnsi="Lucida Grande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A45843"/>
    <w:rPr>
      <w:color w:val="2B579A"/>
      <w:shd w:val="clear" w:color="auto" w:fill="E1DFDD"/>
    </w:rPr>
  </w:style>
  <w:style w:type="character" w:customStyle="1" w:styleId="BalloonTextChar000">
    <w:name w:val="Balloon Text Char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200">
    <w:name w:val="Balloon Text Char2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300">
    <w:name w:val="Balloon Text Char3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400">
    <w:name w:val="Balloon Text Char4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500">
    <w:name w:val="Balloon Text Char5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600">
    <w:name w:val="Balloon Text Char6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700">
    <w:name w:val="Balloon Text Char7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800">
    <w:name w:val="Balloon Text Char8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900">
    <w:name w:val="Balloon Text Char9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000">
    <w:name w:val="Balloon Text Char1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100">
    <w:name w:val="Balloon Text Char11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hgkelc">
    <w:name w:val="hgkelc"/>
    <w:basedOn w:val="DefaultParagraphFont"/>
    <w:rsid w:val="00A45843"/>
  </w:style>
  <w:style w:type="character" w:customStyle="1" w:styleId="BalloonTextChar0000">
    <w:name w:val="Balloon Text Char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2000">
    <w:name w:val="Balloon Text Char2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3000">
    <w:name w:val="Balloon Text Char3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4000">
    <w:name w:val="Balloon Text Char4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5000">
    <w:name w:val="Balloon Text Char5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6000">
    <w:name w:val="Balloon Text Char6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7000">
    <w:name w:val="Balloon Text Char7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8000">
    <w:name w:val="Balloon Text Char8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9000">
    <w:name w:val="Balloon Text Char9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0000">
    <w:name w:val="Balloon Text Char1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1000">
    <w:name w:val="Balloon Text Char11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00000">
    <w:name w:val="Balloon Text Char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20000">
    <w:name w:val="Balloon Text Char2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30000">
    <w:name w:val="Balloon Text Char3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40000">
    <w:name w:val="Balloon Text Char4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50000">
    <w:name w:val="Balloon Text Char5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60000">
    <w:name w:val="Balloon Text Char6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70000">
    <w:name w:val="Balloon Text Char7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80000">
    <w:name w:val="Balloon Text Char8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90000">
    <w:name w:val="Balloon Text Char9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00000">
    <w:name w:val="Balloon Text Char1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10000">
    <w:name w:val="Balloon Text Char11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000000">
    <w:name w:val="Balloon Text Char0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200000">
    <w:name w:val="Balloon Text Char2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300000">
    <w:name w:val="Balloon Text Char3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400000">
    <w:name w:val="Balloon Text Char4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500000">
    <w:name w:val="Balloon Text Char5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600000">
    <w:name w:val="Balloon Text Char6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700000">
    <w:name w:val="Balloon Text Char7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800000">
    <w:name w:val="Balloon Text Char8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900000">
    <w:name w:val="Balloon Text Char9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000000">
    <w:name w:val="Balloon Text Char1000000"/>
    <w:uiPriority w:val="99"/>
    <w:semiHidden/>
    <w:rsid w:val="00A45843"/>
    <w:rPr>
      <w:rFonts w:ascii="Lucida Grande" w:hAnsi="Lucida Grande"/>
      <w:sz w:val="18"/>
      <w:szCs w:val="18"/>
    </w:rPr>
  </w:style>
  <w:style w:type="character" w:customStyle="1" w:styleId="BalloonTextChar1100000">
    <w:name w:val="Balloon Text Char1100000"/>
    <w:uiPriority w:val="99"/>
    <w:semiHidden/>
    <w:rsid w:val="00A45843"/>
    <w:rPr>
      <w:rFonts w:ascii="Lucida Grande" w:hAnsi="Lucida Grande"/>
      <w:sz w:val="18"/>
      <w:szCs w:val="18"/>
    </w:rPr>
  </w:style>
  <w:style w:type="table" w:styleId="PlainTable1">
    <w:name w:val="Plain Table 1"/>
    <w:basedOn w:val="TableNormal"/>
    <w:uiPriority w:val="41"/>
    <w:rsid w:val="00A45843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45843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A45843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458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cxw143269828">
    <w:name w:val="scxw143269828"/>
    <w:basedOn w:val="DefaultParagraphFont"/>
    <w:rsid w:val="00A45843"/>
  </w:style>
  <w:style w:type="character" w:customStyle="1" w:styleId="eop">
    <w:name w:val="eop"/>
    <w:basedOn w:val="DefaultParagraphFont"/>
    <w:rsid w:val="00A45843"/>
  </w:style>
  <w:style w:type="character" w:customStyle="1" w:styleId="scxw160793462">
    <w:name w:val="scxw160793462"/>
    <w:basedOn w:val="DefaultParagraphFont"/>
    <w:rsid w:val="00A45843"/>
  </w:style>
  <w:style w:type="character" w:customStyle="1" w:styleId="scxw4638121">
    <w:name w:val="scxw4638121"/>
    <w:basedOn w:val="DefaultParagraphFont"/>
    <w:rsid w:val="00A45843"/>
  </w:style>
  <w:style w:type="character" w:customStyle="1" w:styleId="scxw210278578">
    <w:name w:val="scxw210278578"/>
    <w:basedOn w:val="DefaultParagraphFont"/>
    <w:rsid w:val="00A45843"/>
  </w:style>
  <w:style w:type="character" w:customStyle="1" w:styleId="scxw167416956">
    <w:name w:val="scxw167416956"/>
    <w:basedOn w:val="DefaultParagraphFont"/>
    <w:rsid w:val="00A45843"/>
  </w:style>
  <w:style w:type="character" w:customStyle="1" w:styleId="scxw107161887">
    <w:name w:val="scxw107161887"/>
    <w:basedOn w:val="DefaultParagraphFont"/>
    <w:rsid w:val="00A45843"/>
  </w:style>
  <w:style w:type="character" w:customStyle="1" w:styleId="scxw21983202">
    <w:name w:val="scxw21983202"/>
    <w:basedOn w:val="DefaultParagraphFont"/>
    <w:rsid w:val="00A45843"/>
  </w:style>
  <w:style w:type="character" w:customStyle="1" w:styleId="scxw107161336">
    <w:name w:val="scxw107161336"/>
    <w:basedOn w:val="DefaultParagraphFont"/>
    <w:rsid w:val="00A45843"/>
  </w:style>
  <w:style w:type="character" w:customStyle="1" w:styleId="scxw77634894">
    <w:name w:val="scxw77634894"/>
    <w:basedOn w:val="DefaultParagraphFont"/>
    <w:rsid w:val="00A45843"/>
  </w:style>
  <w:style w:type="character" w:customStyle="1" w:styleId="scxw112742098">
    <w:name w:val="scxw112742098"/>
    <w:basedOn w:val="DefaultParagraphFont"/>
    <w:rsid w:val="00A45843"/>
  </w:style>
  <w:style w:type="character" w:customStyle="1" w:styleId="scxw61666227">
    <w:name w:val="scxw61666227"/>
    <w:basedOn w:val="DefaultParagraphFont"/>
    <w:rsid w:val="00A45843"/>
  </w:style>
  <w:style w:type="character" w:customStyle="1" w:styleId="scxw108608662">
    <w:name w:val="scxw108608662"/>
    <w:basedOn w:val="DefaultParagraphFont"/>
    <w:rsid w:val="00A45843"/>
  </w:style>
  <w:style w:type="character" w:customStyle="1" w:styleId="scxw189585843">
    <w:name w:val="scxw189585843"/>
    <w:basedOn w:val="DefaultParagraphFont"/>
    <w:rsid w:val="00A45843"/>
  </w:style>
  <w:style w:type="character" w:customStyle="1" w:styleId="scxw9840296">
    <w:name w:val="scxw9840296"/>
    <w:basedOn w:val="DefaultParagraphFont"/>
    <w:rsid w:val="00A45843"/>
  </w:style>
  <w:style w:type="character" w:customStyle="1" w:styleId="scxw111951171">
    <w:name w:val="scxw111951171"/>
    <w:basedOn w:val="DefaultParagraphFont"/>
    <w:rsid w:val="00A45843"/>
  </w:style>
  <w:style w:type="character" w:customStyle="1" w:styleId="scxw228914768">
    <w:name w:val="scxw228914768"/>
    <w:basedOn w:val="DefaultParagraphFont"/>
    <w:rsid w:val="00A45843"/>
  </w:style>
  <w:style w:type="character" w:customStyle="1" w:styleId="scxw166782568">
    <w:name w:val="scxw166782568"/>
    <w:basedOn w:val="DefaultParagraphFont"/>
    <w:rsid w:val="00A45843"/>
  </w:style>
  <w:style w:type="character" w:customStyle="1" w:styleId="scxw225417225">
    <w:name w:val="scxw225417225"/>
    <w:basedOn w:val="DefaultParagraphFont"/>
    <w:rsid w:val="00A45843"/>
  </w:style>
  <w:style w:type="character" w:customStyle="1" w:styleId="scxw248118011">
    <w:name w:val="scxw248118011"/>
    <w:basedOn w:val="DefaultParagraphFont"/>
    <w:rsid w:val="00A45843"/>
  </w:style>
  <w:style w:type="character" w:customStyle="1" w:styleId="scxw261354944">
    <w:name w:val="scxw261354944"/>
    <w:basedOn w:val="DefaultParagraphFont"/>
    <w:rsid w:val="00A45843"/>
  </w:style>
  <w:style w:type="character" w:customStyle="1" w:styleId="scxw32817943">
    <w:name w:val="scxw32817943"/>
    <w:basedOn w:val="DefaultParagraphFont"/>
    <w:rsid w:val="00A45843"/>
  </w:style>
  <w:style w:type="character" w:customStyle="1" w:styleId="scxw202617008">
    <w:name w:val="scxw202617008"/>
    <w:basedOn w:val="DefaultParagraphFont"/>
    <w:rsid w:val="00A45843"/>
  </w:style>
  <w:style w:type="character" w:customStyle="1" w:styleId="scxw36760981">
    <w:name w:val="scxw36760981"/>
    <w:basedOn w:val="DefaultParagraphFont"/>
    <w:rsid w:val="00A45843"/>
  </w:style>
  <w:style w:type="character" w:customStyle="1" w:styleId="scxw54744740">
    <w:name w:val="scxw54744740"/>
    <w:basedOn w:val="DefaultParagraphFont"/>
    <w:rsid w:val="00A45843"/>
  </w:style>
  <w:style w:type="character" w:customStyle="1" w:styleId="scxw182767627">
    <w:name w:val="scxw182767627"/>
    <w:basedOn w:val="DefaultParagraphFont"/>
    <w:rsid w:val="00A45843"/>
  </w:style>
  <w:style w:type="character" w:customStyle="1" w:styleId="scxw45056339">
    <w:name w:val="scxw45056339"/>
    <w:basedOn w:val="DefaultParagraphFont"/>
    <w:rsid w:val="00A45843"/>
  </w:style>
  <w:style w:type="character" w:customStyle="1" w:styleId="scxw42154795">
    <w:name w:val="scxw42154795"/>
    <w:basedOn w:val="DefaultParagraphFont"/>
    <w:rsid w:val="00A45843"/>
  </w:style>
  <w:style w:type="character" w:customStyle="1" w:styleId="scxw91466023">
    <w:name w:val="scxw91466023"/>
    <w:basedOn w:val="DefaultParagraphFont"/>
    <w:rsid w:val="00A45843"/>
  </w:style>
  <w:style w:type="character" w:customStyle="1" w:styleId="scxw8351685">
    <w:name w:val="scxw8351685"/>
    <w:basedOn w:val="DefaultParagraphFont"/>
    <w:rsid w:val="00A45843"/>
  </w:style>
  <w:style w:type="character" w:customStyle="1" w:styleId="scxw109329765">
    <w:name w:val="scxw109329765"/>
    <w:basedOn w:val="DefaultParagraphFont"/>
    <w:rsid w:val="00A45843"/>
  </w:style>
  <w:style w:type="character" w:customStyle="1" w:styleId="scxw228461816">
    <w:name w:val="scxw228461816"/>
    <w:basedOn w:val="DefaultParagraphFont"/>
    <w:rsid w:val="00A45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867</Words>
  <Characters>16344</Characters>
  <Application>Microsoft Office Word</Application>
  <DocSecurity>0</DocSecurity>
  <Lines>136</Lines>
  <Paragraphs>38</Paragraphs>
  <ScaleCrop>false</ScaleCrop>
  <Company/>
  <LinksUpToDate>false</LinksUpToDate>
  <CharactersWithSpaces>1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Stephanie Wauson</cp:lastModifiedBy>
  <cp:revision>1</cp:revision>
  <dcterms:created xsi:type="dcterms:W3CDTF">2025-12-23T02:12:00Z</dcterms:created>
  <dcterms:modified xsi:type="dcterms:W3CDTF">2025-12-23T02:16:00Z</dcterms:modified>
</cp:coreProperties>
</file>